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0E83A" w14:textId="74C32785" w:rsidR="00EB1844" w:rsidRDefault="00373A3B" w:rsidP="00EB1844">
      <w:pPr>
        <w:rPr>
          <w:rFonts w:ascii="Arial" w:hAnsi="Arial" w:cs="Arial"/>
        </w:rPr>
      </w:pPr>
      <w:r w:rsidRPr="00373A3B">
        <w:rPr>
          <w:rFonts w:ascii="Arial" w:hAnsi="Arial" w:cs="Arial"/>
          <w:color w:val="C00000"/>
        </w:rPr>
        <w:t>Supplemental Material</w:t>
      </w:r>
      <w:r w:rsidR="00B0032F">
        <w:rPr>
          <w:rFonts w:ascii="Arial" w:hAnsi="Arial" w:cs="Arial"/>
          <w:color w:val="C00000"/>
        </w:rPr>
        <w:t xml:space="preserve"> </w:t>
      </w:r>
      <w:r w:rsidR="00EB1844">
        <w:rPr>
          <w:rFonts w:ascii="Arial" w:hAnsi="Arial" w:cs="Arial"/>
          <w:color w:val="C00000"/>
        </w:rPr>
        <w:t>–</w:t>
      </w:r>
      <w:r w:rsidR="00B0032F">
        <w:rPr>
          <w:rFonts w:ascii="Arial" w:hAnsi="Arial" w:cs="Arial"/>
          <w:color w:val="C00000"/>
        </w:rPr>
        <w:t xml:space="preserve"> </w:t>
      </w:r>
      <w:r w:rsidR="00EB1844">
        <w:rPr>
          <w:rFonts w:ascii="Arial" w:hAnsi="Arial" w:cs="Arial"/>
          <w:color w:val="C00000"/>
        </w:rPr>
        <w:t>Table</w:t>
      </w:r>
    </w:p>
    <w:p w14:paraId="30608BF9" w14:textId="77777777" w:rsidR="00EB1844" w:rsidRDefault="00EB1844" w:rsidP="00EB1844">
      <w:pPr>
        <w:rPr>
          <w:rFonts w:ascii="Arial" w:hAnsi="Arial" w:cs="Arial"/>
          <w:b/>
          <w:bCs/>
        </w:rPr>
      </w:pPr>
    </w:p>
    <w:p w14:paraId="616171A1" w14:textId="50AA4D33" w:rsidR="00782780" w:rsidRPr="00DD50C8" w:rsidRDefault="00782780" w:rsidP="00EB1844">
      <w:pPr>
        <w:rPr>
          <w:rFonts w:ascii="Arial" w:hAnsi="Arial" w:cs="Arial"/>
        </w:rPr>
      </w:pPr>
      <w:r w:rsidRPr="009E18D3">
        <w:rPr>
          <w:rFonts w:ascii="Arial" w:hAnsi="Arial" w:cs="Arial"/>
          <w:b/>
          <w:bCs/>
        </w:rPr>
        <w:t xml:space="preserve">Table S1. </w:t>
      </w:r>
      <w:r w:rsidRPr="00DD50C8">
        <w:rPr>
          <w:rFonts w:ascii="Arial" w:hAnsi="Arial" w:cs="Arial"/>
        </w:rPr>
        <w:t xml:space="preserve">Bacterial strains used in this study. </w:t>
      </w:r>
    </w:p>
    <w:tbl>
      <w:tblPr>
        <w:tblW w:w="8757" w:type="dxa"/>
        <w:tblLook w:val="04A0" w:firstRow="1" w:lastRow="0" w:firstColumn="1" w:lastColumn="0" w:noHBand="0" w:noVBand="1"/>
      </w:tblPr>
      <w:tblGrid>
        <w:gridCol w:w="2552"/>
        <w:gridCol w:w="1417"/>
        <w:gridCol w:w="1297"/>
        <w:gridCol w:w="3491"/>
      </w:tblGrid>
      <w:tr w:rsidR="00782780" w:rsidRPr="009E18D3" w14:paraId="43BB3C66" w14:textId="77777777" w:rsidTr="000A104A">
        <w:trPr>
          <w:trHeight w:val="306"/>
        </w:trPr>
        <w:tc>
          <w:tcPr>
            <w:tcW w:w="2552" w:type="dxa"/>
            <w:tcBorders>
              <w:top w:val="single" w:sz="4" w:space="0" w:color="auto"/>
              <w:left w:val="nil"/>
              <w:bottom w:val="single" w:sz="4" w:space="0" w:color="auto"/>
              <w:right w:val="nil"/>
            </w:tcBorders>
            <w:shd w:val="clear" w:color="auto" w:fill="auto"/>
            <w:noWrap/>
            <w:vAlign w:val="center"/>
            <w:hideMark/>
          </w:tcPr>
          <w:p w14:paraId="725124FF" w14:textId="77777777" w:rsidR="00782780" w:rsidRPr="009E18D3" w:rsidRDefault="00782780" w:rsidP="000A104A">
            <w:pPr>
              <w:rPr>
                <w:rFonts w:ascii="Arial" w:hAnsi="Arial" w:cs="Arial"/>
                <w:b/>
                <w:bCs/>
                <w:sz w:val="22"/>
                <w:szCs w:val="22"/>
              </w:rPr>
            </w:pPr>
            <w:r w:rsidRPr="009E18D3">
              <w:rPr>
                <w:rFonts w:ascii="Arial" w:hAnsi="Arial" w:cs="Arial"/>
                <w:b/>
                <w:bCs/>
                <w:sz w:val="22"/>
                <w:szCs w:val="22"/>
              </w:rPr>
              <w:t>Strain</w:t>
            </w:r>
          </w:p>
        </w:tc>
        <w:tc>
          <w:tcPr>
            <w:tcW w:w="1417" w:type="dxa"/>
            <w:tcBorders>
              <w:top w:val="single" w:sz="4" w:space="0" w:color="auto"/>
              <w:left w:val="nil"/>
              <w:bottom w:val="single" w:sz="4" w:space="0" w:color="auto"/>
              <w:right w:val="nil"/>
            </w:tcBorders>
            <w:shd w:val="clear" w:color="auto" w:fill="auto"/>
            <w:noWrap/>
            <w:vAlign w:val="center"/>
            <w:hideMark/>
          </w:tcPr>
          <w:p w14:paraId="2E053FFA" w14:textId="77777777" w:rsidR="00782780" w:rsidRPr="009E18D3" w:rsidRDefault="00782780" w:rsidP="000A104A">
            <w:pPr>
              <w:rPr>
                <w:rFonts w:ascii="Arial" w:hAnsi="Arial" w:cs="Arial"/>
                <w:b/>
                <w:bCs/>
                <w:sz w:val="22"/>
                <w:szCs w:val="22"/>
              </w:rPr>
            </w:pPr>
            <w:r w:rsidRPr="009E18D3">
              <w:rPr>
                <w:rFonts w:ascii="Arial" w:hAnsi="Arial" w:cs="Arial"/>
                <w:b/>
                <w:bCs/>
                <w:sz w:val="22"/>
                <w:szCs w:val="22"/>
              </w:rPr>
              <w:t>Serotype*</w:t>
            </w:r>
          </w:p>
        </w:tc>
        <w:tc>
          <w:tcPr>
            <w:tcW w:w="1297" w:type="dxa"/>
            <w:tcBorders>
              <w:top w:val="single" w:sz="4" w:space="0" w:color="auto"/>
              <w:left w:val="nil"/>
              <w:bottom w:val="single" w:sz="4" w:space="0" w:color="auto"/>
              <w:right w:val="nil"/>
            </w:tcBorders>
            <w:shd w:val="clear" w:color="auto" w:fill="auto"/>
            <w:noWrap/>
            <w:vAlign w:val="center"/>
            <w:hideMark/>
          </w:tcPr>
          <w:p w14:paraId="1A741E88" w14:textId="77777777" w:rsidR="00782780" w:rsidRPr="009E18D3" w:rsidRDefault="00782780" w:rsidP="000A104A">
            <w:pPr>
              <w:rPr>
                <w:rFonts w:ascii="Arial" w:hAnsi="Arial" w:cs="Arial"/>
                <w:b/>
                <w:bCs/>
                <w:sz w:val="22"/>
                <w:szCs w:val="22"/>
              </w:rPr>
            </w:pPr>
            <w:r w:rsidRPr="009E18D3">
              <w:rPr>
                <w:rFonts w:ascii="Arial" w:hAnsi="Arial" w:cs="Arial"/>
                <w:b/>
                <w:bCs/>
                <w:sz w:val="22"/>
                <w:szCs w:val="22"/>
              </w:rPr>
              <w:t>Source</w:t>
            </w:r>
          </w:p>
        </w:tc>
        <w:tc>
          <w:tcPr>
            <w:tcW w:w="3491" w:type="dxa"/>
            <w:tcBorders>
              <w:top w:val="single" w:sz="4" w:space="0" w:color="auto"/>
              <w:left w:val="nil"/>
              <w:bottom w:val="single" w:sz="4" w:space="0" w:color="auto"/>
              <w:right w:val="nil"/>
            </w:tcBorders>
            <w:shd w:val="clear" w:color="auto" w:fill="auto"/>
            <w:noWrap/>
            <w:vAlign w:val="center"/>
            <w:hideMark/>
          </w:tcPr>
          <w:p w14:paraId="73C41089" w14:textId="77777777" w:rsidR="00782780" w:rsidRPr="009E18D3" w:rsidRDefault="00782780" w:rsidP="000A104A">
            <w:pPr>
              <w:rPr>
                <w:rFonts w:ascii="Arial" w:hAnsi="Arial" w:cs="Arial"/>
                <w:b/>
                <w:bCs/>
                <w:sz w:val="22"/>
                <w:szCs w:val="22"/>
              </w:rPr>
            </w:pPr>
            <w:r w:rsidRPr="009E18D3">
              <w:rPr>
                <w:rFonts w:ascii="Arial" w:hAnsi="Arial" w:cs="Arial"/>
                <w:b/>
                <w:bCs/>
                <w:sz w:val="22"/>
                <w:szCs w:val="22"/>
              </w:rPr>
              <w:t>Additional information</w:t>
            </w:r>
          </w:p>
        </w:tc>
      </w:tr>
      <w:tr w:rsidR="00782780" w:rsidRPr="009E18D3" w14:paraId="1FFDB88A" w14:textId="77777777" w:rsidTr="000A104A">
        <w:trPr>
          <w:trHeight w:val="306"/>
        </w:trPr>
        <w:tc>
          <w:tcPr>
            <w:tcW w:w="2552" w:type="dxa"/>
            <w:tcBorders>
              <w:top w:val="nil"/>
              <w:left w:val="nil"/>
              <w:bottom w:val="nil"/>
              <w:right w:val="nil"/>
            </w:tcBorders>
            <w:shd w:val="clear" w:color="auto" w:fill="auto"/>
            <w:noWrap/>
            <w:vAlign w:val="center"/>
            <w:hideMark/>
          </w:tcPr>
          <w:p w14:paraId="0108ECCD" w14:textId="77777777" w:rsidR="00782780" w:rsidRPr="009E18D3" w:rsidRDefault="00782780" w:rsidP="000A104A">
            <w:pPr>
              <w:rPr>
                <w:rFonts w:ascii="Arial" w:hAnsi="Arial" w:cs="Arial"/>
                <w:i/>
                <w:iCs/>
                <w:sz w:val="22"/>
                <w:szCs w:val="22"/>
              </w:rPr>
            </w:pPr>
            <w:r w:rsidRPr="009E18D3">
              <w:rPr>
                <w:rFonts w:ascii="Arial" w:hAnsi="Arial" w:cs="Arial"/>
                <w:i/>
                <w:iCs/>
                <w:sz w:val="22"/>
                <w:szCs w:val="22"/>
              </w:rPr>
              <w:t>Klebsiella pneumoniae</w:t>
            </w:r>
          </w:p>
        </w:tc>
        <w:tc>
          <w:tcPr>
            <w:tcW w:w="1417" w:type="dxa"/>
            <w:tcBorders>
              <w:top w:val="nil"/>
              <w:left w:val="nil"/>
              <w:bottom w:val="nil"/>
              <w:right w:val="nil"/>
            </w:tcBorders>
            <w:shd w:val="clear" w:color="auto" w:fill="auto"/>
            <w:noWrap/>
            <w:vAlign w:val="center"/>
            <w:hideMark/>
          </w:tcPr>
          <w:p w14:paraId="4E711C7C" w14:textId="77777777" w:rsidR="00782780" w:rsidRPr="009E18D3" w:rsidRDefault="00782780" w:rsidP="000A104A">
            <w:pPr>
              <w:rPr>
                <w:rFonts w:ascii="Arial" w:hAnsi="Arial" w:cs="Arial"/>
                <w:i/>
                <w:iCs/>
                <w:sz w:val="22"/>
                <w:szCs w:val="22"/>
              </w:rPr>
            </w:pPr>
          </w:p>
        </w:tc>
        <w:tc>
          <w:tcPr>
            <w:tcW w:w="1297" w:type="dxa"/>
            <w:tcBorders>
              <w:top w:val="nil"/>
              <w:left w:val="nil"/>
              <w:bottom w:val="nil"/>
              <w:right w:val="nil"/>
            </w:tcBorders>
            <w:shd w:val="clear" w:color="auto" w:fill="auto"/>
            <w:noWrap/>
            <w:vAlign w:val="bottom"/>
            <w:hideMark/>
          </w:tcPr>
          <w:p w14:paraId="645E9ABC" w14:textId="77777777" w:rsidR="00782780" w:rsidRPr="009E18D3" w:rsidRDefault="00782780" w:rsidP="000A104A">
            <w:pPr>
              <w:rPr>
                <w:sz w:val="20"/>
                <w:szCs w:val="20"/>
              </w:rPr>
            </w:pPr>
          </w:p>
        </w:tc>
        <w:tc>
          <w:tcPr>
            <w:tcW w:w="3491" w:type="dxa"/>
            <w:tcBorders>
              <w:top w:val="nil"/>
              <w:left w:val="nil"/>
              <w:bottom w:val="nil"/>
              <w:right w:val="nil"/>
            </w:tcBorders>
            <w:shd w:val="clear" w:color="auto" w:fill="auto"/>
            <w:noWrap/>
            <w:vAlign w:val="bottom"/>
            <w:hideMark/>
          </w:tcPr>
          <w:p w14:paraId="1C6313DD" w14:textId="77777777" w:rsidR="00782780" w:rsidRPr="009E18D3" w:rsidRDefault="00782780" w:rsidP="000A104A">
            <w:pPr>
              <w:rPr>
                <w:sz w:val="20"/>
                <w:szCs w:val="20"/>
              </w:rPr>
            </w:pPr>
          </w:p>
        </w:tc>
      </w:tr>
      <w:tr w:rsidR="00782780" w:rsidRPr="009E18D3" w14:paraId="0D466CD1" w14:textId="77777777" w:rsidTr="000A104A">
        <w:trPr>
          <w:trHeight w:val="306"/>
        </w:trPr>
        <w:tc>
          <w:tcPr>
            <w:tcW w:w="2552" w:type="dxa"/>
            <w:tcBorders>
              <w:top w:val="nil"/>
              <w:left w:val="nil"/>
              <w:bottom w:val="nil"/>
              <w:right w:val="nil"/>
            </w:tcBorders>
            <w:shd w:val="clear" w:color="auto" w:fill="auto"/>
            <w:noWrap/>
            <w:vAlign w:val="center"/>
            <w:hideMark/>
          </w:tcPr>
          <w:p w14:paraId="639D42E6" w14:textId="77777777" w:rsidR="00782780" w:rsidRPr="009E18D3" w:rsidRDefault="00782780" w:rsidP="000A104A">
            <w:pPr>
              <w:rPr>
                <w:rFonts w:ascii="Arial" w:hAnsi="Arial" w:cs="Arial"/>
                <w:sz w:val="22"/>
                <w:szCs w:val="22"/>
              </w:rPr>
            </w:pPr>
            <w:r w:rsidRPr="009E18D3">
              <w:rPr>
                <w:rFonts w:ascii="Arial" w:hAnsi="Arial" w:cs="Arial"/>
                <w:sz w:val="22"/>
                <w:szCs w:val="22"/>
              </w:rPr>
              <w:t>43816</w:t>
            </w:r>
          </w:p>
        </w:tc>
        <w:tc>
          <w:tcPr>
            <w:tcW w:w="1417" w:type="dxa"/>
            <w:tcBorders>
              <w:top w:val="nil"/>
              <w:left w:val="nil"/>
              <w:bottom w:val="nil"/>
              <w:right w:val="nil"/>
            </w:tcBorders>
            <w:shd w:val="clear" w:color="auto" w:fill="auto"/>
            <w:noWrap/>
            <w:vAlign w:val="center"/>
            <w:hideMark/>
          </w:tcPr>
          <w:p w14:paraId="231C574F" w14:textId="77777777" w:rsidR="00782780" w:rsidRPr="009E18D3" w:rsidRDefault="00782780" w:rsidP="000A104A">
            <w:pPr>
              <w:rPr>
                <w:rFonts w:ascii="Arial" w:hAnsi="Arial" w:cs="Arial"/>
                <w:sz w:val="22"/>
                <w:szCs w:val="22"/>
              </w:rPr>
            </w:pPr>
            <w:r w:rsidRPr="009E18D3">
              <w:rPr>
                <w:rFonts w:ascii="Arial" w:hAnsi="Arial" w:cs="Arial"/>
                <w:sz w:val="22"/>
                <w:szCs w:val="22"/>
              </w:rPr>
              <w:t>O</w:t>
            </w:r>
            <w:proofErr w:type="gramStart"/>
            <w:r w:rsidRPr="009E18D3">
              <w:rPr>
                <w:rFonts w:ascii="Arial" w:hAnsi="Arial" w:cs="Arial"/>
                <w:sz w:val="22"/>
                <w:szCs w:val="22"/>
              </w:rPr>
              <w:t>1:K2</w:t>
            </w:r>
            <w:proofErr w:type="gramEnd"/>
          </w:p>
        </w:tc>
        <w:tc>
          <w:tcPr>
            <w:tcW w:w="1297" w:type="dxa"/>
            <w:tcBorders>
              <w:top w:val="nil"/>
              <w:left w:val="nil"/>
              <w:bottom w:val="nil"/>
              <w:right w:val="nil"/>
            </w:tcBorders>
            <w:shd w:val="clear" w:color="auto" w:fill="auto"/>
            <w:noWrap/>
            <w:vAlign w:val="center"/>
            <w:hideMark/>
          </w:tcPr>
          <w:p w14:paraId="114E3ECE" w14:textId="77777777" w:rsidR="00782780" w:rsidRPr="009E18D3" w:rsidRDefault="00782780" w:rsidP="000A104A">
            <w:pPr>
              <w:rPr>
                <w:rFonts w:ascii="Arial" w:hAnsi="Arial" w:cs="Arial"/>
                <w:sz w:val="22"/>
                <w:szCs w:val="22"/>
              </w:rPr>
            </w:pPr>
            <w:r w:rsidRPr="009E18D3">
              <w:rPr>
                <w:rFonts w:ascii="Arial" w:hAnsi="Arial" w:cs="Arial"/>
                <w:sz w:val="22"/>
                <w:szCs w:val="22"/>
              </w:rPr>
              <w:t>ATCC</w:t>
            </w:r>
          </w:p>
        </w:tc>
        <w:tc>
          <w:tcPr>
            <w:tcW w:w="3491" w:type="dxa"/>
            <w:tcBorders>
              <w:top w:val="nil"/>
              <w:left w:val="nil"/>
              <w:bottom w:val="nil"/>
              <w:right w:val="nil"/>
            </w:tcBorders>
            <w:shd w:val="clear" w:color="auto" w:fill="auto"/>
            <w:noWrap/>
            <w:vAlign w:val="bottom"/>
            <w:hideMark/>
          </w:tcPr>
          <w:p w14:paraId="01CC14CB" w14:textId="77777777" w:rsidR="00782780" w:rsidRPr="009E18D3" w:rsidRDefault="00782780" w:rsidP="000A104A">
            <w:pPr>
              <w:rPr>
                <w:rFonts w:ascii="Arial" w:hAnsi="Arial" w:cs="Arial"/>
                <w:sz w:val="22"/>
                <w:szCs w:val="22"/>
              </w:rPr>
            </w:pPr>
          </w:p>
        </w:tc>
      </w:tr>
      <w:tr w:rsidR="00782780" w:rsidRPr="009E18D3" w14:paraId="700368D0" w14:textId="77777777" w:rsidTr="000A104A">
        <w:trPr>
          <w:trHeight w:val="330"/>
        </w:trPr>
        <w:tc>
          <w:tcPr>
            <w:tcW w:w="2552" w:type="dxa"/>
            <w:tcBorders>
              <w:top w:val="nil"/>
              <w:left w:val="nil"/>
              <w:bottom w:val="nil"/>
              <w:right w:val="nil"/>
            </w:tcBorders>
            <w:shd w:val="clear" w:color="auto" w:fill="auto"/>
            <w:noWrap/>
            <w:vAlign w:val="center"/>
            <w:hideMark/>
          </w:tcPr>
          <w:p w14:paraId="61C942D3" w14:textId="77777777" w:rsidR="00782780" w:rsidRPr="009E18D3" w:rsidRDefault="00782780" w:rsidP="000A104A">
            <w:pPr>
              <w:rPr>
                <w:rFonts w:ascii="Arial" w:hAnsi="Arial" w:cs="Arial"/>
                <w:sz w:val="22"/>
                <w:szCs w:val="22"/>
              </w:rPr>
            </w:pPr>
            <w:r w:rsidRPr="009E18D3">
              <w:rPr>
                <w:rFonts w:ascii="Arial" w:hAnsi="Arial" w:cs="Arial"/>
                <w:sz w:val="22"/>
                <w:szCs w:val="22"/>
              </w:rPr>
              <w:t xml:space="preserve">43816 </w:t>
            </w:r>
            <w:proofErr w:type="spellStart"/>
            <w:r w:rsidRPr="009E18D3">
              <w:rPr>
                <w:rFonts w:ascii="Arial" w:hAnsi="Arial" w:cs="Arial"/>
                <w:sz w:val="22"/>
                <w:szCs w:val="22"/>
              </w:rPr>
              <w:t>Δ</w:t>
            </w:r>
            <w:r w:rsidRPr="009E18D3">
              <w:rPr>
                <w:rFonts w:ascii="Arial" w:hAnsi="Arial" w:cs="Arial"/>
                <w:i/>
                <w:iCs/>
                <w:sz w:val="22"/>
                <w:szCs w:val="22"/>
              </w:rPr>
              <w:t>cpsB</w:t>
            </w:r>
            <w:proofErr w:type="spellEnd"/>
          </w:p>
        </w:tc>
        <w:tc>
          <w:tcPr>
            <w:tcW w:w="1417" w:type="dxa"/>
            <w:tcBorders>
              <w:top w:val="nil"/>
              <w:left w:val="nil"/>
              <w:bottom w:val="nil"/>
              <w:right w:val="nil"/>
            </w:tcBorders>
            <w:shd w:val="clear" w:color="auto" w:fill="auto"/>
            <w:noWrap/>
            <w:vAlign w:val="center"/>
            <w:hideMark/>
          </w:tcPr>
          <w:p w14:paraId="011592A1" w14:textId="77777777" w:rsidR="00782780" w:rsidRPr="009E18D3" w:rsidRDefault="00782780" w:rsidP="000A104A">
            <w:pPr>
              <w:rPr>
                <w:rFonts w:ascii="Arial" w:hAnsi="Arial" w:cs="Arial"/>
                <w:sz w:val="22"/>
                <w:szCs w:val="22"/>
              </w:rPr>
            </w:pPr>
            <w:r w:rsidRPr="009E18D3">
              <w:rPr>
                <w:rFonts w:ascii="Arial" w:hAnsi="Arial" w:cs="Arial"/>
                <w:sz w:val="22"/>
                <w:szCs w:val="22"/>
              </w:rPr>
              <w:t>O1</w:t>
            </w:r>
          </w:p>
        </w:tc>
        <w:tc>
          <w:tcPr>
            <w:tcW w:w="1297" w:type="dxa"/>
            <w:tcBorders>
              <w:top w:val="nil"/>
              <w:left w:val="nil"/>
              <w:bottom w:val="nil"/>
              <w:right w:val="nil"/>
            </w:tcBorders>
            <w:shd w:val="clear" w:color="auto" w:fill="auto"/>
            <w:noWrap/>
            <w:vAlign w:val="center"/>
            <w:hideMark/>
          </w:tcPr>
          <w:p w14:paraId="33A6E9F4" w14:textId="77777777" w:rsidR="00782780" w:rsidRPr="009E18D3" w:rsidRDefault="00782780" w:rsidP="000A104A">
            <w:pPr>
              <w:rPr>
                <w:rFonts w:ascii="Arial" w:hAnsi="Arial" w:cs="Arial"/>
                <w:sz w:val="22"/>
                <w:szCs w:val="22"/>
              </w:rPr>
            </w:pPr>
            <w:r w:rsidRPr="009E18D3">
              <w:rPr>
                <w:rFonts w:ascii="Arial" w:hAnsi="Arial" w:cs="Arial"/>
                <w:sz w:val="22"/>
                <w:szCs w:val="22"/>
              </w:rPr>
              <w:fldChar w:fldCharType="begin" w:fldLock="1"/>
            </w:r>
            <w:r w:rsidRPr="009E18D3">
              <w:rPr>
                <w:rFonts w:ascii="Arial" w:hAnsi="Arial" w:cs="Arial"/>
                <w:sz w:val="22"/>
                <w:szCs w:val="22"/>
              </w:rPr>
              <w:instrText>ADDIN CSL_CITATION {"citationItems":[{"id":"ITEM-1","itemData":{"DOI":"10.1038/s41467-017-02223-7","ISSN":"20411723","PMID":"29222409","abstract":"Emerging multidrug-resistant bacteria are a challenge for modern medicine, but how these pathogens are so successful is not fully understood. Robust antibacterial vaccines have prevented and reduced resistance suggesting a pivotal role for immunity in deterring antibiotic resistance. Here, we show the increased prevalence of Klebsiella pneumoniae lipopolysaccharide O2 serotype strains in all major drug resistance groups correlating with a paucity of anti-O2 antibodies in human B cell repertoires. We identify human monoclonal antibodies to O-antigens that are highly protective in mouse models of infection, even against heavily encapsulated strains. These antibodies, including a rare anti-O2 specific antibody, synergistically protect against drug-resistant strains in adjunctive therapy with meropenem, a standard-of-care antibiotic, confirming the importance of immune assistance in antibiotic therapy. These findings support an antibody-based immunotherapeutic strategy even for highly resistant K. pneumoniae infections, and underscore the effect humoral immunity has on evolving drug resistance.","author":[{"dropping-particle":"","family":"Pennini","given":"Meghan E.","non-dropping-particle":"","parse-names":false,"suffix":""},{"dropping-particle":"","family":"Marco","given":"Anna","non-dropping-particle":"De","parse-names":false,"suffix":""},{"dropping-particle":"","family":"Pelletier","given":"Mark","non-dropping-particle":"","parse-names":false,"suffix":""},{"dropping-particle":"","family":"Bonnell","given":"Jessica","non-dropping-particle":"","parse-names":false,"suffix":""},{"dropping-particle":"","family":"Cvitkovic","given":"Romana","non-dropping-particle":"","parse-names":false,"suffix":""},{"dropping-particle":"","family":"Beltramello","given":"Martina","non-dropping-particle":"","parse-names":false,"suffix":""},{"dropping-particle":"","family":"Cameroni","given":"Elisabetta","non-dropping-particle":"","parse-names":false,"suffix":""},{"dropping-particle":"","family":"Bianchi","given":"Siro","non-dropping-particle":"","parse-names":false,"suffix":""},{"dropping-particle":"","family":"Zatta","given":"Fabrizia","non-dropping-particle":"","parse-names":false,"suffix":""},{"dropping-particle":"","family":"Zhao","given":"Wei","non-dropping-particle":"","parse-names":false,"suffix":""},{"dropping-particle":"","family":"Xiao","given":"Xiaodong","non-dropping-particle":"","parse-names":false,"suffix":""},{"dropping-particle":"","family":"Camara","given":"Maria M.","non-dropping-particle":"","parse-names":false,"suffix":""},{"dropping-particle":"","family":"DiGiandomenico","given":"Antonio","non-dropping-particle":"","parse-names":false,"suffix":""},{"dropping-particle":"","family":"Semenova","given":"Elena","non-dropping-particle":"","parse-names":false,"suffix":""},{"dropping-particle":"","family":"Lanzavecchia","given":"Antonio","non-dropping-particle":"","parse-names":false,"suffix":""},{"dropping-particle":"","family":"Warrener","given":"Paul","non-dropping-particle":"","parse-names":false,"suffix":""},{"dropping-particle":"","family":"Suzich","given":"Joann","non-dropping-particle":"","parse-names":false,"suffix":""},{"dropping-particle":"","family":"Wang","given":"Qun","non-dropping-particle":"","parse-names":false,"suffix":""},{"dropping-particle":"","family":"Corti","given":"Davide","non-dropping-particle":"","parse-names":false,"suffix":""},{"dropping-particle":"","family":"Stover","given":"C. Kendall","non-dropping-particle":"","parse-names":false,"suffix":""}],"container-title":"Nature Communications","id":"ITEM-1","issue":"1","issued":{"date-parts":[["2017","12"]]},"page":"1991","title":"Immune stealth-driven O2 serotype prevalence and potential for therapeutic antibodies against multidrug resistant &lt;i&gt;Klebsiella pneumoniae&lt;/i&gt;","type":"article-journal","volume":"8"},"uris":["http://www.mendeley.com/documents/?uuid=e2b11755-d71c-4d09-9935-85404bd8c735"]}],"mendeley":{"formattedCitation":"&lt;sup&gt;24&lt;/sup&gt;","plainTextFormattedCitation":"24","previouslyFormattedCitation":"&lt;sup&gt;24&lt;/sup&gt;"},"properties":{"noteIndex":0},"schema":"https://github.com/citation-style-language/schema/raw/master/csl-citation.json"}</w:instrText>
            </w:r>
            <w:r w:rsidRPr="009E18D3">
              <w:rPr>
                <w:rFonts w:ascii="Arial" w:hAnsi="Arial" w:cs="Arial"/>
                <w:sz w:val="22"/>
                <w:szCs w:val="22"/>
              </w:rPr>
              <w:fldChar w:fldCharType="separate"/>
            </w:r>
            <w:r w:rsidRPr="009E18D3">
              <w:rPr>
                <w:rFonts w:ascii="Arial" w:hAnsi="Arial" w:cs="Arial"/>
                <w:noProof/>
                <w:sz w:val="22"/>
                <w:szCs w:val="22"/>
                <w:vertAlign w:val="superscript"/>
              </w:rPr>
              <w:t>24</w:t>
            </w:r>
            <w:r w:rsidRPr="009E18D3">
              <w:rPr>
                <w:rFonts w:ascii="Arial" w:hAnsi="Arial" w:cs="Arial"/>
                <w:sz w:val="22"/>
                <w:szCs w:val="22"/>
              </w:rPr>
              <w:fldChar w:fldCharType="end"/>
            </w:r>
          </w:p>
        </w:tc>
        <w:tc>
          <w:tcPr>
            <w:tcW w:w="3491" w:type="dxa"/>
            <w:tcBorders>
              <w:top w:val="nil"/>
              <w:left w:val="nil"/>
              <w:bottom w:val="nil"/>
              <w:right w:val="nil"/>
            </w:tcBorders>
            <w:shd w:val="clear" w:color="auto" w:fill="auto"/>
            <w:noWrap/>
            <w:vAlign w:val="center"/>
            <w:hideMark/>
          </w:tcPr>
          <w:p w14:paraId="256A09B7" w14:textId="77777777" w:rsidR="00782780" w:rsidRPr="009E18D3" w:rsidRDefault="00782780" w:rsidP="000A104A">
            <w:pPr>
              <w:rPr>
                <w:rFonts w:ascii="Arial" w:hAnsi="Arial" w:cs="Arial"/>
                <w:sz w:val="22"/>
                <w:szCs w:val="22"/>
              </w:rPr>
            </w:pPr>
            <w:r w:rsidRPr="009E18D3">
              <w:rPr>
                <w:rFonts w:ascii="Arial" w:hAnsi="Arial" w:cs="Arial"/>
                <w:sz w:val="22"/>
                <w:szCs w:val="22"/>
              </w:rPr>
              <w:t>Capsule deficient</w:t>
            </w:r>
          </w:p>
        </w:tc>
      </w:tr>
      <w:tr w:rsidR="00782780" w:rsidRPr="009E18D3" w14:paraId="3462F59B" w14:textId="77777777" w:rsidTr="000A104A">
        <w:trPr>
          <w:trHeight w:val="330"/>
        </w:trPr>
        <w:tc>
          <w:tcPr>
            <w:tcW w:w="2552" w:type="dxa"/>
            <w:tcBorders>
              <w:top w:val="nil"/>
              <w:left w:val="nil"/>
              <w:bottom w:val="nil"/>
              <w:right w:val="nil"/>
            </w:tcBorders>
            <w:shd w:val="clear" w:color="auto" w:fill="auto"/>
            <w:noWrap/>
            <w:vAlign w:val="center"/>
            <w:hideMark/>
          </w:tcPr>
          <w:p w14:paraId="4DD8E604" w14:textId="77777777" w:rsidR="00782780" w:rsidRPr="009E18D3" w:rsidRDefault="00782780" w:rsidP="000A104A">
            <w:pPr>
              <w:rPr>
                <w:rFonts w:ascii="Arial" w:hAnsi="Arial" w:cs="Arial"/>
                <w:sz w:val="22"/>
                <w:szCs w:val="22"/>
              </w:rPr>
            </w:pPr>
            <w:r w:rsidRPr="009E18D3">
              <w:rPr>
                <w:rFonts w:ascii="Arial" w:hAnsi="Arial" w:cs="Arial"/>
                <w:sz w:val="22"/>
                <w:szCs w:val="22"/>
              </w:rPr>
              <w:t xml:space="preserve">43816 </w:t>
            </w:r>
            <w:proofErr w:type="spellStart"/>
            <w:r w:rsidRPr="009E18D3">
              <w:rPr>
                <w:rFonts w:ascii="Arial" w:hAnsi="Arial" w:cs="Arial"/>
                <w:sz w:val="22"/>
                <w:szCs w:val="22"/>
              </w:rPr>
              <w:t>Δ</w:t>
            </w:r>
            <w:r w:rsidRPr="009E18D3">
              <w:rPr>
                <w:rFonts w:ascii="Arial" w:hAnsi="Arial" w:cs="Arial"/>
                <w:i/>
                <w:iCs/>
                <w:sz w:val="22"/>
                <w:szCs w:val="22"/>
              </w:rPr>
              <w:t>cpsBwaaL</w:t>
            </w:r>
            <w:proofErr w:type="spellEnd"/>
          </w:p>
        </w:tc>
        <w:tc>
          <w:tcPr>
            <w:tcW w:w="1417" w:type="dxa"/>
            <w:tcBorders>
              <w:top w:val="nil"/>
              <w:left w:val="nil"/>
              <w:bottom w:val="nil"/>
              <w:right w:val="nil"/>
            </w:tcBorders>
            <w:shd w:val="clear" w:color="auto" w:fill="auto"/>
            <w:noWrap/>
            <w:vAlign w:val="center"/>
            <w:hideMark/>
          </w:tcPr>
          <w:p w14:paraId="14FCFFA6" w14:textId="77777777" w:rsidR="00782780" w:rsidRPr="009E18D3" w:rsidRDefault="00782780" w:rsidP="000A104A">
            <w:pPr>
              <w:rPr>
                <w:rFonts w:ascii="Arial" w:hAnsi="Arial" w:cs="Arial"/>
                <w:sz w:val="22"/>
                <w:szCs w:val="22"/>
              </w:rPr>
            </w:pPr>
            <w:r w:rsidRPr="009E18D3">
              <w:rPr>
                <w:rFonts w:ascii="Arial" w:hAnsi="Arial" w:cs="Arial"/>
                <w:sz w:val="22"/>
                <w:szCs w:val="22"/>
              </w:rPr>
              <w:t xml:space="preserve">O </w:t>
            </w:r>
            <w:r w:rsidRPr="009E18D3">
              <w:rPr>
                <w:rFonts w:ascii="Arial" w:hAnsi="Arial" w:cs="Arial"/>
                <w:sz w:val="22"/>
                <w:szCs w:val="22"/>
                <w:vertAlign w:val="superscript"/>
              </w:rPr>
              <w:t xml:space="preserve">- </w:t>
            </w:r>
          </w:p>
        </w:tc>
        <w:tc>
          <w:tcPr>
            <w:tcW w:w="1297" w:type="dxa"/>
            <w:tcBorders>
              <w:top w:val="nil"/>
              <w:left w:val="nil"/>
              <w:bottom w:val="nil"/>
              <w:right w:val="nil"/>
            </w:tcBorders>
            <w:shd w:val="clear" w:color="auto" w:fill="auto"/>
            <w:noWrap/>
            <w:vAlign w:val="center"/>
            <w:hideMark/>
          </w:tcPr>
          <w:p w14:paraId="48E82EC3" w14:textId="77777777" w:rsidR="00782780" w:rsidRPr="009E18D3" w:rsidRDefault="00782780" w:rsidP="000A104A">
            <w:pPr>
              <w:rPr>
                <w:rFonts w:ascii="Arial" w:hAnsi="Arial" w:cs="Arial"/>
                <w:sz w:val="22"/>
                <w:szCs w:val="22"/>
              </w:rPr>
            </w:pPr>
            <w:r w:rsidRPr="009E18D3">
              <w:rPr>
                <w:rFonts w:ascii="Arial" w:hAnsi="Arial" w:cs="Arial"/>
                <w:sz w:val="22"/>
                <w:szCs w:val="22"/>
              </w:rPr>
              <w:fldChar w:fldCharType="begin" w:fldLock="1"/>
            </w:r>
            <w:r w:rsidRPr="009E18D3">
              <w:rPr>
                <w:rFonts w:ascii="Arial" w:hAnsi="Arial" w:cs="Arial"/>
                <w:sz w:val="22"/>
                <w:szCs w:val="22"/>
              </w:rPr>
              <w:instrText>ADDIN CSL_CITATION {"citationItems":[{"id":"ITEM-1","itemData":{"DOI":"10.1093/infdis/jiw021","ISSN":"15376613","PMID":"26768253","abstract":"The increasing incidence of Klebsiella pneumoniae infections refractory to treatment with current broad-spectrum antibiotic classes warrants the exploration of alternative approaches, such as antibody therapy and/or vaccines, for prevention and treatment. However, the lack of validated targets shared by spectrums of clinical strains poses a significant challenge. We adopted a target-agnostic approach to identify protective antibodies against K. pneumoniae. Several monoclonal antibodies were isolated from phage display and hybridoma platforms by functional screening for opsonophagocytic killing activity. We further identified their common target antigen to be MrkA, a major protein in the type III fimbriae complex, and showed that these serotype-independent anti-MrkA antibodies reduced biofilm formation in vitro and conferred protection in multiple murine pneumonia models. Importantly, mice immunized with purified MrkA proteins also showed reduced bacterial burden following K. pneumoniae challenge. Taken together, these results support MrkA as a promising target for K. pneumoniae antibody therapeutics and vaccines.","author":[{"dropping-particle":"","family":"Wang","given":"Qun","non-dropping-particle":"","parse-names":false,"suffix":""},{"dropping-particle":"","family":"Chang","given":"Chew Shun","non-dropping-particle":"","parse-names":false,"suffix":""},{"dropping-particle":"","family":"Pennini","given":"Meghan","non-dropping-particle":"","parse-names":false,"suffix":""},{"dropping-particle":"","family":"Pelletier","given":"Mark","non-dropping-particle":"","parse-names":false,"suffix":""},{"dropping-particle":"","family":"Rajan","given":"Saravanan","non-dropping-particle":"","parse-names":false,"suffix":""},{"dropping-particle":"","family":"Zha","given":"Jingying","non-dropping-particle":"","parse-names":false,"suffix":""},{"dropping-particle":"","family":"Chen","given":"Yan","non-dropping-particle":"","parse-names":false,"suffix":""},{"dropping-particle":"","family":"Cvitkovic","given":"Romana","non-dropping-particle":"","parse-names":false,"suffix":""},{"dropping-particle":"","family":"Sadowska","given":"Agnieszka","non-dropping-particle":"","parse-names":false,"suffix":""},{"dropping-particle":"","family":"Thompson","given":"Jenny Heidbrink","non-dropping-particle":"","parse-names":false,"suffix":""},{"dropping-particle":"","family":"Lin","given":"Hung Yu","non-dropping-particle":"","parse-names":false,"suffix":""},{"dropping-particle":"","family":"Barnes","given":"Arnita","non-dropping-particle":"","parse-names":false,"suffix":""},{"dropping-particle":"","family":"Rickert","given":"Keith","non-dropping-particle":"","parse-names":false,"suffix":""},{"dropping-particle":"","family":"Wilson","given":"Susan","non-dropping-particle":"","parse-names":false,"suffix":""},{"dropping-particle":"","family":"Kendall Stover","given":"C.","non-dropping-particle":"","parse-names":false,"suffix":""},{"dropping-particle":"","family":"Dall'Acqua","given":"William F.","non-dropping-particle":"","parse-names":false,"suffix":""},{"dropping-particle":"","family":"Chowdhury","given":"Partha S.","non-dropping-particle":"","parse-names":false,"suffix":""},{"dropping-particle":"","family":"Xiao","given":"Xiaodong","non-dropping-particle":"","parse-names":false,"suffix":""}],"container-title":"Journal of Infectious Diseases","id":"ITEM-1","issue":"11","issued":{"date-parts":[["2016"]]},"page":"1800-1808","title":"Target-agnostic identification of functional monoclonal antibodies against &lt;i&gt;Klebsiella pneumoniae&lt;/i&gt; multimeric Mrka fimbrial subunit","type":"article-journal","volume":"213"},"uris":["http://www.mendeley.com/documents/?uuid=ceb2105b-48d2-42cf-9885-aecaf1c9c3ad"]}],"mendeley":{"formattedCitation":"&lt;sup&gt;30&lt;/sup&gt;","plainTextFormattedCitation":"30","previouslyFormattedCitation":"&lt;sup&gt;30&lt;/sup&gt;"},"properties":{"noteIndex":0},"schema":"https://github.com/citation-style-language/schema/raw/master/csl-citation.json"}</w:instrText>
            </w:r>
            <w:r w:rsidRPr="009E18D3">
              <w:rPr>
                <w:rFonts w:ascii="Arial" w:hAnsi="Arial" w:cs="Arial"/>
                <w:sz w:val="22"/>
                <w:szCs w:val="22"/>
              </w:rPr>
              <w:fldChar w:fldCharType="separate"/>
            </w:r>
            <w:r w:rsidRPr="009E18D3">
              <w:rPr>
                <w:rFonts w:ascii="Arial" w:hAnsi="Arial" w:cs="Arial"/>
                <w:noProof/>
                <w:sz w:val="22"/>
                <w:szCs w:val="22"/>
                <w:vertAlign w:val="superscript"/>
              </w:rPr>
              <w:t>30</w:t>
            </w:r>
            <w:r w:rsidRPr="009E18D3">
              <w:rPr>
                <w:rFonts w:ascii="Arial" w:hAnsi="Arial" w:cs="Arial"/>
                <w:sz w:val="22"/>
                <w:szCs w:val="22"/>
              </w:rPr>
              <w:fldChar w:fldCharType="end"/>
            </w:r>
          </w:p>
        </w:tc>
        <w:tc>
          <w:tcPr>
            <w:tcW w:w="3491" w:type="dxa"/>
            <w:tcBorders>
              <w:top w:val="nil"/>
              <w:left w:val="nil"/>
              <w:bottom w:val="nil"/>
              <w:right w:val="nil"/>
            </w:tcBorders>
            <w:shd w:val="clear" w:color="auto" w:fill="auto"/>
            <w:noWrap/>
            <w:vAlign w:val="center"/>
            <w:hideMark/>
          </w:tcPr>
          <w:p w14:paraId="0E56D62B" w14:textId="77777777" w:rsidR="00782780" w:rsidRPr="009E18D3" w:rsidRDefault="00782780" w:rsidP="000A104A">
            <w:pPr>
              <w:rPr>
                <w:rFonts w:ascii="Arial" w:hAnsi="Arial" w:cs="Arial"/>
                <w:sz w:val="22"/>
                <w:szCs w:val="22"/>
              </w:rPr>
            </w:pPr>
            <w:r w:rsidRPr="009E18D3">
              <w:rPr>
                <w:rFonts w:ascii="Arial" w:hAnsi="Arial" w:cs="Arial"/>
                <w:sz w:val="22"/>
                <w:szCs w:val="22"/>
              </w:rPr>
              <w:t>Capsule/O-antigen deficient</w:t>
            </w:r>
          </w:p>
        </w:tc>
      </w:tr>
      <w:tr w:rsidR="00782780" w:rsidRPr="009E18D3" w14:paraId="0A571D0B" w14:textId="77777777" w:rsidTr="000A104A">
        <w:trPr>
          <w:trHeight w:val="330"/>
        </w:trPr>
        <w:tc>
          <w:tcPr>
            <w:tcW w:w="2552" w:type="dxa"/>
            <w:tcBorders>
              <w:top w:val="nil"/>
              <w:left w:val="nil"/>
              <w:bottom w:val="nil"/>
              <w:right w:val="nil"/>
            </w:tcBorders>
            <w:shd w:val="clear" w:color="auto" w:fill="auto"/>
            <w:noWrap/>
            <w:vAlign w:val="center"/>
            <w:hideMark/>
          </w:tcPr>
          <w:p w14:paraId="537507CF" w14:textId="77777777" w:rsidR="00782780" w:rsidRPr="009E18D3" w:rsidRDefault="00782780" w:rsidP="000A104A">
            <w:pPr>
              <w:rPr>
                <w:rFonts w:ascii="Arial" w:hAnsi="Arial" w:cs="Arial"/>
                <w:sz w:val="22"/>
                <w:szCs w:val="22"/>
              </w:rPr>
            </w:pPr>
            <w:r w:rsidRPr="009E18D3">
              <w:rPr>
                <w:rFonts w:ascii="Arial" w:hAnsi="Arial" w:cs="Arial"/>
                <w:sz w:val="22"/>
                <w:szCs w:val="22"/>
              </w:rPr>
              <w:t xml:space="preserve">43816 </w:t>
            </w:r>
            <w:r w:rsidRPr="009E18D3">
              <w:rPr>
                <w:rFonts w:ascii="Arial" w:hAnsi="Arial" w:cs="Arial"/>
                <w:i/>
                <w:iCs/>
                <w:sz w:val="22"/>
                <w:szCs w:val="22"/>
              </w:rPr>
              <w:t>lux</w:t>
            </w:r>
          </w:p>
        </w:tc>
        <w:tc>
          <w:tcPr>
            <w:tcW w:w="1417" w:type="dxa"/>
            <w:tcBorders>
              <w:top w:val="nil"/>
              <w:left w:val="nil"/>
              <w:bottom w:val="nil"/>
              <w:right w:val="nil"/>
            </w:tcBorders>
            <w:shd w:val="clear" w:color="auto" w:fill="auto"/>
            <w:noWrap/>
            <w:vAlign w:val="center"/>
            <w:hideMark/>
          </w:tcPr>
          <w:p w14:paraId="4BB97B7F" w14:textId="77777777" w:rsidR="00782780" w:rsidRPr="009E18D3" w:rsidRDefault="00782780" w:rsidP="000A104A">
            <w:pPr>
              <w:rPr>
                <w:rFonts w:ascii="Arial" w:hAnsi="Arial" w:cs="Arial"/>
                <w:sz w:val="22"/>
                <w:szCs w:val="22"/>
              </w:rPr>
            </w:pPr>
            <w:r w:rsidRPr="009E18D3">
              <w:rPr>
                <w:rFonts w:ascii="Arial" w:hAnsi="Arial" w:cs="Arial"/>
                <w:sz w:val="22"/>
                <w:szCs w:val="22"/>
              </w:rPr>
              <w:t>O</w:t>
            </w:r>
            <w:proofErr w:type="gramStart"/>
            <w:r w:rsidRPr="009E18D3">
              <w:rPr>
                <w:rFonts w:ascii="Arial" w:hAnsi="Arial" w:cs="Arial"/>
                <w:sz w:val="22"/>
                <w:szCs w:val="22"/>
              </w:rPr>
              <w:t>1:K2</w:t>
            </w:r>
            <w:proofErr w:type="gramEnd"/>
          </w:p>
        </w:tc>
        <w:tc>
          <w:tcPr>
            <w:tcW w:w="1297" w:type="dxa"/>
            <w:tcBorders>
              <w:top w:val="nil"/>
              <w:left w:val="nil"/>
              <w:bottom w:val="nil"/>
              <w:right w:val="nil"/>
            </w:tcBorders>
            <w:shd w:val="clear" w:color="auto" w:fill="auto"/>
            <w:noWrap/>
            <w:vAlign w:val="center"/>
            <w:hideMark/>
          </w:tcPr>
          <w:p w14:paraId="25C3952C" w14:textId="77777777" w:rsidR="00782780" w:rsidRPr="009E18D3" w:rsidRDefault="00782780" w:rsidP="000A104A">
            <w:pPr>
              <w:rPr>
                <w:rFonts w:ascii="Arial" w:hAnsi="Arial" w:cs="Arial"/>
                <w:sz w:val="22"/>
                <w:szCs w:val="22"/>
              </w:rPr>
            </w:pPr>
            <w:r w:rsidRPr="009E18D3">
              <w:rPr>
                <w:rFonts w:ascii="Arial" w:hAnsi="Arial" w:cs="Arial"/>
                <w:sz w:val="22"/>
                <w:szCs w:val="22"/>
              </w:rPr>
              <w:fldChar w:fldCharType="begin" w:fldLock="1"/>
            </w:r>
            <w:r w:rsidRPr="009E18D3">
              <w:rPr>
                <w:rFonts w:ascii="Arial" w:hAnsi="Arial" w:cs="Arial"/>
                <w:sz w:val="22"/>
                <w:szCs w:val="22"/>
              </w:rPr>
              <w:instrText>ADDIN CSL_CITATION {"citationItems":[{"id":"ITEM-1","itemData":{"DOI":"10.1093/infdis/jiw021","ISSN":"15376613","PMID":"26768253","abstract":"The increasing incidence of Klebsiella pneumoniae infections refractory to treatment with current broad-spectrum antibiotic classes warrants the exploration of alternative approaches, such as antibody therapy and/or vaccines, for prevention and treatment. However, the lack of validated targets shared by spectrums of clinical strains poses a significant challenge. We adopted a target-agnostic approach to identify protective antibodies against K. pneumoniae. Several monoclonal antibodies were isolated from phage display and hybridoma platforms by functional screening for opsonophagocytic killing activity. We further identified their common target antigen to be MrkA, a major protein in the type III fimbriae complex, and showed that these serotype-independent anti-MrkA antibodies reduced biofilm formation in vitro and conferred protection in multiple murine pneumonia models. Importantly, mice immunized with purified MrkA proteins also showed reduced bacterial burden following K. pneumoniae challenge. Taken together, these results support MrkA as a promising target for K. pneumoniae antibody therapeutics and vaccines.","author":[{"dropping-particle":"","family":"Wang","given":"Qun","non-dropping-particle":"","parse-names":false,"suffix":""},{"dropping-particle":"","family":"Chang","given":"Chew Shun","non-dropping-particle":"","parse-names":false,"suffix":""},{"dropping-particle":"","family":"Pennini","given":"Meghan","non-dropping-particle":"","parse-names":false,"suffix":""},{"dropping-particle":"","family":"Pelletier","given":"Mark","non-dropping-particle":"","parse-names":false,"suffix":""},{"dropping-particle":"","family":"Rajan","given":"Saravanan","non-dropping-particle":"","parse-names":false,"suffix":""},{"dropping-particle":"","family":"Zha","given":"Jingying","non-dropping-particle":"","parse-names":false,"suffix":""},{"dropping-particle":"","family":"Chen","given":"Yan","non-dropping-particle":"","parse-names":false,"suffix":""},{"dropping-particle":"","family":"Cvitkovic","given":"Romana","non-dropping-particle":"","parse-names":false,"suffix":""},{"dropping-particle":"","family":"Sadowska","given":"Agnieszka","non-dropping-particle":"","parse-names":false,"suffix":""},{"dropping-particle":"","family":"Thompson","given":"Jenny Heidbrink","non-dropping-particle":"","parse-names":false,"suffix":""},{"dropping-particle":"","family":"Lin","given":"Hung Yu","non-dropping-particle":"","parse-names":false,"suffix":""},{"dropping-particle":"","family":"Barnes","given":"Arnita","non-dropping-particle":"","parse-names":false,"suffix":""},{"dropping-particle":"","family":"Rickert","given":"Keith","non-dropping-particle":"","parse-names":false,"suffix":""},{"dropping-particle":"","family":"Wilson","given":"Susan","non-dropping-particle":"","parse-names":false,"suffix":""},{"dropping-particle":"","family":"Kendall Stover","given":"C.","non-dropping-particle":"","parse-names":false,"suffix":""},{"dropping-particle":"","family":"Dall'Acqua","given":"William F.","non-dropping-particle":"","parse-names":false,"suffix":""},{"dropping-particle":"","family":"Chowdhury","given":"Partha S.","non-dropping-particle":"","parse-names":false,"suffix":""},{"dropping-particle":"","family":"Xiao","given":"Xiaodong","non-dropping-particle":"","parse-names":false,"suffix":""}],"container-title":"Journal of Infectious Diseases","id":"ITEM-1","issue":"11","issued":{"date-parts":[["2016"]]},"page":"1800-1808","title":"Target-agnostic identification of functional monoclonal antibodies against &lt;i&gt;Klebsiella pneumoniae&lt;/i&gt; multimeric Mrka fimbrial subunit","type":"article-journal","volume":"213"},"uris":["http://www.mendeley.com/documents/?uuid=ceb2105b-48d2-42cf-9885-aecaf1c9c3ad"]}],"mendeley":{"formattedCitation":"&lt;sup&gt;30&lt;/sup&gt;","plainTextFormattedCitation":"30","previouslyFormattedCitation":"&lt;sup&gt;30&lt;/sup&gt;"},"properties":{"noteIndex":0},"schema":"https://github.com/citation-style-language/schema/raw/master/csl-citation.json"}</w:instrText>
            </w:r>
            <w:r w:rsidRPr="009E18D3">
              <w:rPr>
                <w:rFonts w:ascii="Arial" w:hAnsi="Arial" w:cs="Arial"/>
                <w:sz w:val="22"/>
                <w:szCs w:val="22"/>
              </w:rPr>
              <w:fldChar w:fldCharType="separate"/>
            </w:r>
            <w:r w:rsidRPr="009E18D3">
              <w:rPr>
                <w:rFonts w:ascii="Arial" w:hAnsi="Arial" w:cs="Arial"/>
                <w:noProof/>
                <w:sz w:val="22"/>
                <w:szCs w:val="22"/>
                <w:vertAlign w:val="superscript"/>
              </w:rPr>
              <w:t>30</w:t>
            </w:r>
            <w:r w:rsidRPr="009E18D3">
              <w:rPr>
                <w:rFonts w:ascii="Arial" w:hAnsi="Arial" w:cs="Arial"/>
                <w:sz w:val="22"/>
                <w:szCs w:val="22"/>
              </w:rPr>
              <w:fldChar w:fldCharType="end"/>
            </w:r>
          </w:p>
        </w:tc>
        <w:tc>
          <w:tcPr>
            <w:tcW w:w="3491" w:type="dxa"/>
            <w:tcBorders>
              <w:top w:val="nil"/>
              <w:left w:val="nil"/>
              <w:bottom w:val="nil"/>
              <w:right w:val="nil"/>
            </w:tcBorders>
            <w:shd w:val="clear" w:color="auto" w:fill="auto"/>
            <w:noWrap/>
            <w:vAlign w:val="center"/>
            <w:hideMark/>
          </w:tcPr>
          <w:p w14:paraId="5B3E9140" w14:textId="77777777" w:rsidR="00782780" w:rsidRPr="009E18D3" w:rsidRDefault="00782780" w:rsidP="000A104A">
            <w:pPr>
              <w:rPr>
                <w:rFonts w:ascii="Arial" w:hAnsi="Arial" w:cs="Arial"/>
                <w:sz w:val="22"/>
                <w:szCs w:val="22"/>
              </w:rPr>
            </w:pPr>
            <w:r w:rsidRPr="009E18D3">
              <w:rPr>
                <w:rFonts w:ascii="Arial" w:hAnsi="Arial" w:cs="Arial"/>
                <w:sz w:val="22"/>
                <w:szCs w:val="22"/>
              </w:rPr>
              <w:t>Luminescent</w:t>
            </w:r>
          </w:p>
        </w:tc>
      </w:tr>
      <w:tr w:rsidR="00782780" w:rsidRPr="009E18D3" w14:paraId="3F260B9C" w14:textId="77777777" w:rsidTr="000A104A">
        <w:trPr>
          <w:trHeight w:val="330"/>
        </w:trPr>
        <w:tc>
          <w:tcPr>
            <w:tcW w:w="2552" w:type="dxa"/>
            <w:tcBorders>
              <w:top w:val="nil"/>
              <w:left w:val="nil"/>
              <w:bottom w:val="nil"/>
              <w:right w:val="nil"/>
            </w:tcBorders>
            <w:shd w:val="clear" w:color="auto" w:fill="auto"/>
            <w:noWrap/>
            <w:vAlign w:val="center"/>
            <w:hideMark/>
          </w:tcPr>
          <w:p w14:paraId="4B01EBD6" w14:textId="77777777" w:rsidR="00782780" w:rsidRPr="009E18D3" w:rsidRDefault="00782780" w:rsidP="000A104A">
            <w:pPr>
              <w:rPr>
                <w:rFonts w:ascii="Arial" w:hAnsi="Arial" w:cs="Arial"/>
                <w:sz w:val="22"/>
                <w:szCs w:val="22"/>
              </w:rPr>
            </w:pPr>
            <w:r w:rsidRPr="009E18D3">
              <w:rPr>
                <w:rFonts w:ascii="Arial" w:hAnsi="Arial" w:cs="Arial"/>
                <w:sz w:val="22"/>
                <w:szCs w:val="22"/>
              </w:rPr>
              <w:t xml:space="preserve">43816 </w:t>
            </w:r>
            <w:proofErr w:type="spellStart"/>
            <w:r w:rsidRPr="009E18D3">
              <w:rPr>
                <w:rFonts w:ascii="Arial" w:hAnsi="Arial" w:cs="Arial"/>
                <w:sz w:val="22"/>
                <w:szCs w:val="22"/>
              </w:rPr>
              <w:t>Δ</w:t>
            </w:r>
            <w:r w:rsidRPr="009E18D3">
              <w:rPr>
                <w:rFonts w:ascii="Arial" w:hAnsi="Arial" w:cs="Arial"/>
                <w:i/>
                <w:iCs/>
                <w:sz w:val="22"/>
                <w:szCs w:val="22"/>
              </w:rPr>
              <w:t>cpsB</w:t>
            </w:r>
            <w:proofErr w:type="spellEnd"/>
            <w:r w:rsidRPr="009E18D3">
              <w:rPr>
                <w:rFonts w:ascii="Arial" w:hAnsi="Arial" w:cs="Arial"/>
                <w:sz w:val="22"/>
                <w:szCs w:val="22"/>
              </w:rPr>
              <w:t xml:space="preserve"> </w:t>
            </w:r>
            <w:r w:rsidRPr="009E18D3">
              <w:rPr>
                <w:rFonts w:ascii="Arial" w:hAnsi="Arial" w:cs="Arial"/>
                <w:i/>
                <w:iCs/>
                <w:sz w:val="22"/>
                <w:szCs w:val="22"/>
              </w:rPr>
              <w:t>lux</w:t>
            </w:r>
          </w:p>
        </w:tc>
        <w:tc>
          <w:tcPr>
            <w:tcW w:w="1417" w:type="dxa"/>
            <w:tcBorders>
              <w:top w:val="nil"/>
              <w:left w:val="nil"/>
              <w:bottom w:val="nil"/>
              <w:right w:val="nil"/>
            </w:tcBorders>
            <w:shd w:val="clear" w:color="auto" w:fill="auto"/>
            <w:noWrap/>
            <w:vAlign w:val="center"/>
            <w:hideMark/>
          </w:tcPr>
          <w:p w14:paraId="23C15D77" w14:textId="77777777" w:rsidR="00782780" w:rsidRPr="009E18D3" w:rsidRDefault="00782780" w:rsidP="000A104A">
            <w:pPr>
              <w:rPr>
                <w:rFonts w:ascii="Arial" w:hAnsi="Arial" w:cs="Arial"/>
                <w:sz w:val="22"/>
                <w:szCs w:val="22"/>
              </w:rPr>
            </w:pPr>
            <w:r w:rsidRPr="009E18D3">
              <w:rPr>
                <w:rFonts w:ascii="Arial" w:hAnsi="Arial" w:cs="Arial"/>
                <w:sz w:val="22"/>
                <w:szCs w:val="22"/>
              </w:rPr>
              <w:t>O1</w:t>
            </w:r>
          </w:p>
        </w:tc>
        <w:tc>
          <w:tcPr>
            <w:tcW w:w="1297" w:type="dxa"/>
            <w:tcBorders>
              <w:top w:val="nil"/>
              <w:left w:val="nil"/>
              <w:bottom w:val="nil"/>
              <w:right w:val="nil"/>
            </w:tcBorders>
            <w:shd w:val="clear" w:color="auto" w:fill="auto"/>
            <w:noWrap/>
            <w:vAlign w:val="center"/>
            <w:hideMark/>
          </w:tcPr>
          <w:p w14:paraId="4C2B6736" w14:textId="77777777" w:rsidR="00782780" w:rsidRPr="009E18D3" w:rsidRDefault="00782780" w:rsidP="000A104A">
            <w:pPr>
              <w:rPr>
                <w:rFonts w:ascii="Arial" w:hAnsi="Arial" w:cs="Arial"/>
                <w:sz w:val="22"/>
                <w:szCs w:val="22"/>
              </w:rPr>
            </w:pPr>
            <w:r w:rsidRPr="009E18D3">
              <w:rPr>
                <w:rFonts w:ascii="Arial" w:hAnsi="Arial" w:cs="Arial"/>
                <w:sz w:val="22"/>
                <w:szCs w:val="22"/>
              </w:rPr>
              <w:fldChar w:fldCharType="begin" w:fldLock="1"/>
            </w:r>
            <w:r w:rsidRPr="009E18D3">
              <w:rPr>
                <w:rFonts w:ascii="Arial" w:hAnsi="Arial" w:cs="Arial"/>
                <w:sz w:val="22"/>
                <w:szCs w:val="22"/>
              </w:rPr>
              <w:instrText>ADDIN CSL_CITATION {"citationItems":[{"id":"ITEM-1","itemData":{"DOI":"10.1038/s41467-017-02223-7","ISSN":"20411723","PMID":"29222409","abstract":"Emerging multidrug-resistant bacteria are a challenge for modern medicine, but how these pathogens are so successful is not fully understood. Robust antibacterial vaccines have prevented and reduced resistance suggesting a pivotal role for immunity in deterring antibiotic resistance. Here, we show the increased prevalence of Klebsiella pneumoniae lipopolysaccharide O2 serotype strains in all major drug resistance groups correlating with a paucity of anti-O2 antibodies in human B cell repertoires. We identify human monoclonal antibodies to O-antigens that are highly protective in mouse models of infection, even against heavily encapsulated strains. These antibodies, including a rare anti-O2 specific antibody, synergistically protect against drug-resistant strains in adjunctive therapy with meropenem, a standard-of-care antibiotic, confirming the importance of immune assistance in antibiotic therapy. These findings support an antibody-based immunotherapeutic strategy even for highly resistant K. pneumoniae infections, and underscore the effect humoral immunity has on evolving drug resistance.","author":[{"dropping-particle":"","family":"Pennini","given":"Meghan E.","non-dropping-particle":"","parse-names":false,"suffix":""},{"dropping-particle":"","family":"Marco","given":"Anna","non-dropping-particle":"De","parse-names":false,"suffix":""},{"dropping-particle":"","family":"Pelletier","given":"Mark","non-dropping-particle":"","parse-names":false,"suffix":""},{"dropping-particle":"","family":"Bonnell","given":"Jessica","non-dropping-particle":"","parse-names":false,"suffix":""},{"dropping-particle":"","family":"Cvitkovic","given":"Romana","non-dropping-particle":"","parse-names":false,"suffix":""},{"dropping-particle":"","family":"Beltramello","given":"Martina","non-dropping-particle":"","parse-names":false,"suffix":""},{"dropping-particle":"","family":"Cameroni","given":"Elisabetta","non-dropping-particle":"","parse-names":false,"suffix":""},{"dropping-particle":"","family":"Bianchi","given":"Siro","non-dropping-particle":"","parse-names":false,"suffix":""},{"dropping-particle":"","family":"Zatta","given":"Fabrizia","non-dropping-particle":"","parse-names":false,"suffix":""},{"dropping-particle":"","family":"Zhao","given":"Wei","non-dropping-particle":"","parse-names":false,"suffix":""},{"dropping-particle":"","family":"Xiao","given":"Xiaodong","non-dropping-particle":"","parse-names":false,"suffix":""},{"dropping-particle":"","family":"Camara","given":"Maria M.","non-dropping-particle":"","parse-names":false,"suffix":""},{"dropping-particle":"","family":"DiGiandomenico","given":"Antonio","non-dropping-particle":"","parse-names":false,"suffix":""},{"dropping-particle":"","family":"Semenova","given":"Elena","non-dropping-particle":"","parse-names":false,"suffix":""},{"dropping-particle":"","family":"Lanzavecchia","given":"Antonio","non-dropping-particle":"","parse-names":false,"suffix":""},{"dropping-particle":"","family":"Warrener","given":"Paul","non-dropping-particle":"","parse-names":false,"suffix":""},{"dropping-particle":"","family":"Suzich","given":"Joann","non-dropping-particle":"","parse-names":false,"suffix":""},{"dropping-particle":"","family":"Wang","given":"Qun","non-dropping-particle":"","parse-names":false,"suffix":""},{"dropping-particle":"","family":"Corti","given":"Davide","non-dropping-particle":"","parse-names":false,"suffix":""},{"dropping-particle":"","family":"Stover","given":"C. Kendall","non-dropping-particle":"","parse-names":false,"suffix":""}],"container-title":"Nature Communications","id":"ITEM-1","issue":"1","issued":{"date-parts":[["2017","12"]]},"page":"1991","title":"Immune stealth-driven O2 serotype prevalence and potential for therapeutic antibodies against multidrug resistant &lt;i&gt;Klebsiella pneumoniae&lt;/i&gt;","type":"article-journal","volume":"8"},"uris":["http://www.mendeley.com/documents/?uuid=e2b11755-d71c-4d09-9935-85404bd8c735"]}],"mendeley":{"formattedCitation":"&lt;sup&gt;24&lt;/sup&gt;","plainTextFormattedCitation":"24","previouslyFormattedCitation":"&lt;sup&gt;24&lt;/sup&gt;"},"properties":{"noteIndex":0},"schema":"https://github.com/citation-style-language/schema/raw/master/csl-citation.json"}</w:instrText>
            </w:r>
            <w:r w:rsidRPr="009E18D3">
              <w:rPr>
                <w:rFonts w:ascii="Arial" w:hAnsi="Arial" w:cs="Arial"/>
                <w:sz w:val="22"/>
                <w:szCs w:val="22"/>
              </w:rPr>
              <w:fldChar w:fldCharType="separate"/>
            </w:r>
            <w:r w:rsidRPr="009E18D3">
              <w:rPr>
                <w:rFonts w:ascii="Arial" w:hAnsi="Arial" w:cs="Arial"/>
                <w:noProof/>
                <w:sz w:val="22"/>
                <w:szCs w:val="22"/>
                <w:vertAlign w:val="superscript"/>
              </w:rPr>
              <w:t>24</w:t>
            </w:r>
            <w:r w:rsidRPr="009E18D3">
              <w:rPr>
                <w:rFonts w:ascii="Arial" w:hAnsi="Arial" w:cs="Arial"/>
                <w:sz w:val="22"/>
                <w:szCs w:val="22"/>
              </w:rPr>
              <w:fldChar w:fldCharType="end"/>
            </w:r>
          </w:p>
        </w:tc>
        <w:tc>
          <w:tcPr>
            <w:tcW w:w="3491" w:type="dxa"/>
            <w:tcBorders>
              <w:top w:val="nil"/>
              <w:left w:val="nil"/>
              <w:bottom w:val="nil"/>
              <w:right w:val="nil"/>
            </w:tcBorders>
            <w:shd w:val="clear" w:color="auto" w:fill="auto"/>
            <w:noWrap/>
            <w:vAlign w:val="center"/>
            <w:hideMark/>
          </w:tcPr>
          <w:p w14:paraId="3823594F" w14:textId="77777777" w:rsidR="00782780" w:rsidRPr="009E18D3" w:rsidRDefault="00782780" w:rsidP="000A104A">
            <w:pPr>
              <w:rPr>
                <w:rFonts w:ascii="Arial" w:hAnsi="Arial" w:cs="Arial"/>
                <w:sz w:val="22"/>
                <w:szCs w:val="22"/>
              </w:rPr>
            </w:pPr>
            <w:r w:rsidRPr="009E18D3">
              <w:rPr>
                <w:rFonts w:ascii="Arial" w:hAnsi="Arial" w:cs="Arial"/>
                <w:sz w:val="22"/>
                <w:szCs w:val="22"/>
              </w:rPr>
              <w:t>Capsule deficient, luminescent</w:t>
            </w:r>
          </w:p>
        </w:tc>
      </w:tr>
      <w:tr w:rsidR="00782780" w:rsidRPr="009E18D3" w14:paraId="75C7992E" w14:textId="77777777" w:rsidTr="000A104A">
        <w:trPr>
          <w:trHeight w:val="306"/>
        </w:trPr>
        <w:tc>
          <w:tcPr>
            <w:tcW w:w="2552" w:type="dxa"/>
            <w:tcBorders>
              <w:top w:val="nil"/>
              <w:left w:val="nil"/>
              <w:bottom w:val="nil"/>
              <w:right w:val="nil"/>
            </w:tcBorders>
            <w:shd w:val="clear" w:color="auto" w:fill="auto"/>
            <w:noWrap/>
            <w:vAlign w:val="center"/>
            <w:hideMark/>
          </w:tcPr>
          <w:p w14:paraId="31982655" w14:textId="77777777" w:rsidR="00782780" w:rsidRPr="009E18D3" w:rsidRDefault="00782780" w:rsidP="000A104A">
            <w:pPr>
              <w:rPr>
                <w:rFonts w:ascii="Arial" w:hAnsi="Arial" w:cs="Arial"/>
                <w:sz w:val="22"/>
                <w:szCs w:val="22"/>
              </w:rPr>
            </w:pPr>
            <w:r w:rsidRPr="009E18D3">
              <w:rPr>
                <w:rFonts w:ascii="Arial" w:hAnsi="Arial" w:cs="Arial"/>
                <w:sz w:val="22"/>
                <w:szCs w:val="22"/>
              </w:rPr>
              <w:t>8554</w:t>
            </w:r>
          </w:p>
        </w:tc>
        <w:tc>
          <w:tcPr>
            <w:tcW w:w="1417" w:type="dxa"/>
            <w:tcBorders>
              <w:top w:val="nil"/>
              <w:left w:val="nil"/>
              <w:bottom w:val="nil"/>
              <w:right w:val="nil"/>
            </w:tcBorders>
            <w:shd w:val="clear" w:color="auto" w:fill="auto"/>
            <w:noWrap/>
            <w:vAlign w:val="center"/>
            <w:hideMark/>
          </w:tcPr>
          <w:p w14:paraId="3503495F" w14:textId="77777777" w:rsidR="00782780" w:rsidRPr="009E18D3" w:rsidRDefault="00782780" w:rsidP="000A104A">
            <w:pPr>
              <w:rPr>
                <w:rFonts w:ascii="Arial" w:hAnsi="Arial" w:cs="Arial"/>
                <w:sz w:val="22"/>
                <w:szCs w:val="22"/>
              </w:rPr>
            </w:pPr>
            <w:r w:rsidRPr="009E18D3">
              <w:rPr>
                <w:rFonts w:ascii="Arial" w:hAnsi="Arial" w:cs="Arial"/>
                <w:sz w:val="22"/>
                <w:szCs w:val="22"/>
              </w:rPr>
              <w:t>O2</w:t>
            </w:r>
          </w:p>
        </w:tc>
        <w:tc>
          <w:tcPr>
            <w:tcW w:w="1297" w:type="dxa"/>
            <w:tcBorders>
              <w:top w:val="nil"/>
              <w:left w:val="nil"/>
              <w:bottom w:val="nil"/>
              <w:right w:val="nil"/>
            </w:tcBorders>
            <w:shd w:val="clear" w:color="auto" w:fill="auto"/>
            <w:noWrap/>
            <w:vAlign w:val="center"/>
            <w:hideMark/>
          </w:tcPr>
          <w:p w14:paraId="5A2287B8" w14:textId="77777777" w:rsidR="00782780" w:rsidRPr="009E18D3" w:rsidRDefault="00782780" w:rsidP="000A104A">
            <w:pPr>
              <w:rPr>
                <w:rFonts w:ascii="Arial" w:hAnsi="Arial" w:cs="Arial"/>
                <w:sz w:val="22"/>
                <w:szCs w:val="22"/>
              </w:rPr>
            </w:pPr>
            <w:proofErr w:type="spellStart"/>
            <w:r w:rsidRPr="009E18D3">
              <w:rPr>
                <w:rFonts w:ascii="Arial" w:hAnsi="Arial" w:cs="Arial"/>
                <w:sz w:val="22"/>
                <w:szCs w:val="22"/>
              </w:rPr>
              <w:t>Eurofin</w:t>
            </w:r>
            <w:proofErr w:type="spellEnd"/>
          </w:p>
        </w:tc>
        <w:tc>
          <w:tcPr>
            <w:tcW w:w="3491" w:type="dxa"/>
            <w:tcBorders>
              <w:top w:val="nil"/>
              <w:left w:val="nil"/>
              <w:bottom w:val="nil"/>
              <w:right w:val="nil"/>
            </w:tcBorders>
            <w:shd w:val="clear" w:color="auto" w:fill="auto"/>
            <w:noWrap/>
            <w:vAlign w:val="center"/>
            <w:hideMark/>
          </w:tcPr>
          <w:p w14:paraId="79BD7F3F" w14:textId="77777777" w:rsidR="00782780" w:rsidRPr="009E18D3" w:rsidRDefault="00782780" w:rsidP="000A104A">
            <w:pPr>
              <w:rPr>
                <w:rFonts w:ascii="Arial" w:hAnsi="Arial" w:cs="Arial"/>
                <w:sz w:val="22"/>
                <w:szCs w:val="22"/>
              </w:rPr>
            </w:pPr>
          </w:p>
        </w:tc>
      </w:tr>
      <w:tr w:rsidR="00782780" w:rsidRPr="009E18D3" w14:paraId="3B99DF82" w14:textId="77777777" w:rsidTr="000A104A">
        <w:trPr>
          <w:trHeight w:val="306"/>
        </w:trPr>
        <w:tc>
          <w:tcPr>
            <w:tcW w:w="2552" w:type="dxa"/>
            <w:tcBorders>
              <w:top w:val="nil"/>
              <w:left w:val="nil"/>
              <w:bottom w:val="nil"/>
              <w:right w:val="nil"/>
            </w:tcBorders>
            <w:shd w:val="clear" w:color="auto" w:fill="auto"/>
            <w:noWrap/>
            <w:vAlign w:val="center"/>
            <w:hideMark/>
          </w:tcPr>
          <w:p w14:paraId="054C7F50" w14:textId="77777777" w:rsidR="00782780" w:rsidRPr="009E18D3" w:rsidRDefault="00782780" w:rsidP="000A104A">
            <w:pPr>
              <w:rPr>
                <w:rFonts w:ascii="Arial" w:hAnsi="Arial" w:cs="Arial"/>
                <w:sz w:val="22"/>
                <w:szCs w:val="22"/>
              </w:rPr>
            </w:pPr>
            <w:r w:rsidRPr="009E18D3">
              <w:rPr>
                <w:rFonts w:ascii="Arial" w:hAnsi="Arial" w:cs="Arial"/>
                <w:sz w:val="22"/>
                <w:szCs w:val="22"/>
              </w:rPr>
              <w:t>9178</w:t>
            </w:r>
          </w:p>
        </w:tc>
        <w:tc>
          <w:tcPr>
            <w:tcW w:w="1417" w:type="dxa"/>
            <w:tcBorders>
              <w:top w:val="nil"/>
              <w:left w:val="nil"/>
              <w:bottom w:val="nil"/>
              <w:right w:val="nil"/>
            </w:tcBorders>
            <w:shd w:val="clear" w:color="auto" w:fill="auto"/>
            <w:noWrap/>
            <w:vAlign w:val="center"/>
            <w:hideMark/>
          </w:tcPr>
          <w:p w14:paraId="62BCCE71" w14:textId="77777777" w:rsidR="00782780" w:rsidRPr="009E18D3" w:rsidRDefault="00782780" w:rsidP="000A104A">
            <w:pPr>
              <w:rPr>
                <w:rFonts w:ascii="Arial" w:hAnsi="Arial" w:cs="Arial"/>
                <w:sz w:val="22"/>
                <w:szCs w:val="22"/>
              </w:rPr>
            </w:pPr>
            <w:r w:rsidRPr="009E18D3">
              <w:rPr>
                <w:rFonts w:ascii="Arial" w:hAnsi="Arial" w:cs="Arial"/>
                <w:sz w:val="22"/>
                <w:szCs w:val="22"/>
              </w:rPr>
              <w:t>O3:K58</w:t>
            </w:r>
          </w:p>
        </w:tc>
        <w:tc>
          <w:tcPr>
            <w:tcW w:w="1297" w:type="dxa"/>
            <w:tcBorders>
              <w:top w:val="nil"/>
              <w:left w:val="nil"/>
              <w:bottom w:val="nil"/>
              <w:right w:val="nil"/>
            </w:tcBorders>
            <w:shd w:val="clear" w:color="auto" w:fill="auto"/>
            <w:noWrap/>
            <w:vAlign w:val="center"/>
            <w:hideMark/>
          </w:tcPr>
          <w:p w14:paraId="0048AF9A" w14:textId="77777777" w:rsidR="00782780" w:rsidRPr="009E18D3" w:rsidRDefault="00782780" w:rsidP="000A104A">
            <w:pPr>
              <w:rPr>
                <w:rFonts w:ascii="Arial" w:hAnsi="Arial" w:cs="Arial"/>
                <w:sz w:val="22"/>
                <w:szCs w:val="22"/>
              </w:rPr>
            </w:pPr>
            <w:r w:rsidRPr="009E18D3">
              <w:rPr>
                <w:rFonts w:ascii="Arial" w:hAnsi="Arial" w:cs="Arial"/>
                <w:sz w:val="22"/>
                <w:szCs w:val="22"/>
              </w:rPr>
              <w:t>NCTC</w:t>
            </w:r>
          </w:p>
        </w:tc>
        <w:tc>
          <w:tcPr>
            <w:tcW w:w="3491" w:type="dxa"/>
            <w:tcBorders>
              <w:top w:val="nil"/>
              <w:left w:val="nil"/>
              <w:bottom w:val="nil"/>
              <w:right w:val="nil"/>
            </w:tcBorders>
            <w:shd w:val="clear" w:color="auto" w:fill="auto"/>
            <w:noWrap/>
            <w:vAlign w:val="center"/>
            <w:hideMark/>
          </w:tcPr>
          <w:p w14:paraId="7F8565A8" w14:textId="77777777" w:rsidR="00782780" w:rsidRPr="009E18D3" w:rsidRDefault="00782780" w:rsidP="000A104A">
            <w:pPr>
              <w:rPr>
                <w:rFonts w:ascii="Arial" w:hAnsi="Arial" w:cs="Arial"/>
                <w:sz w:val="22"/>
                <w:szCs w:val="22"/>
              </w:rPr>
            </w:pPr>
            <w:r w:rsidRPr="009E18D3">
              <w:rPr>
                <w:rFonts w:ascii="Arial" w:hAnsi="Arial" w:cs="Arial"/>
                <w:sz w:val="22"/>
                <w:szCs w:val="22"/>
              </w:rPr>
              <w:t>Sputum</w:t>
            </w:r>
          </w:p>
        </w:tc>
      </w:tr>
      <w:tr w:rsidR="00782780" w:rsidRPr="009E18D3" w14:paraId="1A36BAD0" w14:textId="77777777" w:rsidTr="000A104A">
        <w:trPr>
          <w:trHeight w:val="306"/>
        </w:trPr>
        <w:tc>
          <w:tcPr>
            <w:tcW w:w="2552" w:type="dxa"/>
            <w:tcBorders>
              <w:top w:val="nil"/>
              <w:left w:val="nil"/>
              <w:bottom w:val="nil"/>
              <w:right w:val="nil"/>
            </w:tcBorders>
            <w:shd w:val="clear" w:color="auto" w:fill="auto"/>
            <w:noWrap/>
            <w:vAlign w:val="center"/>
            <w:hideMark/>
          </w:tcPr>
          <w:p w14:paraId="192061A9" w14:textId="77777777" w:rsidR="00782780" w:rsidRPr="009E18D3" w:rsidRDefault="00782780" w:rsidP="000A104A">
            <w:pPr>
              <w:rPr>
                <w:rFonts w:ascii="Arial" w:hAnsi="Arial" w:cs="Arial"/>
                <w:sz w:val="22"/>
                <w:szCs w:val="22"/>
              </w:rPr>
            </w:pPr>
            <w:r w:rsidRPr="009E18D3">
              <w:rPr>
                <w:rFonts w:ascii="Arial" w:hAnsi="Arial" w:cs="Arial"/>
                <w:sz w:val="22"/>
                <w:szCs w:val="22"/>
              </w:rPr>
              <w:t>985048</w:t>
            </w:r>
          </w:p>
        </w:tc>
        <w:tc>
          <w:tcPr>
            <w:tcW w:w="1417" w:type="dxa"/>
            <w:tcBorders>
              <w:top w:val="nil"/>
              <w:left w:val="nil"/>
              <w:bottom w:val="nil"/>
              <w:right w:val="nil"/>
            </w:tcBorders>
            <w:shd w:val="clear" w:color="auto" w:fill="auto"/>
            <w:noWrap/>
            <w:vAlign w:val="center"/>
            <w:hideMark/>
          </w:tcPr>
          <w:p w14:paraId="0A4F454C" w14:textId="77777777" w:rsidR="00782780" w:rsidRPr="009E18D3" w:rsidRDefault="00782780" w:rsidP="000A104A">
            <w:pPr>
              <w:rPr>
                <w:rFonts w:ascii="Arial" w:hAnsi="Arial" w:cs="Arial"/>
                <w:sz w:val="22"/>
                <w:szCs w:val="22"/>
              </w:rPr>
            </w:pPr>
            <w:r w:rsidRPr="009E18D3">
              <w:rPr>
                <w:rFonts w:ascii="Arial" w:hAnsi="Arial" w:cs="Arial"/>
                <w:sz w:val="22"/>
                <w:szCs w:val="22"/>
              </w:rPr>
              <w:t>O4</w:t>
            </w:r>
          </w:p>
        </w:tc>
        <w:tc>
          <w:tcPr>
            <w:tcW w:w="1297" w:type="dxa"/>
            <w:tcBorders>
              <w:top w:val="nil"/>
              <w:left w:val="nil"/>
              <w:bottom w:val="nil"/>
              <w:right w:val="nil"/>
            </w:tcBorders>
            <w:shd w:val="clear" w:color="auto" w:fill="auto"/>
            <w:noWrap/>
            <w:vAlign w:val="center"/>
            <w:hideMark/>
          </w:tcPr>
          <w:p w14:paraId="1E22313B" w14:textId="77777777" w:rsidR="00782780" w:rsidRPr="009E18D3" w:rsidRDefault="00782780" w:rsidP="000A104A">
            <w:pPr>
              <w:rPr>
                <w:rFonts w:ascii="Arial" w:hAnsi="Arial" w:cs="Arial"/>
                <w:sz w:val="22"/>
                <w:szCs w:val="22"/>
              </w:rPr>
            </w:pPr>
            <w:r w:rsidRPr="009E18D3">
              <w:rPr>
                <w:rFonts w:ascii="Arial" w:hAnsi="Arial" w:cs="Arial"/>
                <w:sz w:val="22"/>
                <w:szCs w:val="22"/>
              </w:rPr>
              <w:t>IHMA</w:t>
            </w:r>
          </w:p>
        </w:tc>
        <w:tc>
          <w:tcPr>
            <w:tcW w:w="3491" w:type="dxa"/>
            <w:tcBorders>
              <w:top w:val="nil"/>
              <w:left w:val="nil"/>
              <w:bottom w:val="nil"/>
              <w:right w:val="nil"/>
            </w:tcBorders>
            <w:shd w:val="clear" w:color="auto" w:fill="auto"/>
            <w:noWrap/>
            <w:vAlign w:val="center"/>
            <w:hideMark/>
          </w:tcPr>
          <w:p w14:paraId="20C755E3" w14:textId="77777777" w:rsidR="00782780" w:rsidRPr="009E18D3" w:rsidRDefault="00782780" w:rsidP="000A104A">
            <w:pPr>
              <w:rPr>
                <w:rFonts w:ascii="Arial" w:hAnsi="Arial" w:cs="Arial"/>
                <w:sz w:val="22"/>
                <w:szCs w:val="22"/>
              </w:rPr>
            </w:pPr>
            <w:r w:rsidRPr="009E18D3">
              <w:rPr>
                <w:rFonts w:ascii="Arial" w:hAnsi="Arial" w:cs="Arial"/>
                <w:sz w:val="22"/>
                <w:szCs w:val="22"/>
              </w:rPr>
              <w:t>Wound</w:t>
            </w:r>
          </w:p>
        </w:tc>
      </w:tr>
      <w:tr w:rsidR="00782780" w:rsidRPr="009E18D3" w14:paraId="3394A9D5" w14:textId="77777777" w:rsidTr="000A104A">
        <w:trPr>
          <w:trHeight w:val="306"/>
        </w:trPr>
        <w:tc>
          <w:tcPr>
            <w:tcW w:w="2552" w:type="dxa"/>
            <w:tcBorders>
              <w:top w:val="nil"/>
              <w:left w:val="nil"/>
              <w:bottom w:val="nil"/>
              <w:right w:val="nil"/>
            </w:tcBorders>
            <w:shd w:val="clear" w:color="auto" w:fill="auto"/>
            <w:noWrap/>
            <w:vAlign w:val="center"/>
            <w:hideMark/>
          </w:tcPr>
          <w:p w14:paraId="40A96CC5" w14:textId="77777777" w:rsidR="00782780" w:rsidRPr="009E18D3" w:rsidRDefault="00782780" w:rsidP="000A104A">
            <w:pPr>
              <w:rPr>
                <w:rFonts w:ascii="Arial" w:hAnsi="Arial" w:cs="Arial"/>
                <w:sz w:val="22"/>
                <w:szCs w:val="22"/>
              </w:rPr>
            </w:pPr>
            <w:r w:rsidRPr="009E18D3">
              <w:rPr>
                <w:rFonts w:ascii="Arial" w:hAnsi="Arial" w:cs="Arial"/>
                <w:sz w:val="22"/>
                <w:szCs w:val="22"/>
              </w:rPr>
              <w:t>9181</w:t>
            </w:r>
          </w:p>
        </w:tc>
        <w:tc>
          <w:tcPr>
            <w:tcW w:w="1417" w:type="dxa"/>
            <w:tcBorders>
              <w:top w:val="nil"/>
              <w:left w:val="nil"/>
              <w:bottom w:val="nil"/>
              <w:right w:val="nil"/>
            </w:tcBorders>
            <w:shd w:val="clear" w:color="auto" w:fill="auto"/>
            <w:noWrap/>
            <w:vAlign w:val="center"/>
            <w:hideMark/>
          </w:tcPr>
          <w:p w14:paraId="3EBE85AD" w14:textId="77777777" w:rsidR="00782780" w:rsidRPr="009E18D3" w:rsidRDefault="00782780" w:rsidP="000A104A">
            <w:pPr>
              <w:rPr>
                <w:rFonts w:ascii="Arial" w:hAnsi="Arial" w:cs="Arial"/>
                <w:sz w:val="22"/>
                <w:szCs w:val="22"/>
              </w:rPr>
            </w:pPr>
            <w:r w:rsidRPr="009E18D3">
              <w:rPr>
                <w:rFonts w:ascii="Arial" w:hAnsi="Arial" w:cs="Arial"/>
                <w:sz w:val="22"/>
                <w:szCs w:val="22"/>
              </w:rPr>
              <w:t>O5:K61</w:t>
            </w:r>
          </w:p>
        </w:tc>
        <w:tc>
          <w:tcPr>
            <w:tcW w:w="1297" w:type="dxa"/>
            <w:tcBorders>
              <w:top w:val="nil"/>
              <w:left w:val="nil"/>
              <w:bottom w:val="nil"/>
              <w:right w:val="nil"/>
            </w:tcBorders>
            <w:shd w:val="clear" w:color="auto" w:fill="auto"/>
            <w:noWrap/>
            <w:vAlign w:val="center"/>
            <w:hideMark/>
          </w:tcPr>
          <w:p w14:paraId="2E1B1BF6" w14:textId="77777777" w:rsidR="00782780" w:rsidRPr="009E18D3" w:rsidRDefault="00782780" w:rsidP="000A104A">
            <w:pPr>
              <w:rPr>
                <w:rFonts w:ascii="Arial" w:hAnsi="Arial" w:cs="Arial"/>
                <w:sz w:val="22"/>
                <w:szCs w:val="22"/>
              </w:rPr>
            </w:pPr>
            <w:r w:rsidRPr="009E18D3">
              <w:rPr>
                <w:rFonts w:ascii="Arial" w:hAnsi="Arial" w:cs="Arial"/>
                <w:sz w:val="22"/>
                <w:szCs w:val="22"/>
              </w:rPr>
              <w:t>NCTC</w:t>
            </w:r>
          </w:p>
        </w:tc>
        <w:tc>
          <w:tcPr>
            <w:tcW w:w="3491" w:type="dxa"/>
            <w:tcBorders>
              <w:top w:val="nil"/>
              <w:left w:val="nil"/>
              <w:bottom w:val="nil"/>
              <w:right w:val="nil"/>
            </w:tcBorders>
            <w:shd w:val="clear" w:color="auto" w:fill="auto"/>
            <w:noWrap/>
            <w:vAlign w:val="center"/>
            <w:hideMark/>
          </w:tcPr>
          <w:p w14:paraId="610C653C" w14:textId="77777777" w:rsidR="00782780" w:rsidRPr="009E18D3" w:rsidRDefault="00782780" w:rsidP="000A104A">
            <w:pPr>
              <w:rPr>
                <w:rFonts w:ascii="Arial" w:hAnsi="Arial" w:cs="Arial"/>
                <w:sz w:val="22"/>
                <w:szCs w:val="22"/>
              </w:rPr>
            </w:pPr>
            <w:r w:rsidRPr="009E18D3">
              <w:rPr>
                <w:rFonts w:ascii="Arial" w:hAnsi="Arial" w:cs="Arial"/>
                <w:sz w:val="22"/>
                <w:szCs w:val="22"/>
              </w:rPr>
              <w:t>Sputum</w:t>
            </w:r>
          </w:p>
        </w:tc>
      </w:tr>
      <w:tr w:rsidR="00782780" w:rsidRPr="009E18D3" w14:paraId="3CF8CF55" w14:textId="77777777" w:rsidTr="000A104A">
        <w:trPr>
          <w:trHeight w:val="294"/>
        </w:trPr>
        <w:tc>
          <w:tcPr>
            <w:tcW w:w="2552" w:type="dxa"/>
            <w:tcBorders>
              <w:top w:val="nil"/>
              <w:left w:val="nil"/>
              <w:bottom w:val="nil"/>
              <w:right w:val="nil"/>
            </w:tcBorders>
            <w:shd w:val="clear" w:color="auto" w:fill="auto"/>
            <w:noWrap/>
            <w:vAlign w:val="center"/>
            <w:hideMark/>
          </w:tcPr>
          <w:p w14:paraId="69440D98" w14:textId="77777777" w:rsidR="00782780" w:rsidRPr="009E18D3" w:rsidRDefault="00782780" w:rsidP="000A104A">
            <w:pPr>
              <w:rPr>
                <w:rFonts w:ascii="Arial" w:hAnsi="Arial" w:cs="Arial"/>
                <w:sz w:val="22"/>
                <w:szCs w:val="22"/>
              </w:rPr>
            </w:pPr>
            <w:r w:rsidRPr="009E18D3">
              <w:rPr>
                <w:rFonts w:ascii="Arial" w:hAnsi="Arial" w:cs="Arial"/>
                <w:sz w:val="22"/>
                <w:szCs w:val="22"/>
              </w:rPr>
              <w:t>9187</w:t>
            </w:r>
          </w:p>
        </w:tc>
        <w:tc>
          <w:tcPr>
            <w:tcW w:w="1417" w:type="dxa"/>
            <w:tcBorders>
              <w:top w:val="nil"/>
              <w:left w:val="nil"/>
              <w:bottom w:val="nil"/>
              <w:right w:val="nil"/>
            </w:tcBorders>
            <w:shd w:val="clear" w:color="auto" w:fill="auto"/>
            <w:noWrap/>
            <w:vAlign w:val="center"/>
            <w:hideMark/>
          </w:tcPr>
          <w:p w14:paraId="72CA696A" w14:textId="77777777" w:rsidR="00782780" w:rsidRPr="009E18D3" w:rsidRDefault="00782780" w:rsidP="000A104A">
            <w:pPr>
              <w:rPr>
                <w:rFonts w:ascii="Arial" w:hAnsi="Arial" w:cs="Arial"/>
                <w:sz w:val="22"/>
                <w:szCs w:val="22"/>
              </w:rPr>
            </w:pPr>
            <w:r w:rsidRPr="009E18D3">
              <w:rPr>
                <w:rFonts w:ascii="Arial" w:hAnsi="Arial" w:cs="Arial"/>
                <w:sz w:val="22"/>
                <w:szCs w:val="22"/>
              </w:rPr>
              <w:t>O7:K67</w:t>
            </w:r>
          </w:p>
        </w:tc>
        <w:tc>
          <w:tcPr>
            <w:tcW w:w="1297" w:type="dxa"/>
            <w:tcBorders>
              <w:top w:val="nil"/>
              <w:left w:val="nil"/>
              <w:bottom w:val="nil"/>
              <w:right w:val="nil"/>
            </w:tcBorders>
            <w:shd w:val="clear" w:color="auto" w:fill="auto"/>
            <w:noWrap/>
            <w:vAlign w:val="center"/>
            <w:hideMark/>
          </w:tcPr>
          <w:p w14:paraId="5A3B089C" w14:textId="77777777" w:rsidR="00782780" w:rsidRPr="009E18D3" w:rsidRDefault="00782780" w:rsidP="000A104A">
            <w:pPr>
              <w:rPr>
                <w:rFonts w:ascii="Arial" w:hAnsi="Arial" w:cs="Arial"/>
                <w:sz w:val="22"/>
                <w:szCs w:val="22"/>
              </w:rPr>
            </w:pPr>
            <w:r w:rsidRPr="009E18D3">
              <w:rPr>
                <w:rFonts w:ascii="Arial" w:hAnsi="Arial" w:cs="Arial"/>
                <w:sz w:val="22"/>
                <w:szCs w:val="22"/>
              </w:rPr>
              <w:t>NCTC</w:t>
            </w:r>
          </w:p>
        </w:tc>
        <w:tc>
          <w:tcPr>
            <w:tcW w:w="3491" w:type="dxa"/>
            <w:tcBorders>
              <w:top w:val="nil"/>
              <w:left w:val="nil"/>
              <w:bottom w:val="nil"/>
              <w:right w:val="nil"/>
            </w:tcBorders>
            <w:shd w:val="clear" w:color="auto" w:fill="auto"/>
            <w:noWrap/>
            <w:vAlign w:val="center"/>
            <w:hideMark/>
          </w:tcPr>
          <w:p w14:paraId="25C62150" w14:textId="77777777" w:rsidR="00782780" w:rsidRPr="009E18D3" w:rsidRDefault="00782780" w:rsidP="000A104A">
            <w:pPr>
              <w:rPr>
                <w:rFonts w:ascii="Arial" w:hAnsi="Arial" w:cs="Arial"/>
                <w:sz w:val="22"/>
                <w:szCs w:val="22"/>
              </w:rPr>
            </w:pPr>
          </w:p>
        </w:tc>
      </w:tr>
      <w:tr w:rsidR="00782780" w:rsidRPr="009E18D3" w14:paraId="78F9D490" w14:textId="77777777" w:rsidTr="000A104A">
        <w:trPr>
          <w:trHeight w:val="294"/>
        </w:trPr>
        <w:tc>
          <w:tcPr>
            <w:tcW w:w="2552" w:type="dxa"/>
            <w:tcBorders>
              <w:top w:val="nil"/>
              <w:left w:val="nil"/>
              <w:bottom w:val="nil"/>
              <w:right w:val="nil"/>
            </w:tcBorders>
            <w:shd w:val="clear" w:color="auto" w:fill="auto"/>
            <w:noWrap/>
            <w:vAlign w:val="center"/>
            <w:hideMark/>
          </w:tcPr>
          <w:p w14:paraId="3036BE7B" w14:textId="77777777" w:rsidR="00782780" w:rsidRPr="009E18D3" w:rsidRDefault="00782780" w:rsidP="000A104A">
            <w:pPr>
              <w:rPr>
                <w:rFonts w:ascii="Arial" w:hAnsi="Arial" w:cs="Arial"/>
                <w:sz w:val="22"/>
                <w:szCs w:val="22"/>
              </w:rPr>
            </w:pPr>
            <w:r w:rsidRPr="009E18D3">
              <w:rPr>
                <w:rFonts w:ascii="Arial" w:hAnsi="Arial" w:cs="Arial"/>
                <w:sz w:val="22"/>
                <w:szCs w:val="22"/>
              </w:rPr>
              <w:t>11357</w:t>
            </w:r>
          </w:p>
        </w:tc>
        <w:tc>
          <w:tcPr>
            <w:tcW w:w="1417" w:type="dxa"/>
            <w:tcBorders>
              <w:top w:val="nil"/>
              <w:left w:val="nil"/>
              <w:bottom w:val="nil"/>
              <w:right w:val="nil"/>
            </w:tcBorders>
            <w:shd w:val="clear" w:color="auto" w:fill="auto"/>
            <w:noWrap/>
            <w:vAlign w:val="center"/>
            <w:hideMark/>
          </w:tcPr>
          <w:p w14:paraId="3F363CEA" w14:textId="77777777" w:rsidR="00782780" w:rsidRPr="009E18D3" w:rsidRDefault="00782780" w:rsidP="000A104A">
            <w:pPr>
              <w:rPr>
                <w:rFonts w:ascii="Arial" w:hAnsi="Arial" w:cs="Arial"/>
                <w:sz w:val="22"/>
                <w:szCs w:val="22"/>
              </w:rPr>
            </w:pPr>
            <w:r w:rsidRPr="009E18D3">
              <w:rPr>
                <w:rFonts w:ascii="Arial" w:hAnsi="Arial" w:cs="Arial"/>
                <w:sz w:val="22"/>
                <w:szCs w:val="22"/>
              </w:rPr>
              <w:t>O12:K80</w:t>
            </w:r>
          </w:p>
        </w:tc>
        <w:tc>
          <w:tcPr>
            <w:tcW w:w="1297" w:type="dxa"/>
            <w:tcBorders>
              <w:top w:val="nil"/>
              <w:left w:val="nil"/>
              <w:bottom w:val="nil"/>
              <w:right w:val="nil"/>
            </w:tcBorders>
            <w:shd w:val="clear" w:color="auto" w:fill="auto"/>
            <w:noWrap/>
            <w:vAlign w:val="center"/>
            <w:hideMark/>
          </w:tcPr>
          <w:p w14:paraId="1ECBBABF" w14:textId="77777777" w:rsidR="00782780" w:rsidRPr="009E18D3" w:rsidRDefault="00782780" w:rsidP="000A104A">
            <w:pPr>
              <w:rPr>
                <w:rFonts w:ascii="Arial" w:hAnsi="Arial" w:cs="Arial"/>
                <w:sz w:val="22"/>
                <w:szCs w:val="22"/>
              </w:rPr>
            </w:pPr>
            <w:r w:rsidRPr="009E18D3">
              <w:rPr>
                <w:rFonts w:ascii="Arial" w:hAnsi="Arial" w:cs="Arial"/>
                <w:sz w:val="22"/>
                <w:szCs w:val="22"/>
              </w:rPr>
              <w:t>IHMA</w:t>
            </w:r>
          </w:p>
        </w:tc>
        <w:tc>
          <w:tcPr>
            <w:tcW w:w="3491" w:type="dxa"/>
            <w:tcBorders>
              <w:top w:val="nil"/>
              <w:left w:val="nil"/>
              <w:bottom w:val="nil"/>
              <w:right w:val="nil"/>
            </w:tcBorders>
            <w:shd w:val="clear" w:color="auto" w:fill="auto"/>
            <w:noWrap/>
            <w:vAlign w:val="center"/>
            <w:hideMark/>
          </w:tcPr>
          <w:p w14:paraId="08C7EDC8" w14:textId="77777777" w:rsidR="00782780" w:rsidRPr="009E18D3" w:rsidRDefault="00782780" w:rsidP="000A104A">
            <w:pPr>
              <w:rPr>
                <w:rFonts w:ascii="Arial" w:hAnsi="Arial" w:cs="Arial"/>
                <w:sz w:val="22"/>
                <w:szCs w:val="22"/>
              </w:rPr>
            </w:pPr>
          </w:p>
        </w:tc>
      </w:tr>
      <w:tr w:rsidR="00782780" w:rsidRPr="009E18D3" w14:paraId="2AC24436" w14:textId="77777777" w:rsidTr="000A104A">
        <w:trPr>
          <w:trHeight w:val="294"/>
        </w:trPr>
        <w:tc>
          <w:tcPr>
            <w:tcW w:w="2552" w:type="dxa"/>
            <w:tcBorders>
              <w:top w:val="nil"/>
              <w:left w:val="nil"/>
              <w:bottom w:val="nil"/>
              <w:right w:val="nil"/>
            </w:tcBorders>
            <w:shd w:val="clear" w:color="auto" w:fill="auto"/>
            <w:noWrap/>
            <w:vAlign w:val="center"/>
            <w:hideMark/>
          </w:tcPr>
          <w:p w14:paraId="235CA062" w14:textId="77777777" w:rsidR="00782780" w:rsidRPr="009E18D3" w:rsidRDefault="00782780" w:rsidP="000A104A">
            <w:pPr>
              <w:rPr>
                <w:sz w:val="20"/>
                <w:szCs w:val="20"/>
              </w:rPr>
            </w:pPr>
          </w:p>
        </w:tc>
        <w:tc>
          <w:tcPr>
            <w:tcW w:w="1417" w:type="dxa"/>
            <w:tcBorders>
              <w:top w:val="nil"/>
              <w:left w:val="nil"/>
              <w:bottom w:val="nil"/>
              <w:right w:val="nil"/>
            </w:tcBorders>
            <w:shd w:val="clear" w:color="auto" w:fill="auto"/>
            <w:noWrap/>
            <w:vAlign w:val="center"/>
            <w:hideMark/>
          </w:tcPr>
          <w:p w14:paraId="3381A40C" w14:textId="77777777" w:rsidR="00782780" w:rsidRPr="009E18D3" w:rsidRDefault="00782780" w:rsidP="000A104A">
            <w:pPr>
              <w:rPr>
                <w:sz w:val="20"/>
                <w:szCs w:val="20"/>
              </w:rPr>
            </w:pPr>
          </w:p>
        </w:tc>
        <w:tc>
          <w:tcPr>
            <w:tcW w:w="1297" w:type="dxa"/>
            <w:tcBorders>
              <w:top w:val="nil"/>
              <w:left w:val="nil"/>
              <w:bottom w:val="nil"/>
              <w:right w:val="nil"/>
            </w:tcBorders>
            <w:shd w:val="clear" w:color="auto" w:fill="auto"/>
            <w:noWrap/>
            <w:vAlign w:val="center"/>
            <w:hideMark/>
          </w:tcPr>
          <w:p w14:paraId="0F7F2F0A" w14:textId="77777777" w:rsidR="00782780" w:rsidRPr="009E18D3" w:rsidRDefault="00782780" w:rsidP="000A104A">
            <w:pPr>
              <w:rPr>
                <w:sz w:val="20"/>
                <w:szCs w:val="20"/>
              </w:rPr>
            </w:pPr>
          </w:p>
        </w:tc>
        <w:tc>
          <w:tcPr>
            <w:tcW w:w="3491" w:type="dxa"/>
            <w:tcBorders>
              <w:top w:val="nil"/>
              <w:left w:val="nil"/>
              <w:bottom w:val="nil"/>
              <w:right w:val="nil"/>
            </w:tcBorders>
            <w:shd w:val="clear" w:color="auto" w:fill="auto"/>
            <w:noWrap/>
            <w:vAlign w:val="center"/>
            <w:hideMark/>
          </w:tcPr>
          <w:p w14:paraId="1D3C3B79" w14:textId="77777777" w:rsidR="00782780" w:rsidRPr="009E18D3" w:rsidRDefault="00782780" w:rsidP="000A104A">
            <w:pPr>
              <w:rPr>
                <w:sz w:val="20"/>
                <w:szCs w:val="20"/>
              </w:rPr>
            </w:pPr>
          </w:p>
        </w:tc>
      </w:tr>
      <w:tr w:rsidR="00782780" w:rsidRPr="009E18D3" w14:paraId="76B60B0C" w14:textId="77777777" w:rsidTr="000A104A">
        <w:trPr>
          <w:trHeight w:val="294"/>
        </w:trPr>
        <w:tc>
          <w:tcPr>
            <w:tcW w:w="2552" w:type="dxa"/>
            <w:tcBorders>
              <w:top w:val="nil"/>
              <w:left w:val="nil"/>
              <w:bottom w:val="nil"/>
              <w:right w:val="nil"/>
            </w:tcBorders>
            <w:shd w:val="clear" w:color="auto" w:fill="auto"/>
            <w:noWrap/>
            <w:vAlign w:val="center"/>
            <w:hideMark/>
          </w:tcPr>
          <w:p w14:paraId="79BF8861" w14:textId="77777777" w:rsidR="00782780" w:rsidRPr="009E18D3" w:rsidRDefault="00782780" w:rsidP="000A104A">
            <w:pPr>
              <w:rPr>
                <w:rFonts w:ascii="Arial" w:hAnsi="Arial" w:cs="Arial"/>
                <w:i/>
                <w:iCs/>
                <w:sz w:val="22"/>
                <w:szCs w:val="22"/>
              </w:rPr>
            </w:pPr>
            <w:r w:rsidRPr="009E18D3">
              <w:rPr>
                <w:rFonts w:ascii="Arial" w:hAnsi="Arial" w:cs="Arial"/>
                <w:i/>
                <w:iCs/>
                <w:sz w:val="22"/>
                <w:szCs w:val="22"/>
              </w:rPr>
              <w:t>Escherichia coli</w:t>
            </w:r>
          </w:p>
        </w:tc>
        <w:tc>
          <w:tcPr>
            <w:tcW w:w="1417" w:type="dxa"/>
            <w:tcBorders>
              <w:top w:val="nil"/>
              <w:left w:val="nil"/>
              <w:bottom w:val="nil"/>
              <w:right w:val="nil"/>
            </w:tcBorders>
            <w:shd w:val="clear" w:color="auto" w:fill="auto"/>
            <w:noWrap/>
            <w:vAlign w:val="center"/>
            <w:hideMark/>
          </w:tcPr>
          <w:p w14:paraId="43DFFD5B" w14:textId="77777777" w:rsidR="00782780" w:rsidRPr="009E18D3" w:rsidRDefault="00782780" w:rsidP="000A104A">
            <w:pPr>
              <w:rPr>
                <w:rFonts w:ascii="Arial" w:hAnsi="Arial" w:cs="Arial"/>
                <w:i/>
                <w:iCs/>
                <w:sz w:val="22"/>
                <w:szCs w:val="22"/>
              </w:rPr>
            </w:pPr>
          </w:p>
        </w:tc>
        <w:tc>
          <w:tcPr>
            <w:tcW w:w="1297" w:type="dxa"/>
            <w:tcBorders>
              <w:top w:val="nil"/>
              <w:left w:val="nil"/>
              <w:bottom w:val="nil"/>
              <w:right w:val="nil"/>
            </w:tcBorders>
            <w:shd w:val="clear" w:color="auto" w:fill="auto"/>
            <w:noWrap/>
            <w:vAlign w:val="center"/>
            <w:hideMark/>
          </w:tcPr>
          <w:p w14:paraId="0307592A" w14:textId="77777777" w:rsidR="00782780" w:rsidRPr="009E18D3" w:rsidRDefault="00782780" w:rsidP="000A104A">
            <w:pPr>
              <w:rPr>
                <w:sz w:val="20"/>
                <w:szCs w:val="20"/>
              </w:rPr>
            </w:pPr>
          </w:p>
        </w:tc>
        <w:tc>
          <w:tcPr>
            <w:tcW w:w="3491" w:type="dxa"/>
            <w:tcBorders>
              <w:top w:val="nil"/>
              <w:left w:val="nil"/>
              <w:bottom w:val="nil"/>
              <w:right w:val="nil"/>
            </w:tcBorders>
            <w:shd w:val="clear" w:color="auto" w:fill="auto"/>
            <w:noWrap/>
            <w:vAlign w:val="center"/>
            <w:hideMark/>
          </w:tcPr>
          <w:p w14:paraId="4BF45036" w14:textId="77777777" w:rsidR="00782780" w:rsidRPr="009E18D3" w:rsidRDefault="00782780" w:rsidP="000A104A">
            <w:pPr>
              <w:rPr>
                <w:sz w:val="20"/>
                <w:szCs w:val="20"/>
              </w:rPr>
            </w:pPr>
          </w:p>
        </w:tc>
      </w:tr>
      <w:tr w:rsidR="00782780" w:rsidRPr="009E18D3" w14:paraId="48C344E8" w14:textId="77777777" w:rsidTr="000A104A">
        <w:trPr>
          <w:trHeight w:val="294"/>
        </w:trPr>
        <w:tc>
          <w:tcPr>
            <w:tcW w:w="2552" w:type="dxa"/>
            <w:tcBorders>
              <w:top w:val="nil"/>
              <w:left w:val="nil"/>
              <w:bottom w:val="single" w:sz="4" w:space="0" w:color="auto"/>
              <w:right w:val="nil"/>
            </w:tcBorders>
            <w:shd w:val="clear" w:color="auto" w:fill="auto"/>
            <w:noWrap/>
            <w:vAlign w:val="bottom"/>
            <w:hideMark/>
          </w:tcPr>
          <w:p w14:paraId="40D2BDA0" w14:textId="77777777" w:rsidR="00782780" w:rsidRPr="009E18D3" w:rsidRDefault="00782780" w:rsidP="000A104A">
            <w:pPr>
              <w:rPr>
                <w:rFonts w:ascii="Arial" w:hAnsi="Arial" w:cs="Arial"/>
                <w:sz w:val="22"/>
                <w:szCs w:val="22"/>
              </w:rPr>
            </w:pPr>
            <w:r w:rsidRPr="009E18D3">
              <w:rPr>
                <w:rFonts w:ascii="Arial" w:hAnsi="Arial" w:cs="Arial"/>
                <w:sz w:val="22"/>
                <w:szCs w:val="22"/>
              </w:rPr>
              <w:t>TG1</w:t>
            </w:r>
          </w:p>
        </w:tc>
        <w:tc>
          <w:tcPr>
            <w:tcW w:w="1417" w:type="dxa"/>
            <w:tcBorders>
              <w:top w:val="nil"/>
              <w:left w:val="nil"/>
              <w:bottom w:val="single" w:sz="4" w:space="0" w:color="auto"/>
              <w:right w:val="nil"/>
            </w:tcBorders>
            <w:shd w:val="clear" w:color="auto" w:fill="auto"/>
            <w:noWrap/>
            <w:vAlign w:val="bottom"/>
            <w:hideMark/>
          </w:tcPr>
          <w:p w14:paraId="6FC17D1C" w14:textId="77777777" w:rsidR="00782780" w:rsidRPr="009E18D3" w:rsidRDefault="00782780" w:rsidP="000A104A">
            <w:pPr>
              <w:rPr>
                <w:rFonts w:ascii="Arial" w:hAnsi="Arial" w:cs="Arial"/>
                <w:sz w:val="22"/>
                <w:szCs w:val="22"/>
              </w:rPr>
            </w:pPr>
            <w:r w:rsidRPr="009E18D3">
              <w:rPr>
                <w:rFonts w:ascii="Arial" w:hAnsi="Arial" w:cs="Arial"/>
                <w:sz w:val="22"/>
                <w:szCs w:val="22"/>
              </w:rPr>
              <w:t> </w:t>
            </w:r>
          </w:p>
        </w:tc>
        <w:tc>
          <w:tcPr>
            <w:tcW w:w="1297" w:type="dxa"/>
            <w:tcBorders>
              <w:top w:val="nil"/>
              <w:left w:val="nil"/>
              <w:bottom w:val="single" w:sz="4" w:space="0" w:color="auto"/>
              <w:right w:val="nil"/>
            </w:tcBorders>
            <w:shd w:val="clear" w:color="auto" w:fill="auto"/>
            <w:noWrap/>
            <w:vAlign w:val="bottom"/>
            <w:hideMark/>
          </w:tcPr>
          <w:p w14:paraId="6CE9A124" w14:textId="77777777" w:rsidR="00782780" w:rsidRPr="009E18D3" w:rsidRDefault="00782780" w:rsidP="000A104A">
            <w:pPr>
              <w:rPr>
                <w:rFonts w:ascii="Arial" w:hAnsi="Arial" w:cs="Arial"/>
                <w:sz w:val="22"/>
                <w:szCs w:val="22"/>
              </w:rPr>
            </w:pPr>
            <w:r w:rsidRPr="009E18D3">
              <w:rPr>
                <w:rFonts w:ascii="Arial" w:hAnsi="Arial" w:cs="Arial"/>
                <w:sz w:val="22"/>
                <w:szCs w:val="22"/>
              </w:rPr>
              <w:fldChar w:fldCharType="begin" w:fldLock="1"/>
            </w:r>
            <w:r w:rsidRPr="009E18D3">
              <w:rPr>
                <w:rFonts w:ascii="Arial" w:hAnsi="Arial" w:cs="Arial"/>
                <w:sz w:val="22"/>
                <w:szCs w:val="22"/>
              </w:rPr>
              <w:instrText>ADDIN CSL_CITATION {"citationItems":[{"id":"ITEM-1","itemData":{"author":[{"dropping-particle":"","family":"Gibson","given":"T J","non-dropping-particle":"","parse-names":false,"suffix":""}],"id":"ITEM-1","issued":{"date-parts":[["1984"]]},"publisher":"University of Cambridge","title":"Studies on the Epstein-Barr virus genome. Ph.D. thesis. Cambridge University, Cambridge, United Kingdom","type":"thesis"},"uris":["http://www.mendeley.com/documents/?uuid=f97a76b9-f1cf-43b1-a3c6-470d2d9e1ef6"]}],"mendeley":{"formattedCitation":"&lt;sup&gt;50&lt;/sup&gt;","plainTextFormattedCitation":"50"},"properties":{"noteIndex":0},"schema":"https://github.com/citation-style-language/schema/raw/master/csl-citation.json"}</w:instrText>
            </w:r>
            <w:r w:rsidRPr="009E18D3">
              <w:rPr>
                <w:rFonts w:ascii="Arial" w:hAnsi="Arial" w:cs="Arial"/>
                <w:sz w:val="22"/>
                <w:szCs w:val="22"/>
              </w:rPr>
              <w:fldChar w:fldCharType="separate"/>
            </w:r>
            <w:r w:rsidRPr="009E18D3">
              <w:rPr>
                <w:rFonts w:ascii="Arial" w:hAnsi="Arial" w:cs="Arial"/>
                <w:noProof/>
                <w:sz w:val="22"/>
                <w:szCs w:val="22"/>
                <w:vertAlign w:val="superscript"/>
              </w:rPr>
              <w:t>50</w:t>
            </w:r>
            <w:r w:rsidRPr="009E18D3">
              <w:rPr>
                <w:rFonts w:ascii="Arial" w:hAnsi="Arial" w:cs="Arial"/>
                <w:sz w:val="22"/>
                <w:szCs w:val="22"/>
              </w:rPr>
              <w:fldChar w:fldCharType="end"/>
            </w:r>
          </w:p>
        </w:tc>
        <w:tc>
          <w:tcPr>
            <w:tcW w:w="3491" w:type="dxa"/>
            <w:tcBorders>
              <w:top w:val="nil"/>
              <w:left w:val="nil"/>
              <w:bottom w:val="single" w:sz="4" w:space="0" w:color="auto"/>
              <w:right w:val="nil"/>
            </w:tcBorders>
            <w:shd w:val="clear" w:color="auto" w:fill="auto"/>
            <w:noWrap/>
            <w:vAlign w:val="bottom"/>
            <w:hideMark/>
          </w:tcPr>
          <w:p w14:paraId="59D7D996" w14:textId="77777777" w:rsidR="00782780" w:rsidRPr="009E18D3" w:rsidRDefault="00782780" w:rsidP="000A104A">
            <w:pPr>
              <w:rPr>
                <w:rFonts w:ascii="Arial" w:hAnsi="Arial" w:cs="Arial"/>
                <w:sz w:val="22"/>
                <w:szCs w:val="22"/>
              </w:rPr>
            </w:pPr>
            <w:r w:rsidRPr="009E18D3">
              <w:rPr>
                <w:rFonts w:ascii="Arial" w:hAnsi="Arial" w:cs="Arial"/>
                <w:sz w:val="22"/>
                <w:szCs w:val="22"/>
              </w:rPr>
              <w:t>Amber suppressor</w:t>
            </w:r>
          </w:p>
        </w:tc>
      </w:tr>
    </w:tbl>
    <w:p w14:paraId="063743F6" w14:textId="77777777" w:rsidR="00782780" w:rsidRDefault="00782780" w:rsidP="00782780">
      <w:pPr>
        <w:spacing w:line="360" w:lineRule="auto"/>
        <w:jc w:val="both"/>
        <w:rPr>
          <w:rFonts w:ascii="Arial" w:hAnsi="Arial" w:cs="Arial"/>
        </w:rPr>
      </w:pPr>
      <w:r w:rsidRPr="009E18D3">
        <w:rPr>
          <w:rFonts w:ascii="Arial" w:hAnsi="Arial" w:cs="Arial"/>
        </w:rPr>
        <w:t>*Capsule type indicated when known.</w:t>
      </w:r>
    </w:p>
    <w:p w14:paraId="62C296EC" w14:textId="77777777" w:rsidR="00373A3B" w:rsidRPr="00F14EDB" w:rsidRDefault="00373A3B" w:rsidP="00BB2DC0">
      <w:pPr>
        <w:spacing w:line="360" w:lineRule="auto"/>
        <w:jc w:val="both"/>
        <w:rPr>
          <w:rFonts w:ascii="Arial" w:hAnsi="Arial" w:cs="Arial"/>
        </w:rPr>
      </w:pPr>
    </w:p>
    <w:sectPr w:rsidR="00373A3B" w:rsidRPr="00F14EDB" w:rsidSect="00E4526B">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03F7CE" w14:textId="77777777" w:rsidR="00E4526B" w:rsidRDefault="00E4526B" w:rsidP="006F1CDD">
      <w:r>
        <w:separator/>
      </w:r>
    </w:p>
  </w:endnote>
  <w:endnote w:type="continuationSeparator" w:id="0">
    <w:p w14:paraId="37BF1AC9" w14:textId="77777777" w:rsidR="00E4526B" w:rsidRDefault="00E4526B" w:rsidP="006F1C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F64929" w14:textId="0C929FF1" w:rsidR="00E34DB9" w:rsidRDefault="00E34DB9" w:rsidP="006D7B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470FF4">
      <w:rPr>
        <w:rStyle w:val="PageNumber"/>
        <w:noProof/>
      </w:rPr>
      <w:t>1</w:t>
    </w:r>
    <w:r>
      <w:rPr>
        <w:rStyle w:val="PageNumber"/>
      </w:rPr>
      <w:fldChar w:fldCharType="end"/>
    </w:r>
  </w:p>
  <w:p w14:paraId="5A25A9F7" w14:textId="77777777" w:rsidR="00E34DB9" w:rsidRDefault="00E34DB9" w:rsidP="002879F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7551679"/>
      <w:docPartObj>
        <w:docPartGallery w:val="Page Numbers (Bottom of Page)"/>
        <w:docPartUnique/>
      </w:docPartObj>
    </w:sdtPr>
    <w:sdtContent>
      <w:p w14:paraId="3ADEA881" w14:textId="16B17E19" w:rsidR="00E34DB9" w:rsidRDefault="00E34DB9" w:rsidP="006D7BD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33E4D6" w14:textId="77777777" w:rsidR="00E34DB9" w:rsidRDefault="00E34DB9" w:rsidP="002879F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9A5AB" w14:textId="77777777" w:rsidR="00E4526B" w:rsidRDefault="00E4526B" w:rsidP="006F1CDD">
      <w:r>
        <w:separator/>
      </w:r>
    </w:p>
  </w:footnote>
  <w:footnote w:type="continuationSeparator" w:id="0">
    <w:p w14:paraId="57B6766A" w14:textId="77777777" w:rsidR="00E4526B" w:rsidRDefault="00E4526B" w:rsidP="006F1C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83527"/>
    <w:multiLevelType w:val="hybridMultilevel"/>
    <w:tmpl w:val="BC1C29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BFE52D8"/>
    <w:multiLevelType w:val="hybridMultilevel"/>
    <w:tmpl w:val="BE30E0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7F748B"/>
    <w:multiLevelType w:val="hybridMultilevel"/>
    <w:tmpl w:val="B8343D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6E0E8B"/>
    <w:multiLevelType w:val="hybridMultilevel"/>
    <w:tmpl w:val="424CF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CC20CC"/>
    <w:multiLevelType w:val="hybridMultilevel"/>
    <w:tmpl w:val="FA22B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D47E00"/>
    <w:multiLevelType w:val="hybridMultilevel"/>
    <w:tmpl w:val="257458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863ACA"/>
    <w:multiLevelType w:val="hybridMultilevel"/>
    <w:tmpl w:val="3F18F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C1D7425"/>
    <w:multiLevelType w:val="hybridMultilevel"/>
    <w:tmpl w:val="200E26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6D24D6"/>
    <w:multiLevelType w:val="hybridMultilevel"/>
    <w:tmpl w:val="CF5469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9766946">
    <w:abstractNumId w:val="3"/>
  </w:num>
  <w:num w:numId="2" w16cid:durableId="1683895013">
    <w:abstractNumId w:val="7"/>
  </w:num>
  <w:num w:numId="3" w16cid:durableId="2081902782">
    <w:abstractNumId w:val="1"/>
  </w:num>
  <w:num w:numId="4" w16cid:durableId="2118594646">
    <w:abstractNumId w:val="8"/>
  </w:num>
  <w:num w:numId="5" w16cid:durableId="825125107">
    <w:abstractNumId w:val="0"/>
  </w:num>
  <w:num w:numId="6" w16cid:durableId="1927348343">
    <w:abstractNumId w:val="2"/>
  </w:num>
  <w:num w:numId="7" w16cid:durableId="1379427462">
    <w:abstractNumId w:val="6"/>
  </w:num>
  <w:num w:numId="8" w16cid:durableId="1493788975">
    <w:abstractNumId w:val="5"/>
  </w:num>
  <w:num w:numId="9" w16cid:durableId="18381140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 Cop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vreewaxr5ddtezv20pszwet2waea2vtd9s&quot;&gt;MrkA paper references May 2024&lt;record-ids&gt;&lt;item&gt;1&lt;/item&gt;&lt;item&gt;2&lt;/item&gt;&lt;item&gt;3&lt;/item&gt;&lt;item&gt;4&lt;/item&gt;&lt;item&gt;5&lt;/item&gt;&lt;item&gt;6&lt;/item&gt;&lt;item&gt;7&lt;/item&gt;&lt;item&gt;8&lt;/item&gt;&lt;item&gt;9&lt;/item&gt;&lt;item&gt;10&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record-ids&gt;&lt;/item&gt;&lt;/Libraries&gt;"/>
  </w:docVars>
  <w:rsids>
    <w:rsidRoot w:val="001929B6"/>
    <w:rsid w:val="0000034E"/>
    <w:rsid w:val="000007ED"/>
    <w:rsid w:val="00000EA6"/>
    <w:rsid w:val="000019EC"/>
    <w:rsid w:val="000022AA"/>
    <w:rsid w:val="00003AE4"/>
    <w:rsid w:val="0000468E"/>
    <w:rsid w:val="000058E9"/>
    <w:rsid w:val="00006B81"/>
    <w:rsid w:val="00010116"/>
    <w:rsid w:val="0001067C"/>
    <w:rsid w:val="0001171A"/>
    <w:rsid w:val="00014813"/>
    <w:rsid w:val="00015D3A"/>
    <w:rsid w:val="000163CD"/>
    <w:rsid w:val="0001695A"/>
    <w:rsid w:val="00016C8C"/>
    <w:rsid w:val="000175BD"/>
    <w:rsid w:val="00021D89"/>
    <w:rsid w:val="00022B01"/>
    <w:rsid w:val="00023C2D"/>
    <w:rsid w:val="00024E10"/>
    <w:rsid w:val="000252CA"/>
    <w:rsid w:val="00025B8E"/>
    <w:rsid w:val="000260AF"/>
    <w:rsid w:val="000274C5"/>
    <w:rsid w:val="000312E9"/>
    <w:rsid w:val="0003163A"/>
    <w:rsid w:val="00034D17"/>
    <w:rsid w:val="00035F29"/>
    <w:rsid w:val="00037C5A"/>
    <w:rsid w:val="0004178B"/>
    <w:rsid w:val="00044713"/>
    <w:rsid w:val="000478E7"/>
    <w:rsid w:val="00050540"/>
    <w:rsid w:val="00050B02"/>
    <w:rsid w:val="00051D59"/>
    <w:rsid w:val="00052812"/>
    <w:rsid w:val="00052E94"/>
    <w:rsid w:val="00054288"/>
    <w:rsid w:val="00054819"/>
    <w:rsid w:val="00054889"/>
    <w:rsid w:val="0005556B"/>
    <w:rsid w:val="00056B96"/>
    <w:rsid w:val="00056D2E"/>
    <w:rsid w:val="00057CDF"/>
    <w:rsid w:val="00060674"/>
    <w:rsid w:val="00063C43"/>
    <w:rsid w:val="00064734"/>
    <w:rsid w:val="000649DB"/>
    <w:rsid w:val="000670B3"/>
    <w:rsid w:val="00067754"/>
    <w:rsid w:val="000677F1"/>
    <w:rsid w:val="00067ECD"/>
    <w:rsid w:val="00071881"/>
    <w:rsid w:val="00071CBB"/>
    <w:rsid w:val="000725BB"/>
    <w:rsid w:val="00072915"/>
    <w:rsid w:val="000729AB"/>
    <w:rsid w:val="00072CDE"/>
    <w:rsid w:val="0007453F"/>
    <w:rsid w:val="00075A2A"/>
    <w:rsid w:val="00081DAD"/>
    <w:rsid w:val="00082261"/>
    <w:rsid w:val="0008498C"/>
    <w:rsid w:val="00085423"/>
    <w:rsid w:val="00086D2A"/>
    <w:rsid w:val="000901C7"/>
    <w:rsid w:val="00090FA4"/>
    <w:rsid w:val="000923FA"/>
    <w:rsid w:val="00092FF9"/>
    <w:rsid w:val="00095F21"/>
    <w:rsid w:val="00097376"/>
    <w:rsid w:val="000A3D18"/>
    <w:rsid w:val="000A4AF6"/>
    <w:rsid w:val="000A4CAC"/>
    <w:rsid w:val="000A50E2"/>
    <w:rsid w:val="000A5497"/>
    <w:rsid w:val="000A5DFA"/>
    <w:rsid w:val="000A7BD8"/>
    <w:rsid w:val="000B28FC"/>
    <w:rsid w:val="000B2BB5"/>
    <w:rsid w:val="000B6D91"/>
    <w:rsid w:val="000C0816"/>
    <w:rsid w:val="000C1199"/>
    <w:rsid w:val="000C171F"/>
    <w:rsid w:val="000C1923"/>
    <w:rsid w:val="000C4188"/>
    <w:rsid w:val="000C4977"/>
    <w:rsid w:val="000C7042"/>
    <w:rsid w:val="000C7064"/>
    <w:rsid w:val="000D0F40"/>
    <w:rsid w:val="000D2C1C"/>
    <w:rsid w:val="000D33FB"/>
    <w:rsid w:val="000D3B2D"/>
    <w:rsid w:val="000D5802"/>
    <w:rsid w:val="000D691A"/>
    <w:rsid w:val="000D7069"/>
    <w:rsid w:val="000E1884"/>
    <w:rsid w:val="000E4CCC"/>
    <w:rsid w:val="000E4FB2"/>
    <w:rsid w:val="000F0CA6"/>
    <w:rsid w:val="000F1ACC"/>
    <w:rsid w:val="000F1E6F"/>
    <w:rsid w:val="000F3406"/>
    <w:rsid w:val="000F60DE"/>
    <w:rsid w:val="000F6741"/>
    <w:rsid w:val="00100742"/>
    <w:rsid w:val="0010157A"/>
    <w:rsid w:val="001022A0"/>
    <w:rsid w:val="00105E5A"/>
    <w:rsid w:val="0010683F"/>
    <w:rsid w:val="00112361"/>
    <w:rsid w:val="00114D81"/>
    <w:rsid w:val="001176A0"/>
    <w:rsid w:val="0012159D"/>
    <w:rsid w:val="00123A64"/>
    <w:rsid w:val="001254D8"/>
    <w:rsid w:val="0012566C"/>
    <w:rsid w:val="001305FF"/>
    <w:rsid w:val="00131B6B"/>
    <w:rsid w:val="00133550"/>
    <w:rsid w:val="00133E09"/>
    <w:rsid w:val="00134C06"/>
    <w:rsid w:val="001370FF"/>
    <w:rsid w:val="00150BAB"/>
    <w:rsid w:val="00152E0D"/>
    <w:rsid w:val="001579D6"/>
    <w:rsid w:val="00157E64"/>
    <w:rsid w:val="00162C6A"/>
    <w:rsid w:val="00164348"/>
    <w:rsid w:val="0016647C"/>
    <w:rsid w:val="001675BB"/>
    <w:rsid w:val="00170D45"/>
    <w:rsid w:val="0017326A"/>
    <w:rsid w:val="001736BD"/>
    <w:rsid w:val="00174D72"/>
    <w:rsid w:val="001750C7"/>
    <w:rsid w:val="00175FE0"/>
    <w:rsid w:val="00177B7A"/>
    <w:rsid w:val="00177D6B"/>
    <w:rsid w:val="001855DF"/>
    <w:rsid w:val="0018561A"/>
    <w:rsid w:val="00185966"/>
    <w:rsid w:val="001862E7"/>
    <w:rsid w:val="001866CF"/>
    <w:rsid w:val="00187AB4"/>
    <w:rsid w:val="00187C42"/>
    <w:rsid w:val="0019136E"/>
    <w:rsid w:val="001929B6"/>
    <w:rsid w:val="001937A1"/>
    <w:rsid w:val="0019737A"/>
    <w:rsid w:val="001A0930"/>
    <w:rsid w:val="001A1763"/>
    <w:rsid w:val="001A68CB"/>
    <w:rsid w:val="001A6B7B"/>
    <w:rsid w:val="001A7D96"/>
    <w:rsid w:val="001A7F3D"/>
    <w:rsid w:val="001B06D8"/>
    <w:rsid w:val="001B261D"/>
    <w:rsid w:val="001B3EC2"/>
    <w:rsid w:val="001B4E10"/>
    <w:rsid w:val="001B53C0"/>
    <w:rsid w:val="001B53E1"/>
    <w:rsid w:val="001B5E9C"/>
    <w:rsid w:val="001B65E1"/>
    <w:rsid w:val="001C175D"/>
    <w:rsid w:val="001C3199"/>
    <w:rsid w:val="001C438B"/>
    <w:rsid w:val="001C4517"/>
    <w:rsid w:val="001C49E0"/>
    <w:rsid w:val="001C4A2E"/>
    <w:rsid w:val="001D032A"/>
    <w:rsid w:val="001D1219"/>
    <w:rsid w:val="001D2FE6"/>
    <w:rsid w:val="001D5421"/>
    <w:rsid w:val="001D59AD"/>
    <w:rsid w:val="001D7B9E"/>
    <w:rsid w:val="001E6338"/>
    <w:rsid w:val="001E6621"/>
    <w:rsid w:val="001F2166"/>
    <w:rsid w:val="001F7057"/>
    <w:rsid w:val="00200CCD"/>
    <w:rsid w:val="0020287F"/>
    <w:rsid w:val="00203DA2"/>
    <w:rsid w:val="00204FF3"/>
    <w:rsid w:val="00206D8E"/>
    <w:rsid w:val="00211FD8"/>
    <w:rsid w:val="00215ADA"/>
    <w:rsid w:val="0021646A"/>
    <w:rsid w:val="0022009C"/>
    <w:rsid w:val="00221046"/>
    <w:rsid w:val="00223A36"/>
    <w:rsid w:val="002244F3"/>
    <w:rsid w:val="00224EC1"/>
    <w:rsid w:val="00227092"/>
    <w:rsid w:val="00227D8B"/>
    <w:rsid w:val="00231946"/>
    <w:rsid w:val="00233D63"/>
    <w:rsid w:val="0023731C"/>
    <w:rsid w:val="0023FF5E"/>
    <w:rsid w:val="00241658"/>
    <w:rsid w:val="002416C9"/>
    <w:rsid w:val="002423A4"/>
    <w:rsid w:val="0024446F"/>
    <w:rsid w:val="0024472E"/>
    <w:rsid w:val="002507D5"/>
    <w:rsid w:val="00250FAA"/>
    <w:rsid w:val="00251CD4"/>
    <w:rsid w:val="00252570"/>
    <w:rsid w:val="00252C6B"/>
    <w:rsid w:val="00252CDB"/>
    <w:rsid w:val="00253D8E"/>
    <w:rsid w:val="002541CD"/>
    <w:rsid w:val="002559F1"/>
    <w:rsid w:val="00255C15"/>
    <w:rsid w:val="00256388"/>
    <w:rsid w:val="002567CB"/>
    <w:rsid w:val="00256E5E"/>
    <w:rsid w:val="002618B9"/>
    <w:rsid w:val="00262AFF"/>
    <w:rsid w:val="002666B6"/>
    <w:rsid w:val="0027223F"/>
    <w:rsid w:val="00273E05"/>
    <w:rsid w:val="0027482A"/>
    <w:rsid w:val="00274C90"/>
    <w:rsid w:val="00276DD6"/>
    <w:rsid w:val="0028048E"/>
    <w:rsid w:val="002835D3"/>
    <w:rsid w:val="002843D4"/>
    <w:rsid w:val="00284B58"/>
    <w:rsid w:val="00286C04"/>
    <w:rsid w:val="00287389"/>
    <w:rsid w:val="002879F6"/>
    <w:rsid w:val="002927CA"/>
    <w:rsid w:val="002939C9"/>
    <w:rsid w:val="00295887"/>
    <w:rsid w:val="00297F50"/>
    <w:rsid w:val="002A4223"/>
    <w:rsid w:val="002A57FB"/>
    <w:rsid w:val="002A5B7C"/>
    <w:rsid w:val="002B083E"/>
    <w:rsid w:val="002B17EF"/>
    <w:rsid w:val="002B1E83"/>
    <w:rsid w:val="002B5E84"/>
    <w:rsid w:val="002B765D"/>
    <w:rsid w:val="002B7C5A"/>
    <w:rsid w:val="002D0D0B"/>
    <w:rsid w:val="002D1819"/>
    <w:rsid w:val="002D1A6A"/>
    <w:rsid w:val="002D1CC4"/>
    <w:rsid w:val="002D35C6"/>
    <w:rsid w:val="002D443B"/>
    <w:rsid w:val="002D4BF5"/>
    <w:rsid w:val="002D5989"/>
    <w:rsid w:val="002D70D9"/>
    <w:rsid w:val="002E193E"/>
    <w:rsid w:val="002E2A5A"/>
    <w:rsid w:val="002E3997"/>
    <w:rsid w:val="002E6624"/>
    <w:rsid w:val="002E6BF9"/>
    <w:rsid w:val="002E7102"/>
    <w:rsid w:val="002E7AD3"/>
    <w:rsid w:val="002F018B"/>
    <w:rsid w:val="002F0FD1"/>
    <w:rsid w:val="002F116D"/>
    <w:rsid w:val="002F1284"/>
    <w:rsid w:val="002F281B"/>
    <w:rsid w:val="002F2A06"/>
    <w:rsid w:val="002F3618"/>
    <w:rsid w:val="00304DAB"/>
    <w:rsid w:val="00305475"/>
    <w:rsid w:val="003070F6"/>
    <w:rsid w:val="00310BE0"/>
    <w:rsid w:val="00312B17"/>
    <w:rsid w:val="003130BD"/>
    <w:rsid w:val="00314F07"/>
    <w:rsid w:val="00317F36"/>
    <w:rsid w:val="0032009A"/>
    <w:rsid w:val="00321438"/>
    <w:rsid w:val="00321EAF"/>
    <w:rsid w:val="00321ED1"/>
    <w:rsid w:val="003227DE"/>
    <w:rsid w:val="0032324F"/>
    <w:rsid w:val="00324425"/>
    <w:rsid w:val="003247F3"/>
    <w:rsid w:val="00325C1D"/>
    <w:rsid w:val="0032734B"/>
    <w:rsid w:val="00330421"/>
    <w:rsid w:val="0033162C"/>
    <w:rsid w:val="00331678"/>
    <w:rsid w:val="00332485"/>
    <w:rsid w:val="003333CD"/>
    <w:rsid w:val="00337428"/>
    <w:rsid w:val="003379C6"/>
    <w:rsid w:val="0034157A"/>
    <w:rsid w:val="0034222E"/>
    <w:rsid w:val="00342884"/>
    <w:rsid w:val="003431E3"/>
    <w:rsid w:val="00346408"/>
    <w:rsid w:val="00347358"/>
    <w:rsid w:val="0034777C"/>
    <w:rsid w:val="0034793F"/>
    <w:rsid w:val="00351EF5"/>
    <w:rsid w:val="003563D9"/>
    <w:rsid w:val="003578A3"/>
    <w:rsid w:val="00362C6D"/>
    <w:rsid w:val="00363C97"/>
    <w:rsid w:val="00363EA1"/>
    <w:rsid w:val="0036416A"/>
    <w:rsid w:val="003641FC"/>
    <w:rsid w:val="003647C9"/>
    <w:rsid w:val="00365522"/>
    <w:rsid w:val="00365CFD"/>
    <w:rsid w:val="00371074"/>
    <w:rsid w:val="00372E41"/>
    <w:rsid w:val="00373A3B"/>
    <w:rsid w:val="00373F50"/>
    <w:rsid w:val="003743EA"/>
    <w:rsid w:val="0037473A"/>
    <w:rsid w:val="003767CB"/>
    <w:rsid w:val="0037792F"/>
    <w:rsid w:val="003804F3"/>
    <w:rsid w:val="00380FA8"/>
    <w:rsid w:val="003841AE"/>
    <w:rsid w:val="003856F0"/>
    <w:rsid w:val="00385E1F"/>
    <w:rsid w:val="00391DA4"/>
    <w:rsid w:val="00393985"/>
    <w:rsid w:val="00394722"/>
    <w:rsid w:val="00397754"/>
    <w:rsid w:val="003A078F"/>
    <w:rsid w:val="003A2081"/>
    <w:rsid w:val="003A29FF"/>
    <w:rsid w:val="003A5D0E"/>
    <w:rsid w:val="003B0F96"/>
    <w:rsid w:val="003B1193"/>
    <w:rsid w:val="003B1979"/>
    <w:rsid w:val="003B2033"/>
    <w:rsid w:val="003B4845"/>
    <w:rsid w:val="003B74F6"/>
    <w:rsid w:val="003C33C7"/>
    <w:rsid w:val="003C3D4E"/>
    <w:rsid w:val="003C68F3"/>
    <w:rsid w:val="003C7068"/>
    <w:rsid w:val="003C7BDB"/>
    <w:rsid w:val="003D1224"/>
    <w:rsid w:val="003D278B"/>
    <w:rsid w:val="003D2F4F"/>
    <w:rsid w:val="003D54FB"/>
    <w:rsid w:val="003D566E"/>
    <w:rsid w:val="003D5D66"/>
    <w:rsid w:val="003D6C00"/>
    <w:rsid w:val="003D6DB0"/>
    <w:rsid w:val="003D6EB9"/>
    <w:rsid w:val="003E1528"/>
    <w:rsid w:val="003E15FF"/>
    <w:rsid w:val="003E36E6"/>
    <w:rsid w:val="003E5CB1"/>
    <w:rsid w:val="003F0DB2"/>
    <w:rsid w:val="003F4030"/>
    <w:rsid w:val="003F519F"/>
    <w:rsid w:val="003F656B"/>
    <w:rsid w:val="003F712E"/>
    <w:rsid w:val="004024A2"/>
    <w:rsid w:val="004025B0"/>
    <w:rsid w:val="00402CD6"/>
    <w:rsid w:val="00403421"/>
    <w:rsid w:val="004037CE"/>
    <w:rsid w:val="00407060"/>
    <w:rsid w:val="00407367"/>
    <w:rsid w:val="0041195F"/>
    <w:rsid w:val="00412D40"/>
    <w:rsid w:val="00413691"/>
    <w:rsid w:val="0041437B"/>
    <w:rsid w:val="0041463B"/>
    <w:rsid w:val="00415386"/>
    <w:rsid w:val="00415A6F"/>
    <w:rsid w:val="00417425"/>
    <w:rsid w:val="0041744B"/>
    <w:rsid w:val="004208E4"/>
    <w:rsid w:val="0042128C"/>
    <w:rsid w:val="00423B63"/>
    <w:rsid w:val="00423CEA"/>
    <w:rsid w:val="00424BBA"/>
    <w:rsid w:val="00431312"/>
    <w:rsid w:val="00432871"/>
    <w:rsid w:val="004364EF"/>
    <w:rsid w:val="00440272"/>
    <w:rsid w:val="00442583"/>
    <w:rsid w:val="004429FD"/>
    <w:rsid w:val="00442EF6"/>
    <w:rsid w:val="00443EEC"/>
    <w:rsid w:val="004443B1"/>
    <w:rsid w:val="0044469F"/>
    <w:rsid w:val="00444A52"/>
    <w:rsid w:val="00444AF9"/>
    <w:rsid w:val="00447237"/>
    <w:rsid w:val="00447D83"/>
    <w:rsid w:val="00451A72"/>
    <w:rsid w:val="00452F36"/>
    <w:rsid w:val="0045751D"/>
    <w:rsid w:val="00457995"/>
    <w:rsid w:val="004579DB"/>
    <w:rsid w:val="00457DAE"/>
    <w:rsid w:val="004629B4"/>
    <w:rsid w:val="00463A9E"/>
    <w:rsid w:val="00465294"/>
    <w:rsid w:val="00466865"/>
    <w:rsid w:val="0047055D"/>
    <w:rsid w:val="00470FF4"/>
    <w:rsid w:val="00471734"/>
    <w:rsid w:val="0047395D"/>
    <w:rsid w:val="00473CF1"/>
    <w:rsid w:val="00474411"/>
    <w:rsid w:val="0047653F"/>
    <w:rsid w:val="004778F4"/>
    <w:rsid w:val="00480DD5"/>
    <w:rsid w:val="00483763"/>
    <w:rsid w:val="00484246"/>
    <w:rsid w:val="004857D2"/>
    <w:rsid w:val="00487814"/>
    <w:rsid w:val="00487893"/>
    <w:rsid w:val="00490815"/>
    <w:rsid w:val="00491BD8"/>
    <w:rsid w:val="00492203"/>
    <w:rsid w:val="004939FD"/>
    <w:rsid w:val="004961AA"/>
    <w:rsid w:val="004A2E1C"/>
    <w:rsid w:val="004A3714"/>
    <w:rsid w:val="004A411E"/>
    <w:rsid w:val="004A452B"/>
    <w:rsid w:val="004A4BA4"/>
    <w:rsid w:val="004A5B2F"/>
    <w:rsid w:val="004A6FA9"/>
    <w:rsid w:val="004B5658"/>
    <w:rsid w:val="004B69B1"/>
    <w:rsid w:val="004C0FDC"/>
    <w:rsid w:val="004C16E7"/>
    <w:rsid w:val="004C2839"/>
    <w:rsid w:val="004C5AAC"/>
    <w:rsid w:val="004C6F8C"/>
    <w:rsid w:val="004D14D5"/>
    <w:rsid w:val="004D254D"/>
    <w:rsid w:val="004D31B2"/>
    <w:rsid w:val="004D3F78"/>
    <w:rsid w:val="004D435D"/>
    <w:rsid w:val="004D5B3D"/>
    <w:rsid w:val="004D608A"/>
    <w:rsid w:val="004D65A7"/>
    <w:rsid w:val="004D716E"/>
    <w:rsid w:val="004D7623"/>
    <w:rsid w:val="004E09E2"/>
    <w:rsid w:val="004E347F"/>
    <w:rsid w:val="004E5C5D"/>
    <w:rsid w:val="004E6BC3"/>
    <w:rsid w:val="004E7C3A"/>
    <w:rsid w:val="004F1F60"/>
    <w:rsid w:val="004F2C94"/>
    <w:rsid w:val="004F34C8"/>
    <w:rsid w:val="004F3C4F"/>
    <w:rsid w:val="004F435D"/>
    <w:rsid w:val="004F7E0C"/>
    <w:rsid w:val="00501747"/>
    <w:rsid w:val="00502180"/>
    <w:rsid w:val="0050242A"/>
    <w:rsid w:val="00504DEC"/>
    <w:rsid w:val="005050CD"/>
    <w:rsid w:val="005052FC"/>
    <w:rsid w:val="005065FF"/>
    <w:rsid w:val="00506BD0"/>
    <w:rsid w:val="00506EDD"/>
    <w:rsid w:val="005077E0"/>
    <w:rsid w:val="005079A4"/>
    <w:rsid w:val="0051006D"/>
    <w:rsid w:val="00512137"/>
    <w:rsid w:val="005142C5"/>
    <w:rsid w:val="005144CE"/>
    <w:rsid w:val="0051465F"/>
    <w:rsid w:val="00514BEB"/>
    <w:rsid w:val="005154B5"/>
    <w:rsid w:val="00516849"/>
    <w:rsid w:val="00516D87"/>
    <w:rsid w:val="00520816"/>
    <w:rsid w:val="0052309A"/>
    <w:rsid w:val="005237C2"/>
    <w:rsid w:val="005260E6"/>
    <w:rsid w:val="00526E45"/>
    <w:rsid w:val="00527B3D"/>
    <w:rsid w:val="0053027F"/>
    <w:rsid w:val="00530799"/>
    <w:rsid w:val="005310CA"/>
    <w:rsid w:val="0053207E"/>
    <w:rsid w:val="005338CA"/>
    <w:rsid w:val="00533C9F"/>
    <w:rsid w:val="00534739"/>
    <w:rsid w:val="00535622"/>
    <w:rsid w:val="00536427"/>
    <w:rsid w:val="00536F48"/>
    <w:rsid w:val="00537571"/>
    <w:rsid w:val="0054025C"/>
    <w:rsid w:val="00543AD9"/>
    <w:rsid w:val="00546EDC"/>
    <w:rsid w:val="00547545"/>
    <w:rsid w:val="00547919"/>
    <w:rsid w:val="005479CD"/>
    <w:rsid w:val="00550D37"/>
    <w:rsid w:val="005521B6"/>
    <w:rsid w:val="0055302C"/>
    <w:rsid w:val="005537C4"/>
    <w:rsid w:val="0055490A"/>
    <w:rsid w:val="005574AD"/>
    <w:rsid w:val="0056008C"/>
    <w:rsid w:val="0056047C"/>
    <w:rsid w:val="00563662"/>
    <w:rsid w:val="0056382F"/>
    <w:rsid w:val="00564E13"/>
    <w:rsid w:val="00564F2E"/>
    <w:rsid w:val="00565BD7"/>
    <w:rsid w:val="0056668C"/>
    <w:rsid w:val="005666B9"/>
    <w:rsid w:val="00566D19"/>
    <w:rsid w:val="00566D38"/>
    <w:rsid w:val="0056796C"/>
    <w:rsid w:val="005700E4"/>
    <w:rsid w:val="0057073B"/>
    <w:rsid w:val="00570934"/>
    <w:rsid w:val="00570960"/>
    <w:rsid w:val="005733DF"/>
    <w:rsid w:val="005739CD"/>
    <w:rsid w:val="00574F56"/>
    <w:rsid w:val="00575058"/>
    <w:rsid w:val="00580488"/>
    <w:rsid w:val="005806B4"/>
    <w:rsid w:val="00582044"/>
    <w:rsid w:val="005831A5"/>
    <w:rsid w:val="005907E8"/>
    <w:rsid w:val="00591796"/>
    <w:rsid w:val="00592B13"/>
    <w:rsid w:val="0059329C"/>
    <w:rsid w:val="00594C35"/>
    <w:rsid w:val="00596BCD"/>
    <w:rsid w:val="005A085D"/>
    <w:rsid w:val="005A33B9"/>
    <w:rsid w:val="005A474B"/>
    <w:rsid w:val="005A55C0"/>
    <w:rsid w:val="005A601C"/>
    <w:rsid w:val="005A69C4"/>
    <w:rsid w:val="005A6D99"/>
    <w:rsid w:val="005A73AF"/>
    <w:rsid w:val="005B2457"/>
    <w:rsid w:val="005B248A"/>
    <w:rsid w:val="005B325B"/>
    <w:rsid w:val="005B3AB9"/>
    <w:rsid w:val="005B6702"/>
    <w:rsid w:val="005B69A0"/>
    <w:rsid w:val="005B6C8A"/>
    <w:rsid w:val="005C486A"/>
    <w:rsid w:val="005C4C06"/>
    <w:rsid w:val="005C683D"/>
    <w:rsid w:val="005C6CE4"/>
    <w:rsid w:val="005D0084"/>
    <w:rsid w:val="005D062D"/>
    <w:rsid w:val="005D33BC"/>
    <w:rsid w:val="005D36D8"/>
    <w:rsid w:val="005D4471"/>
    <w:rsid w:val="005E0135"/>
    <w:rsid w:val="005E11DD"/>
    <w:rsid w:val="005E1ED0"/>
    <w:rsid w:val="005E26BD"/>
    <w:rsid w:val="005E3831"/>
    <w:rsid w:val="005E51A5"/>
    <w:rsid w:val="005E7AC2"/>
    <w:rsid w:val="005F1198"/>
    <w:rsid w:val="005F2152"/>
    <w:rsid w:val="005F2973"/>
    <w:rsid w:val="005F2C73"/>
    <w:rsid w:val="005F522B"/>
    <w:rsid w:val="005F57DF"/>
    <w:rsid w:val="005F5EEC"/>
    <w:rsid w:val="005F7C92"/>
    <w:rsid w:val="00601B68"/>
    <w:rsid w:val="00605022"/>
    <w:rsid w:val="006052AA"/>
    <w:rsid w:val="00610A62"/>
    <w:rsid w:val="00615184"/>
    <w:rsid w:val="00615591"/>
    <w:rsid w:val="00616674"/>
    <w:rsid w:val="0061764F"/>
    <w:rsid w:val="0062115E"/>
    <w:rsid w:val="00622625"/>
    <w:rsid w:val="00623796"/>
    <w:rsid w:val="00623F68"/>
    <w:rsid w:val="00624046"/>
    <w:rsid w:val="006272AA"/>
    <w:rsid w:val="00627C29"/>
    <w:rsid w:val="006316E1"/>
    <w:rsid w:val="00633717"/>
    <w:rsid w:val="00633992"/>
    <w:rsid w:val="00633B3F"/>
    <w:rsid w:val="0063514D"/>
    <w:rsid w:val="00637DBE"/>
    <w:rsid w:val="0064042F"/>
    <w:rsid w:val="00640CCC"/>
    <w:rsid w:val="0064139B"/>
    <w:rsid w:val="0064406C"/>
    <w:rsid w:val="00644A7A"/>
    <w:rsid w:val="00654D49"/>
    <w:rsid w:val="006552C5"/>
    <w:rsid w:val="006552FE"/>
    <w:rsid w:val="00656E3C"/>
    <w:rsid w:val="00660E2A"/>
    <w:rsid w:val="00660F93"/>
    <w:rsid w:val="00661888"/>
    <w:rsid w:val="00661913"/>
    <w:rsid w:val="00661ED9"/>
    <w:rsid w:val="006648A6"/>
    <w:rsid w:val="006670F2"/>
    <w:rsid w:val="00670E1A"/>
    <w:rsid w:val="006721C3"/>
    <w:rsid w:val="0067264B"/>
    <w:rsid w:val="00673D81"/>
    <w:rsid w:val="00674D28"/>
    <w:rsid w:val="00676891"/>
    <w:rsid w:val="00676A9F"/>
    <w:rsid w:val="00677C39"/>
    <w:rsid w:val="00680F16"/>
    <w:rsid w:val="00681212"/>
    <w:rsid w:val="00682BAB"/>
    <w:rsid w:val="00682EED"/>
    <w:rsid w:val="006855B4"/>
    <w:rsid w:val="0068599D"/>
    <w:rsid w:val="00686B40"/>
    <w:rsid w:val="0069012C"/>
    <w:rsid w:val="00690E13"/>
    <w:rsid w:val="00691105"/>
    <w:rsid w:val="0069174A"/>
    <w:rsid w:val="00693D42"/>
    <w:rsid w:val="00695CA7"/>
    <w:rsid w:val="00696B96"/>
    <w:rsid w:val="00697028"/>
    <w:rsid w:val="00697373"/>
    <w:rsid w:val="006A042F"/>
    <w:rsid w:val="006A1121"/>
    <w:rsid w:val="006A291D"/>
    <w:rsid w:val="006A333A"/>
    <w:rsid w:val="006A5ACF"/>
    <w:rsid w:val="006A5C26"/>
    <w:rsid w:val="006A699C"/>
    <w:rsid w:val="006A753A"/>
    <w:rsid w:val="006A7758"/>
    <w:rsid w:val="006B3FAE"/>
    <w:rsid w:val="006B47A0"/>
    <w:rsid w:val="006B6579"/>
    <w:rsid w:val="006C02DC"/>
    <w:rsid w:val="006C2A7F"/>
    <w:rsid w:val="006C352F"/>
    <w:rsid w:val="006D0912"/>
    <w:rsid w:val="006D16E1"/>
    <w:rsid w:val="006D4039"/>
    <w:rsid w:val="006D4D5B"/>
    <w:rsid w:val="006D5FF8"/>
    <w:rsid w:val="006D7A56"/>
    <w:rsid w:val="006D7BD1"/>
    <w:rsid w:val="006E09AD"/>
    <w:rsid w:val="006E103C"/>
    <w:rsid w:val="006E40D1"/>
    <w:rsid w:val="006E5748"/>
    <w:rsid w:val="006E683B"/>
    <w:rsid w:val="006E71C1"/>
    <w:rsid w:val="006F0769"/>
    <w:rsid w:val="006F0E88"/>
    <w:rsid w:val="006F1896"/>
    <w:rsid w:val="006F1CDD"/>
    <w:rsid w:val="006F41A5"/>
    <w:rsid w:val="006F4FF5"/>
    <w:rsid w:val="006F65E0"/>
    <w:rsid w:val="006F6CC7"/>
    <w:rsid w:val="006F7414"/>
    <w:rsid w:val="00700207"/>
    <w:rsid w:val="00700B23"/>
    <w:rsid w:val="00704650"/>
    <w:rsid w:val="00704EC1"/>
    <w:rsid w:val="00706423"/>
    <w:rsid w:val="00706F17"/>
    <w:rsid w:val="00707C6E"/>
    <w:rsid w:val="00710667"/>
    <w:rsid w:val="00710D68"/>
    <w:rsid w:val="00711382"/>
    <w:rsid w:val="00711A71"/>
    <w:rsid w:val="00713E14"/>
    <w:rsid w:val="00714131"/>
    <w:rsid w:val="007209AE"/>
    <w:rsid w:val="0072114E"/>
    <w:rsid w:val="00725265"/>
    <w:rsid w:val="007311B1"/>
    <w:rsid w:val="00731F4B"/>
    <w:rsid w:val="00733553"/>
    <w:rsid w:val="007345C3"/>
    <w:rsid w:val="00734ACE"/>
    <w:rsid w:val="00734C60"/>
    <w:rsid w:val="00735803"/>
    <w:rsid w:val="00737769"/>
    <w:rsid w:val="007419BC"/>
    <w:rsid w:val="00743AB3"/>
    <w:rsid w:val="00743C8A"/>
    <w:rsid w:val="007449BC"/>
    <w:rsid w:val="00745557"/>
    <w:rsid w:val="00747348"/>
    <w:rsid w:val="007519E6"/>
    <w:rsid w:val="00755614"/>
    <w:rsid w:val="00756BA9"/>
    <w:rsid w:val="00760FE3"/>
    <w:rsid w:val="007613E9"/>
    <w:rsid w:val="00763D87"/>
    <w:rsid w:val="00764164"/>
    <w:rsid w:val="00764541"/>
    <w:rsid w:val="00764D8D"/>
    <w:rsid w:val="00766C96"/>
    <w:rsid w:val="00767140"/>
    <w:rsid w:val="00770510"/>
    <w:rsid w:val="00771356"/>
    <w:rsid w:val="00771D20"/>
    <w:rsid w:val="00773262"/>
    <w:rsid w:val="0077344D"/>
    <w:rsid w:val="007742CA"/>
    <w:rsid w:val="007753AE"/>
    <w:rsid w:val="007760CC"/>
    <w:rsid w:val="00781A91"/>
    <w:rsid w:val="00782204"/>
    <w:rsid w:val="00782780"/>
    <w:rsid w:val="00783657"/>
    <w:rsid w:val="0078510B"/>
    <w:rsid w:val="007860F9"/>
    <w:rsid w:val="00786B20"/>
    <w:rsid w:val="00790857"/>
    <w:rsid w:val="007929B8"/>
    <w:rsid w:val="00793AB8"/>
    <w:rsid w:val="007940FF"/>
    <w:rsid w:val="00797B01"/>
    <w:rsid w:val="007A450D"/>
    <w:rsid w:val="007A4A5E"/>
    <w:rsid w:val="007A4E47"/>
    <w:rsid w:val="007B08CA"/>
    <w:rsid w:val="007B1194"/>
    <w:rsid w:val="007B1E02"/>
    <w:rsid w:val="007B42E1"/>
    <w:rsid w:val="007B5533"/>
    <w:rsid w:val="007B5E20"/>
    <w:rsid w:val="007B70BD"/>
    <w:rsid w:val="007B75EF"/>
    <w:rsid w:val="007B78F8"/>
    <w:rsid w:val="007B7AB7"/>
    <w:rsid w:val="007C04CA"/>
    <w:rsid w:val="007C06B5"/>
    <w:rsid w:val="007C109D"/>
    <w:rsid w:val="007C138E"/>
    <w:rsid w:val="007C28C0"/>
    <w:rsid w:val="007C73D8"/>
    <w:rsid w:val="007C7820"/>
    <w:rsid w:val="007D02AA"/>
    <w:rsid w:val="007D0305"/>
    <w:rsid w:val="007D2E5D"/>
    <w:rsid w:val="007D355C"/>
    <w:rsid w:val="007D5AC8"/>
    <w:rsid w:val="007E080B"/>
    <w:rsid w:val="007E26BB"/>
    <w:rsid w:val="007E2900"/>
    <w:rsid w:val="007E3A7A"/>
    <w:rsid w:val="007E49F9"/>
    <w:rsid w:val="007E559A"/>
    <w:rsid w:val="007E5AF9"/>
    <w:rsid w:val="007F08ED"/>
    <w:rsid w:val="007F0ECA"/>
    <w:rsid w:val="007F1625"/>
    <w:rsid w:val="007F2F5D"/>
    <w:rsid w:val="007F368C"/>
    <w:rsid w:val="007F50CD"/>
    <w:rsid w:val="007F6794"/>
    <w:rsid w:val="007F6F03"/>
    <w:rsid w:val="00801D41"/>
    <w:rsid w:val="0080423C"/>
    <w:rsid w:val="00807AAB"/>
    <w:rsid w:val="00810A1B"/>
    <w:rsid w:val="00810A32"/>
    <w:rsid w:val="008110D0"/>
    <w:rsid w:val="008113AC"/>
    <w:rsid w:val="00815EE2"/>
    <w:rsid w:val="008202F7"/>
    <w:rsid w:val="00820D2D"/>
    <w:rsid w:val="0082159E"/>
    <w:rsid w:val="00821B07"/>
    <w:rsid w:val="0082266D"/>
    <w:rsid w:val="00823242"/>
    <w:rsid w:val="008251CD"/>
    <w:rsid w:val="008266F2"/>
    <w:rsid w:val="00826814"/>
    <w:rsid w:val="00831F63"/>
    <w:rsid w:val="008368F9"/>
    <w:rsid w:val="00837C78"/>
    <w:rsid w:val="00837EDB"/>
    <w:rsid w:val="00845050"/>
    <w:rsid w:val="008457F1"/>
    <w:rsid w:val="0084642D"/>
    <w:rsid w:val="00850F92"/>
    <w:rsid w:val="00851CED"/>
    <w:rsid w:val="00854F38"/>
    <w:rsid w:val="008574AE"/>
    <w:rsid w:val="00861E49"/>
    <w:rsid w:val="008623B7"/>
    <w:rsid w:val="008627BE"/>
    <w:rsid w:val="00863387"/>
    <w:rsid w:val="00863D46"/>
    <w:rsid w:val="00864672"/>
    <w:rsid w:val="00864D60"/>
    <w:rsid w:val="00865BA0"/>
    <w:rsid w:val="008672C7"/>
    <w:rsid w:val="00867748"/>
    <w:rsid w:val="00867E69"/>
    <w:rsid w:val="00870FA5"/>
    <w:rsid w:val="00871D5D"/>
    <w:rsid w:val="0087386B"/>
    <w:rsid w:val="00874D3F"/>
    <w:rsid w:val="00875B8B"/>
    <w:rsid w:val="0087737A"/>
    <w:rsid w:val="00880725"/>
    <w:rsid w:val="00882A72"/>
    <w:rsid w:val="008844EB"/>
    <w:rsid w:val="008846D6"/>
    <w:rsid w:val="00885818"/>
    <w:rsid w:val="00887C9F"/>
    <w:rsid w:val="00890524"/>
    <w:rsid w:val="00891C5A"/>
    <w:rsid w:val="00892F27"/>
    <w:rsid w:val="008963A3"/>
    <w:rsid w:val="008972D1"/>
    <w:rsid w:val="00897D24"/>
    <w:rsid w:val="00897DD1"/>
    <w:rsid w:val="008A0A1C"/>
    <w:rsid w:val="008A162F"/>
    <w:rsid w:val="008A1942"/>
    <w:rsid w:val="008A23CC"/>
    <w:rsid w:val="008A3493"/>
    <w:rsid w:val="008A53CD"/>
    <w:rsid w:val="008A5DC4"/>
    <w:rsid w:val="008A66AC"/>
    <w:rsid w:val="008A674D"/>
    <w:rsid w:val="008A6DC3"/>
    <w:rsid w:val="008B3AB7"/>
    <w:rsid w:val="008B4A8D"/>
    <w:rsid w:val="008B54BB"/>
    <w:rsid w:val="008B6882"/>
    <w:rsid w:val="008C0C46"/>
    <w:rsid w:val="008C5109"/>
    <w:rsid w:val="008D3BDC"/>
    <w:rsid w:val="008D557B"/>
    <w:rsid w:val="008D6F61"/>
    <w:rsid w:val="008D73B8"/>
    <w:rsid w:val="008D74C8"/>
    <w:rsid w:val="008D761B"/>
    <w:rsid w:val="008D7914"/>
    <w:rsid w:val="008E0115"/>
    <w:rsid w:val="008E09BF"/>
    <w:rsid w:val="008E2CB3"/>
    <w:rsid w:val="008E3A62"/>
    <w:rsid w:val="008E5580"/>
    <w:rsid w:val="008E6163"/>
    <w:rsid w:val="008E7AB2"/>
    <w:rsid w:val="008F0A13"/>
    <w:rsid w:val="008F0D6B"/>
    <w:rsid w:val="008F0F80"/>
    <w:rsid w:val="008F1D17"/>
    <w:rsid w:val="008F69D7"/>
    <w:rsid w:val="008F7C7C"/>
    <w:rsid w:val="00900CB7"/>
    <w:rsid w:val="009017AF"/>
    <w:rsid w:val="009043D7"/>
    <w:rsid w:val="00905FBC"/>
    <w:rsid w:val="009065B6"/>
    <w:rsid w:val="009075B0"/>
    <w:rsid w:val="00910F08"/>
    <w:rsid w:val="00911137"/>
    <w:rsid w:val="00911F08"/>
    <w:rsid w:val="00913A8E"/>
    <w:rsid w:val="0091435E"/>
    <w:rsid w:val="00916380"/>
    <w:rsid w:val="00916816"/>
    <w:rsid w:val="0092036B"/>
    <w:rsid w:val="00921432"/>
    <w:rsid w:val="009223B2"/>
    <w:rsid w:val="009223F2"/>
    <w:rsid w:val="009233CF"/>
    <w:rsid w:val="00933154"/>
    <w:rsid w:val="009338A8"/>
    <w:rsid w:val="0093507E"/>
    <w:rsid w:val="009359E5"/>
    <w:rsid w:val="00936437"/>
    <w:rsid w:val="009374BD"/>
    <w:rsid w:val="009407EE"/>
    <w:rsid w:val="00941417"/>
    <w:rsid w:val="00942F05"/>
    <w:rsid w:val="0094655B"/>
    <w:rsid w:val="009477B0"/>
    <w:rsid w:val="00947FA7"/>
    <w:rsid w:val="009508E6"/>
    <w:rsid w:val="009525D7"/>
    <w:rsid w:val="0095368A"/>
    <w:rsid w:val="00955A43"/>
    <w:rsid w:val="00956DFD"/>
    <w:rsid w:val="00957413"/>
    <w:rsid w:val="0095799F"/>
    <w:rsid w:val="00960885"/>
    <w:rsid w:val="009609F5"/>
    <w:rsid w:val="009630FE"/>
    <w:rsid w:val="0096412B"/>
    <w:rsid w:val="00964531"/>
    <w:rsid w:val="00964795"/>
    <w:rsid w:val="009651C5"/>
    <w:rsid w:val="0096736D"/>
    <w:rsid w:val="00972086"/>
    <w:rsid w:val="0097228C"/>
    <w:rsid w:val="0097322C"/>
    <w:rsid w:val="00974647"/>
    <w:rsid w:val="0098635F"/>
    <w:rsid w:val="00987966"/>
    <w:rsid w:val="00987BB9"/>
    <w:rsid w:val="00991711"/>
    <w:rsid w:val="00997E5C"/>
    <w:rsid w:val="009A14C3"/>
    <w:rsid w:val="009A3BAD"/>
    <w:rsid w:val="009A425A"/>
    <w:rsid w:val="009A68B8"/>
    <w:rsid w:val="009B02DF"/>
    <w:rsid w:val="009B1EF5"/>
    <w:rsid w:val="009B2041"/>
    <w:rsid w:val="009B22A8"/>
    <w:rsid w:val="009B39DA"/>
    <w:rsid w:val="009B5E73"/>
    <w:rsid w:val="009B737C"/>
    <w:rsid w:val="009B781F"/>
    <w:rsid w:val="009C42D6"/>
    <w:rsid w:val="009C4C6C"/>
    <w:rsid w:val="009C515D"/>
    <w:rsid w:val="009C6C93"/>
    <w:rsid w:val="009C7280"/>
    <w:rsid w:val="009C7C7B"/>
    <w:rsid w:val="009D0A23"/>
    <w:rsid w:val="009D31A2"/>
    <w:rsid w:val="009D36DC"/>
    <w:rsid w:val="009D3F78"/>
    <w:rsid w:val="009D44D4"/>
    <w:rsid w:val="009D5581"/>
    <w:rsid w:val="009E0BD0"/>
    <w:rsid w:val="009E18D3"/>
    <w:rsid w:val="009E1FD9"/>
    <w:rsid w:val="009E4E14"/>
    <w:rsid w:val="009F1326"/>
    <w:rsid w:val="009F3506"/>
    <w:rsid w:val="009F409C"/>
    <w:rsid w:val="009F578E"/>
    <w:rsid w:val="009F5DAB"/>
    <w:rsid w:val="009F6F5F"/>
    <w:rsid w:val="009F7194"/>
    <w:rsid w:val="00A019F9"/>
    <w:rsid w:val="00A05A7F"/>
    <w:rsid w:val="00A07A36"/>
    <w:rsid w:val="00A11451"/>
    <w:rsid w:val="00A11BFD"/>
    <w:rsid w:val="00A14677"/>
    <w:rsid w:val="00A1467D"/>
    <w:rsid w:val="00A14B87"/>
    <w:rsid w:val="00A14BED"/>
    <w:rsid w:val="00A16549"/>
    <w:rsid w:val="00A2138B"/>
    <w:rsid w:val="00A21EDC"/>
    <w:rsid w:val="00A220F7"/>
    <w:rsid w:val="00A228A0"/>
    <w:rsid w:val="00A237D9"/>
    <w:rsid w:val="00A23CBF"/>
    <w:rsid w:val="00A23D58"/>
    <w:rsid w:val="00A24704"/>
    <w:rsid w:val="00A27F19"/>
    <w:rsid w:val="00A30675"/>
    <w:rsid w:val="00A357A1"/>
    <w:rsid w:val="00A36D91"/>
    <w:rsid w:val="00A37A0B"/>
    <w:rsid w:val="00A37D6E"/>
    <w:rsid w:val="00A41E4C"/>
    <w:rsid w:val="00A42C69"/>
    <w:rsid w:val="00A43A3C"/>
    <w:rsid w:val="00A44237"/>
    <w:rsid w:val="00A44958"/>
    <w:rsid w:val="00A44D77"/>
    <w:rsid w:val="00A4626F"/>
    <w:rsid w:val="00A51A5A"/>
    <w:rsid w:val="00A5377B"/>
    <w:rsid w:val="00A5693D"/>
    <w:rsid w:val="00A56DD1"/>
    <w:rsid w:val="00A56FA7"/>
    <w:rsid w:val="00A5755F"/>
    <w:rsid w:val="00A61A5C"/>
    <w:rsid w:val="00A6384C"/>
    <w:rsid w:val="00A658BF"/>
    <w:rsid w:val="00A65C0C"/>
    <w:rsid w:val="00A66E75"/>
    <w:rsid w:val="00A675AD"/>
    <w:rsid w:val="00A71C2D"/>
    <w:rsid w:val="00A71CCB"/>
    <w:rsid w:val="00A71E4F"/>
    <w:rsid w:val="00A7267E"/>
    <w:rsid w:val="00A7320C"/>
    <w:rsid w:val="00A738BA"/>
    <w:rsid w:val="00A751E2"/>
    <w:rsid w:val="00A76F21"/>
    <w:rsid w:val="00A77639"/>
    <w:rsid w:val="00A77658"/>
    <w:rsid w:val="00A777DF"/>
    <w:rsid w:val="00A808C6"/>
    <w:rsid w:val="00A8119D"/>
    <w:rsid w:val="00A814D7"/>
    <w:rsid w:val="00A84211"/>
    <w:rsid w:val="00A914B0"/>
    <w:rsid w:val="00A93D9F"/>
    <w:rsid w:val="00A955D0"/>
    <w:rsid w:val="00A95600"/>
    <w:rsid w:val="00A96CF5"/>
    <w:rsid w:val="00A9732C"/>
    <w:rsid w:val="00AA0AAE"/>
    <w:rsid w:val="00AA1428"/>
    <w:rsid w:val="00AA19F6"/>
    <w:rsid w:val="00AA40CC"/>
    <w:rsid w:val="00AA5A7B"/>
    <w:rsid w:val="00AA5B68"/>
    <w:rsid w:val="00AA7E2D"/>
    <w:rsid w:val="00AB1B79"/>
    <w:rsid w:val="00AB27E7"/>
    <w:rsid w:val="00AB3638"/>
    <w:rsid w:val="00AB43A3"/>
    <w:rsid w:val="00AB5BEE"/>
    <w:rsid w:val="00AB604E"/>
    <w:rsid w:val="00AB74CA"/>
    <w:rsid w:val="00AC143C"/>
    <w:rsid w:val="00AC1DF9"/>
    <w:rsid w:val="00AC3AEC"/>
    <w:rsid w:val="00AC7F1F"/>
    <w:rsid w:val="00AD0655"/>
    <w:rsid w:val="00AD0E1D"/>
    <w:rsid w:val="00AD256F"/>
    <w:rsid w:val="00AD2B3B"/>
    <w:rsid w:val="00AD358C"/>
    <w:rsid w:val="00AD4FEC"/>
    <w:rsid w:val="00AE21F4"/>
    <w:rsid w:val="00AE251E"/>
    <w:rsid w:val="00AE374F"/>
    <w:rsid w:val="00AF0BC3"/>
    <w:rsid w:val="00AF213C"/>
    <w:rsid w:val="00AF230F"/>
    <w:rsid w:val="00AF39D2"/>
    <w:rsid w:val="00B0032F"/>
    <w:rsid w:val="00B027DD"/>
    <w:rsid w:val="00B02D15"/>
    <w:rsid w:val="00B03225"/>
    <w:rsid w:val="00B0483D"/>
    <w:rsid w:val="00B05522"/>
    <w:rsid w:val="00B07724"/>
    <w:rsid w:val="00B07755"/>
    <w:rsid w:val="00B10B1B"/>
    <w:rsid w:val="00B10BFD"/>
    <w:rsid w:val="00B10FF7"/>
    <w:rsid w:val="00B129F3"/>
    <w:rsid w:val="00B14B3F"/>
    <w:rsid w:val="00B15A2D"/>
    <w:rsid w:val="00B1621D"/>
    <w:rsid w:val="00B23115"/>
    <w:rsid w:val="00B233D2"/>
    <w:rsid w:val="00B244CB"/>
    <w:rsid w:val="00B245D1"/>
    <w:rsid w:val="00B2522C"/>
    <w:rsid w:val="00B2529E"/>
    <w:rsid w:val="00B27369"/>
    <w:rsid w:val="00B308A4"/>
    <w:rsid w:val="00B318DC"/>
    <w:rsid w:val="00B32AD8"/>
    <w:rsid w:val="00B3420A"/>
    <w:rsid w:val="00B3724B"/>
    <w:rsid w:val="00B400F1"/>
    <w:rsid w:val="00B42A85"/>
    <w:rsid w:val="00B46516"/>
    <w:rsid w:val="00B470BF"/>
    <w:rsid w:val="00B47A8B"/>
    <w:rsid w:val="00B61988"/>
    <w:rsid w:val="00B6615F"/>
    <w:rsid w:val="00B7027B"/>
    <w:rsid w:val="00B72903"/>
    <w:rsid w:val="00B7317B"/>
    <w:rsid w:val="00B7349F"/>
    <w:rsid w:val="00B76443"/>
    <w:rsid w:val="00B76E3C"/>
    <w:rsid w:val="00B77969"/>
    <w:rsid w:val="00B81ECF"/>
    <w:rsid w:val="00B82E6C"/>
    <w:rsid w:val="00B85D92"/>
    <w:rsid w:val="00B86CBD"/>
    <w:rsid w:val="00B87D07"/>
    <w:rsid w:val="00B90C06"/>
    <w:rsid w:val="00B91BDD"/>
    <w:rsid w:val="00B93168"/>
    <w:rsid w:val="00B9419A"/>
    <w:rsid w:val="00B946CC"/>
    <w:rsid w:val="00B94C34"/>
    <w:rsid w:val="00BA0BBC"/>
    <w:rsid w:val="00BA0CA9"/>
    <w:rsid w:val="00BA29F9"/>
    <w:rsid w:val="00BA43C8"/>
    <w:rsid w:val="00BA46D7"/>
    <w:rsid w:val="00BB05B0"/>
    <w:rsid w:val="00BB096F"/>
    <w:rsid w:val="00BB12D8"/>
    <w:rsid w:val="00BB158B"/>
    <w:rsid w:val="00BB2DC0"/>
    <w:rsid w:val="00BB43B9"/>
    <w:rsid w:val="00BB5C85"/>
    <w:rsid w:val="00BC25D9"/>
    <w:rsid w:val="00BC2C48"/>
    <w:rsid w:val="00BC30D1"/>
    <w:rsid w:val="00BC3460"/>
    <w:rsid w:val="00BC4E2D"/>
    <w:rsid w:val="00BC4F47"/>
    <w:rsid w:val="00BC51D6"/>
    <w:rsid w:val="00BC5AA9"/>
    <w:rsid w:val="00BC7C39"/>
    <w:rsid w:val="00BD034D"/>
    <w:rsid w:val="00BD2BBE"/>
    <w:rsid w:val="00BD57E5"/>
    <w:rsid w:val="00BD68B5"/>
    <w:rsid w:val="00BD7393"/>
    <w:rsid w:val="00BE0A91"/>
    <w:rsid w:val="00BE13B4"/>
    <w:rsid w:val="00BE1CDF"/>
    <w:rsid w:val="00BE2792"/>
    <w:rsid w:val="00BE3FCC"/>
    <w:rsid w:val="00BE530F"/>
    <w:rsid w:val="00BE7999"/>
    <w:rsid w:val="00BF28CF"/>
    <w:rsid w:val="00BF3364"/>
    <w:rsid w:val="00BF46C7"/>
    <w:rsid w:val="00BF5F77"/>
    <w:rsid w:val="00BF5FE2"/>
    <w:rsid w:val="00BF7A3E"/>
    <w:rsid w:val="00C00133"/>
    <w:rsid w:val="00C0124C"/>
    <w:rsid w:val="00C05619"/>
    <w:rsid w:val="00C10C1F"/>
    <w:rsid w:val="00C11573"/>
    <w:rsid w:val="00C1174D"/>
    <w:rsid w:val="00C144A0"/>
    <w:rsid w:val="00C14556"/>
    <w:rsid w:val="00C1628F"/>
    <w:rsid w:val="00C20259"/>
    <w:rsid w:val="00C21E75"/>
    <w:rsid w:val="00C22471"/>
    <w:rsid w:val="00C22781"/>
    <w:rsid w:val="00C25A36"/>
    <w:rsid w:val="00C274E9"/>
    <w:rsid w:val="00C30F7B"/>
    <w:rsid w:val="00C3354E"/>
    <w:rsid w:val="00C36269"/>
    <w:rsid w:val="00C36636"/>
    <w:rsid w:val="00C4068B"/>
    <w:rsid w:val="00C40945"/>
    <w:rsid w:val="00C40D2C"/>
    <w:rsid w:val="00C40DC6"/>
    <w:rsid w:val="00C42C27"/>
    <w:rsid w:val="00C432FD"/>
    <w:rsid w:val="00C4340D"/>
    <w:rsid w:val="00C45F2D"/>
    <w:rsid w:val="00C461A0"/>
    <w:rsid w:val="00C516A4"/>
    <w:rsid w:val="00C51F1E"/>
    <w:rsid w:val="00C5359C"/>
    <w:rsid w:val="00C53C99"/>
    <w:rsid w:val="00C547A2"/>
    <w:rsid w:val="00C54A5E"/>
    <w:rsid w:val="00C56FD2"/>
    <w:rsid w:val="00C57973"/>
    <w:rsid w:val="00C613D9"/>
    <w:rsid w:val="00C63988"/>
    <w:rsid w:val="00C63F5A"/>
    <w:rsid w:val="00C64A05"/>
    <w:rsid w:val="00C6507D"/>
    <w:rsid w:val="00C65C66"/>
    <w:rsid w:val="00C70523"/>
    <w:rsid w:val="00C72BEE"/>
    <w:rsid w:val="00C802B0"/>
    <w:rsid w:val="00C80B19"/>
    <w:rsid w:val="00C8164A"/>
    <w:rsid w:val="00C820A3"/>
    <w:rsid w:val="00C829D5"/>
    <w:rsid w:val="00C83386"/>
    <w:rsid w:val="00C83B00"/>
    <w:rsid w:val="00C8440D"/>
    <w:rsid w:val="00C8576C"/>
    <w:rsid w:val="00C85E1A"/>
    <w:rsid w:val="00C876C1"/>
    <w:rsid w:val="00C90061"/>
    <w:rsid w:val="00C91A13"/>
    <w:rsid w:val="00C92DED"/>
    <w:rsid w:val="00C94B53"/>
    <w:rsid w:val="00C95A75"/>
    <w:rsid w:val="00C95F76"/>
    <w:rsid w:val="00C977E3"/>
    <w:rsid w:val="00CA035C"/>
    <w:rsid w:val="00CA26B1"/>
    <w:rsid w:val="00CA38A8"/>
    <w:rsid w:val="00CA51DF"/>
    <w:rsid w:val="00CB26D5"/>
    <w:rsid w:val="00CB48DD"/>
    <w:rsid w:val="00CB4D5A"/>
    <w:rsid w:val="00CB721E"/>
    <w:rsid w:val="00CC11BA"/>
    <w:rsid w:val="00CC285F"/>
    <w:rsid w:val="00CC3FAB"/>
    <w:rsid w:val="00CD0368"/>
    <w:rsid w:val="00CD0B3A"/>
    <w:rsid w:val="00CD3052"/>
    <w:rsid w:val="00CD39FD"/>
    <w:rsid w:val="00CD4889"/>
    <w:rsid w:val="00CD4B03"/>
    <w:rsid w:val="00CD59DA"/>
    <w:rsid w:val="00CE06D7"/>
    <w:rsid w:val="00CE1D9D"/>
    <w:rsid w:val="00CE2B0A"/>
    <w:rsid w:val="00CE32C0"/>
    <w:rsid w:val="00CE4A1B"/>
    <w:rsid w:val="00CE5264"/>
    <w:rsid w:val="00CE54F1"/>
    <w:rsid w:val="00CE5559"/>
    <w:rsid w:val="00CF18DF"/>
    <w:rsid w:val="00CF4EF7"/>
    <w:rsid w:val="00CF6B16"/>
    <w:rsid w:val="00CF73A6"/>
    <w:rsid w:val="00D00933"/>
    <w:rsid w:val="00D02CD6"/>
    <w:rsid w:val="00D02E8F"/>
    <w:rsid w:val="00D03317"/>
    <w:rsid w:val="00D033B9"/>
    <w:rsid w:val="00D03F7A"/>
    <w:rsid w:val="00D06E11"/>
    <w:rsid w:val="00D07320"/>
    <w:rsid w:val="00D07DB6"/>
    <w:rsid w:val="00D113ED"/>
    <w:rsid w:val="00D11464"/>
    <w:rsid w:val="00D1396D"/>
    <w:rsid w:val="00D14770"/>
    <w:rsid w:val="00D15112"/>
    <w:rsid w:val="00D16C67"/>
    <w:rsid w:val="00D17262"/>
    <w:rsid w:val="00D178D7"/>
    <w:rsid w:val="00D20DAC"/>
    <w:rsid w:val="00D22325"/>
    <w:rsid w:val="00D2289B"/>
    <w:rsid w:val="00D2399D"/>
    <w:rsid w:val="00D24387"/>
    <w:rsid w:val="00D24D9B"/>
    <w:rsid w:val="00D25752"/>
    <w:rsid w:val="00D26BD5"/>
    <w:rsid w:val="00D2752A"/>
    <w:rsid w:val="00D30A82"/>
    <w:rsid w:val="00D30E00"/>
    <w:rsid w:val="00D316D5"/>
    <w:rsid w:val="00D37494"/>
    <w:rsid w:val="00D41F0E"/>
    <w:rsid w:val="00D420DD"/>
    <w:rsid w:val="00D42A2C"/>
    <w:rsid w:val="00D4501B"/>
    <w:rsid w:val="00D47C67"/>
    <w:rsid w:val="00D54414"/>
    <w:rsid w:val="00D56BE5"/>
    <w:rsid w:val="00D65713"/>
    <w:rsid w:val="00D65C1F"/>
    <w:rsid w:val="00D67CEB"/>
    <w:rsid w:val="00D73CAC"/>
    <w:rsid w:val="00D74C8D"/>
    <w:rsid w:val="00D77E90"/>
    <w:rsid w:val="00D800EB"/>
    <w:rsid w:val="00D80B92"/>
    <w:rsid w:val="00D80C5B"/>
    <w:rsid w:val="00D828BF"/>
    <w:rsid w:val="00D832D0"/>
    <w:rsid w:val="00D84045"/>
    <w:rsid w:val="00D84DD8"/>
    <w:rsid w:val="00D85B3A"/>
    <w:rsid w:val="00D85CC0"/>
    <w:rsid w:val="00D860D6"/>
    <w:rsid w:val="00D865D8"/>
    <w:rsid w:val="00D86F98"/>
    <w:rsid w:val="00D87DE0"/>
    <w:rsid w:val="00D95592"/>
    <w:rsid w:val="00D97686"/>
    <w:rsid w:val="00D97826"/>
    <w:rsid w:val="00DA0E0B"/>
    <w:rsid w:val="00DA1609"/>
    <w:rsid w:val="00DA1A41"/>
    <w:rsid w:val="00DA2B64"/>
    <w:rsid w:val="00DA3499"/>
    <w:rsid w:val="00DA54AB"/>
    <w:rsid w:val="00DA5807"/>
    <w:rsid w:val="00DA58F2"/>
    <w:rsid w:val="00DA7455"/>
    <w:rsid w:val="00DB16A5"/>
    <w:rsid w:val="00DB1BFC"/>
    <w:rsid w:val="00DB24C6"/>
    <w:rsid w:val="00DB3068"/>
    <w:rsid w:val="00DB3143"/>
    <w:rsid w:val="00DB34A9"/>
    <w:rsid w:val="00DB4CCF"/>
    <w:rsid w:val="00DB5996"/>
    <w:rsid w:val="00DB7EAA"/>
    <w:rsid w:val="00DC1516"/>
    <w:rsid w:val="00DC2F44"/>
    <w:rsid w:val="00DC339F"/>
    <w:rsid w:val="00DC3B4A"/>
    <w:rsid w:val="00DC4BE1"/>
    <w:rsid w:val="00DC51F2"/>
    <w:rsid w:val="00DC686F"/>
    <w:rsid w:val="00DC6B9D"/>
    <w:rsid w:val="00DC76A2"/>
    <w:rsid w:val="00DD0151"/>
    <w:rsid w:val="00DD1215"/>
    <w:rsid w:val="00DD199C"/>
    <w:rsid w:val="00DD452C"/>
    <w:rsid w:val="00DD50C8"/>
    <w:rsid w:val="00DD75C6"/>
    <w:rsid w:val="00DE56AE"/>
    <w:rsid w:val="00DE7504"/>
    <w:rsid w:val="00DE7BA9"/>
    <w:rsid w:val="00DF2CA5"/>
    <w:rsid w:val="00DF4787"/>
    <w:rsid w:val="00DF48D3"/>
    <w:rsid w:val="00DF7140"/>
    <w:rsid w:val="00DF79FC"/>
    <w:rsid w:val="00E008A6"/>
    <w:rsid w:val="00E03081"/>
    <w:rsid w:val="00E035CD"/>
    <w:rsid w:val="00E05EF7"/>
    <w:rsid w:val="00E06657"/>
    <w:rsid w:val="00E06B9D"/>
    <w:rsid w:val="00E06DBB"/>
    <w:rsid w:val="00E10A53"/>
    <w:rsid w:val="00E1124B"/>
    <w:rsid w:val="00E13208"/>
    <w:rsid w:val="00E1453F"/>
    <w:rsid w:val="00E15006"/>
    <w:rsid w:val="00E15E34"/>
    <w:rsid w:val="00E17B2C"/>
    <w:rsid w:val="00E20549"/>
    <w:rsid w:val="00E23052"/>
    <w:rsid w:val="00E25837"/>
    <w:rsid w:val="00E26FC8"/>
    <w:rsid w:val="00E31626"/>
    <w:rsid w:val="00E3239D"/>
    <w:rsid w:val="00E327B8"/>
    <w:rsid w:val="00E3289C"/>
    <w:rsid w:val="00E328B9"/>
    <w:rsid w:val="00E32B54"/>
    <w:rsid w:val="00E3332E"/>
    <w:rsid w:val="00E34DB9"/>
    <w:rsid w:val="00E356EE"/>
    <w:rsid w:val="00E36C7D"/>
    <w:rsid w:val="00E40297"/>
    <w:rsid w:val="00E42BCB"/>
    <w:rsid w:val="00E44370"/>
    <w:rsid w:val="00E4526B"/>
    <w:rsid w:val="00E46A35"/>
    <w:rsid w:val="00E47946"/>
    <w:rsid w:val="00E50582"/>
    <w:rsid w:val="00E50819"/>
    <w:rsid w:val="00E50AA7"/>
    <w:rsid w:val="00E527BC"/>
    <w:rsid w:val="00E5382E"/>
    <w:rsid w:val="00E53C4D"/>
    <w:rsid w:val="00E54215"/>
    <w:rsid w:val="00E56A09"/>
    <w:rsid w:val="00E60212"/>
    <w:rsid w:val="00E62526"/>
    <w:rsid w:val="00E63120"/>
    <w:rsid w:val="00E636E4"/>
    <w:rsid w:val="00E639E3"/>
    <w:rsid w:val="00E63C95"/>
    <w:rsid w:val="00E63DE4"/>
    <w:rsid w:val="00E64F46"/>
    <w:rsid w:val="00E651C3"/>
    <w:rsid w:val="00E65CF6"/>
    <w:rsid w:val="00E665AA"/>
    <w:rsid w:val="00E67BEB"/>
    <w:rsid w:val="00E67CDC"/>
    <w:rsid w:val="00E727D7"/>
    <w:rsid w:val="00E737A1"/>
    <w:rsid w:val="00E76875"/>
    <w:rsid w:val="00E80485"/>
    <w:rsid w:val="00E81218"/>
    <w:rsid w:val="00E81335"/>
    <w:rsid w:val="00E827B9"/>
    <w:rsid w:val="00E83700"/>
    <w:rsid w:val="00E858C0"/>
    <w:rsid w:val="00E9196B"/>
    <w:rsid w:val="00E92FD4"/>
    <w:rsid w:val="00E93514"/>
    <w:rsid w:val="00E94392"/>
    <w:rsid w:val="00E978AA"/>
    <w:rsid w:val="00EA099A"/>
    <w:rsid w:val="00EA1832"/>
    <w:rsid w:val="00EA4570"/>
    <w:rsid w:val="00EA540E"/>
    <w:rsid w:val="00EA7A7F"/>
    <w:rsid w:val="00EB0DEF"/>
    <w:rsid w:val="00EB12D6"/>
    <w:rsid w:val="00EB1844"/>
    <w:rsid w:val="00EB1E5C"/>
    <w:rsid w:val="00EB2B10"/>
    <w:rsid w:val="00EB2ECE"/>
    <w:rsid w:val="00EB44E1"/>
    <w:rsid w:val="00EB480C"/>
    <w:rsid w:val="00EB53E3"/>
    <w:rsid w:val="00EB7E0E"/>
    <w:rsid w:val="00EC07AF"/>
    <w:rsid w:val="00EC0C6D"/>
    <w:rsid w:val="00EC21D8"/>
    <w:rsid w:val="00EC3594"/>
    <w:rsid w:val="00EC395A"/>
    <w:rsid w:val="00EC4A79"/>
    <w:rsid w:val="00EC5146"/>
    <w:rsid w:val="00EC5F5E"/>
    <w:rsid w:val="00ED0C90"/>
    <w:rsid w:val="00ED29A6"/>
    <w:rsid w:val="00ED4E79"/>
    <w:rsid w:val="00EE08DE"/>
    <w:rsid w:val="00EE1BA8"/>
    <w:rsid w:val="00EE1CCE"/>
    <w:rsid w:val="00EE3643"/>
    <w:rsid w:val="00EE45CA"/>
    <w:rsid w:val="00EE6919"/>
    <w:rsid w:val="00EF199E"/>
    <w:rsid w:val="00EF3AC8"/>
    <w:rsid w:val="00EF493B"/>
    <w:rsid w:val="00EF51CD"/>
    <w:rsid w:val="00EF7B86"/>
    <w:rsid w:val="00F0040B"/>
    <w:rsid w:val="00F008C5"/>
    <w:rsid w:val="00F04C0B"/>
    <w:rsid w:val="00F04D7C"/>
    <w:rsid w:val="00F05180"/>
    <w:rsid w:val="00F07301"/>
    <w:rsid w:val="00F07B8D"/>
    <w:rsid w:val="00F14957"/>
    <w:rsid w:val="00F14EDB"/>
    <w:rsid w:val="00F160F1"/>
    <w:rsid w:val="00F172A5"/>
    <w:rsid w:val="00F17ACA"/>
    <w:rsid w:val="00F20232"/>
    <w:rsid w:val="00F21043"/>
    <w:rsid w:val="00F2320E"/>
    <w:rsid w:val="00F24B23"/>
    <w:rsid w:val="00F26858"/>
    <w:rsid w:val="00F26CB4"/>
    <w:rsid w:val="00F27B98"/>
    <w:rsid w:val="00F3183D"/>
    <w:rsid w:val="00F32182"/>
    <w:rsid w:val="00F342D9"/>
    <w:rsid w:val="00F3516F"/>
    <w:rsid w:val="00F36D5F"/>
    <w:rsid w:val="00F41977"/>
    <w:rsid w:val="00F4377E"/>
    <w:rsid w:val="00F44DB3"/>
    <w:rsid w:val="00F44FB6"/>
    <w:rsid w:val="00F474F0"/>
    <w:rsid w:val="00F479D9"/>
    <w:rsid w:val="00F50863"/>
    <w:rsid w:val="00F50FDB"/>
    <w:rsid w:val="00F55E80"/>
    <w:rsid w:val="00F561D4"/>
    <w:rsid w:val="00F60B3A"/>
    <w:rsid w:val="00F621FB"/>
    <w:rsid w:val="00F62660"/>
    <w:rsid w:val="00F63465"/>
    <w:rsid w:val="00F634CE"/>
    <w:rsid w:val="00F65089"/>
    <w:rsid w:val="00F70CE2"/>
    <w:rsid w:val="00F719EA"/>
    <w:rsid w:val="00F72041"/>
    <w:rsid w:val="00F73794"/>
    <w:rsid w:val="00F7392F"/>
    <w:rsid w:val="00F75A55"/>
    <w:rsid w:val="00F76CFE"/>
    <w:rsid w:val="00F80CE8"/>
    <w:rsid w:val="00F83098"/>
    <w:rsid w:val="00F84136"/>
    <w:rsid w:val="00F844D9"/>
    <w:rsid w:val="00F903E1"/>
    <w:rsid w:val="00F90EC5"/>
    <w:rsid w:val="00F91BCE"/>
    <w:rsid w:val="00FA256D"/>
    <w:rsid w:val="00FA2753"/>
    <w:rsid w:val="00FA3334"/>
    <w:rsid w:val="00FA386A"/>
    <w:rsid w:val="00FA6723"/>
    <w:rsid w:val="00FB04E9"/>
    <w:rsid w:val="00FB0870"/>
    <w:rsid w:val="00FB0872"/>
    <w:rsid w:val="00FB4655"/>
    <w:rsid w:val="00FB5B09"/>
    <w:rsid w:val="00FB6816"/>
    <w:rsid w:val="00FB74E4"/>
    <w:rsid w:val="00FC10E7"/>
    <w:rsid w:val="00FC265C"/>
    <w:rsid w:val="00FC2F5A"/>
    <w:rsid w:val="00FC3194"/>
    <w:rsid w:val="00FC391C"/>
    <w:rsid w:val="00FD0439"/>
    <w:rsid w:val="00FD0742"/>
    <w:rsid w:val="00FD1497"/>
    <w:rsid w:val="00FD1C00"/>
    <w:rsid w:val="00FD2465"/>
    <w:rsid w:val="00FD4BF6"/>
    <w:rsid w:val="00FD522B"/>
    <w:rsid w:val="00FD56BF"/>
    <w:rsid w:val="00FD7528"/>
    <w:rsid w:val="00FE0A3A"/>
    <w:rsid w:val="00FE13C3"/>
    <w:rsid w:val="00FE3318"/>
    <w:rsid w:val="00FE42D0"/>
    <w:rsid w:val="00FE5C43"/>
    <w:rsid w:val="00FF036C"/>
    <w:rsid w:val="00FF0942"/>
    <w:rsid w:val="00FF2EA0"/>
    <w:rsid w:val="00FF3C9A"/>
    <w:rsid w:val="00FF4883"/>
    <w:rsid w:val="00FF4E62"/>
    <w:rsid w:val="00FF582C"/>
    <w:rsid w:val="00FF689F"/>
    <w:rsid w:val="00FF7234"/>
    <w:rsid w:val="01A06DF5"/>
    <w:rsid w:val="03FCF2A5"/>
    <w:rsid w:val="07388487"/>
    <w:rsid w:val="0AA757A2"/>
    <w:rsid w:val="0B984BB2"/>
    <w:rsid w:val="0D2BBA57"/>
    <w:rsid w:val="0D2F07F7"/>
    <w:rsid w:val="0D6F388E"/>
    <w:rsid w:val="0E5B223F"/>
    <w:rsid w:val="10B689D8"/>
    <w:rsid w:val="1307A8BA"/>
    <w:rsid w:val="13EB7B2A"/>
    <w:rsid w:val="14A54F72"/>
    <w:rsid w:val="17027BF4"/>
    <w:rsid w:val="17803453"/>
    <w:rsid w:val="18D57632"/>
    <w:rsid w:val="1A716BC7"/>
    <w:rsid w:val="1C380E9B"/>
    <w:rsid w:val="1C7EF330"/>
    <w:rsid w:val="1D5C20BB"/>
    <w:rsid w:val="1DCC48E9"/>
    <w:rsid w:val="212FFFAB"/>
    <w:rsid w:val="23218B2A"/>
    <w:rsid w:val="24504D61"/>
    <w:rsid w:val="24B01337"/>
    <w:rsid w:val="269B0C34"/>
    <w:rsid w:val="29226FA5"/>
    <w:rsid w:val="2A9308FD"/>
    <w:rsid w:val="2B49F053"/>
    <w:rsid w:val="2CF46FDF"/>
    <w:rsid w:val="2F5A347C"/>
    <w:rsid w:val="322DEFC0"/>
    <w:rsid w:val="352A0B8E"/>
    <w:rsid w:val="3715022B"/>
    <w:rsid w:val="386B7FA2"/>
    <w:rsid w:val="3BA32064"/>
    <w:rsid w:val="3BF71FE6"/>
    <w:rsid w:val="3C4CEAAE"/>
    <w:rsid w:val="3DFA2E39"/>
    <w:rsid w:val="3F0C14C6"/>
    <w:rsid w:val="4002C949"/>
    <w:rsid w:val="43E482BA"/>
    <w:rsid w:val="4594566E"/>
    <w:rsid w:val="48F0CBB8"/>
    <w:rsid w:val="4A466868"/>
    <w:rsid w:val="4BC131B4"/>
    <w:rsid w:val="4C0F83C5"/>
    <w:rsid w:val="4C920EBF"/>
    <w:rsid w:val="4D39DC52"/>
    <w:rsid w:val="4FBE8320"/>
    <w:rsid w:val="51DCCC6F"/>
    <w:rsid w:val="5328BE1F"/>
    <w:rsid w:val="540095CD"/>
    <w:rsid w:val="58D9BF41"/>
    <w:rsid w:val="5A62E96D"/>
    <w:rsid w:val="5B69E8F6"/>
    <w:rsid w:val="5BAD2C5C"/>
    <w:rsid w:val="5BF96F09"/>
    <w:rsid w:val="5E33C432"/>
    <w:rsid w:val="5E5561C1"/>
    <w:rsid w:val="5ED0BCEC"/>
    <w:rsid w:val="5F53878D"/>
    <w:rsid w:val="61FE922A"/>
    <w:rsid w:val="653FF165"/>
    <w:rsid w:val="657810A6"/>
    <w:rsid w:val="68ED4B87"/>
    <w:rsid w:val="69E4ABA9"/>
    <w:rsid w:val="6E731176"/>
    <w:rsid w:val="7011BF1D"/>
    <w:rsid w:val="7526F01D"/>
    <w:rsid w:val="76C34D1B"/>
    <w:rsid w:val="7842573F"/>
    <w:rsid w:val="785B03FE"/>
    <w:rsid w:val="78BA8EA8"/>
    <w:rsid w:val="7E1ED4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77942E"/>
  <w15:chartTrackingRefBased/>
  <w15:docId w15:val="{010184B9-9629-8A4C-AFFE-C8E067A09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1F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C30D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semiHidden/>
    <w:unhideWhenUsed/>
    <w:qFormat/>
    <w:rsid w:val="00BC30D1"/>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paragraph" w:styleId="Heading3">
    <w:name w:val="heading 3"/>
    <w:basedOn w:val="Normal"/>
    <w:next w:val="Normal"/>
    <w:link w:val="Heading3Char"/>
    <w:uiPriority w:val="9"/>
    <w:unhideWhenUsed/>
    <w:qFormat/>
    <w:rsid w:val="00CE5264"/>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0815"/>
    <w:pPr>
      <w:ind w:left="720"/>
      <w:contextualSpacing/>
    </w:pPr>
    <w:rPr>
      <w:rFonts w:asciiTheme="minorHAnsi" w:eastAsiaTheme="minorHAnsi" w:hAnsiTheme="minorHAnsi" w:cstheme="minorBidi"/>
      <w:lang w:eastAsia="en-US"/>
    </w:rPr>
  </w:style>
  <w:style w:type="character" w:customStyle="1" w:styleId="Heading3Char">
    <w:name w:val="Heading 3 Char"/>
    <w:basedOn w:val="DefaultParagraphFont"/>
    <w:link w:val="Heading3"/>
    <w:uiPriority w:val="9"/>
    <w:rsid w:val="00CE5264"/>
    <w:rPr>
      <w:rFonts w:asciiTheme="majorHAnsi" w:eastAsiaTheme="majorEastAsia" w:hAnsiTheme="majorHAnsi" w:cstheme="majorBidi"/>
      <w:color w:val="1F3763" w:themeColor="accent1" w:themeShade="7F"/>
    </w:rPr>
  </w:style>
  <w:style w:type="paragraph" w:customStyle="1" w:styleId="Figurecaption">
    <w:name w:val="Figure caption"/>
    <w:basedOn w:val="Normal"/>
    <w:next w:val="Normal"/>
    <w:qFormat/>
    <w:rsid w:val="002567CB"/>
    <w:pPr>
      <w:spacing w:before="240" w:line="360" w:lineRule="auto"/>
    </w:pPr>
  </w:style>
  <w:style w:type="paragraph" w:customStyle="1" w:styleId="Newparagraph">
    <w:name w:val="New paragraph"/>
    <w:basedOn w:val="Normal"/>
    <w:qFormat/>
    <w:rsid w:val="004D3F78"/>
    <w:pPr>
      <w:spacing w:line="480" w:lineRule="auto"/>
      <w:ind w:firstLine="720"/>
    </w:pPr>
  </w:style>
  <w:style w:type="character" w:styleId="CommentReference">
    <w:name w:val="annotation reference"/>
    <w:basedOn w:val="DefaultParagraphFont"/>
    <w:uiPriority w:val="99"/>
    <w:semiHidden/>
    <w:unhideWhenUsed/>
    <w:rsid w:val="007C109D"/>
    <w:rPr>
      <w:sz w:val="16"/>
      <w:szCs w:val="16"/>
    </w:rPr>
  </w:style>
  <w:style w:type="paragraph" w:styleId="CommentText">
    <w:name w:val="annotation text"/>
    <w:basedOn w:val="Normal"/>
    <w:link w:val="CommentTextChar"/>
    <w:uiPriority w:val="99"/>
    <w:unhideWhenUsed/>
    <w:rsid w:val="007C109D"/>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7C109D"/>
    <w:rPr>
      <w:sz w:val="20"/>
      <w:szCs w:val="20"/>
    </w:rPr>
  </w:style>
  <w:style w:type="paragraph" w:styleId="CommentSubject">
    <w:name w:val="annotation subject"/>
    <w:basedOn w:val="CommentText"/>
    <w:next w:val="CommentText"/>
    <w:link w:val="CommentSubjectChar"/>
    <w:uiPriority w:val="99"/>
    <w:semiHidden/>
    <w:unhideWhenUsed/>
    <w:rsid w:val="007C109D"/>
    <w:rPr>
      <w:b/>
      <w:bCs/>
    </w:rPr>
  </w:style>
  <w:style w:type="character" w:customStyle="1" w:styleId="CommentSubjectChar">
    <w:name w:val="Comment Subject Char"/>
    <w:basedOn w:val="CommentTextChar"/>
    <w:link w:val="CommentSubject"/>
    <w:uiPriority w:val="99"/>
    <w:semiHidden/>
    <w:rsid w:val="007C109D"/>
    <w:rPr>
      <w:b/>
      <w:bCs/>
      <w:sz w:val="20"/>
      <w:szCs w:val="20"/>
    </w:rPr>
  </w:style>
  <w:style w:type="paragraph" w:styleId="Revision">
    <w:name w:val="Revision"/>
    <w:hidden/>
    <w:uiPriority w:val="99"/>
    <w:semiHidden/>
    <w:rsid w:val="006F1CDD"/>
  </w:style>
  <w:style w:type="character" w:styleId="LineNumber">
    <w:name w:val="line number"/>
    <w:basedOn w:val="DefaultParagraphFont"/>
    <w:uiPriority w:val="99"/>
    <w:semiHidden/>
    <w:unhideWhenUsed/>
    <w:rsid w:val="006F1CDD"/>
  </w:style>
  <w:style w:type="paragraph" w:styleId="Footer">
    <w:name w:val="footer"/>
    <w:basedOn w:val="Normal"/>
    <w:link w:val="FooterChar"/>
    <w:uiPriority w:val="99"/>
    <w:unhideWhenUsed/>
    <w:rsid w:val="006F1CDD"/>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6F1CDD"/>
  </w:style>
  <w:style w:type="character" w:styleId="PageNumber">
    <w:name w:val="page number"/>
    <w:basedOn w:val="DefaultParagraphFont"/>
    <w:uiPriority w:val="99"/>
    <w:semiHidden/>
    <w:unhideWhenUsed/>
    <w:rsid w:val="006F1CDD"/>
  </w:style>
  <w:style w:type="paragraph" w:customStyle="1" w:styleId="Authornames">
    <w:name w:val="Author names"/>
    <w:basedOn w:val="Normal"/>
    <w:next w:val="Normal"/>
    <w:qFormat/>
    <w:rsid w:val="00E47946"/>
    <w:pPr>
      <w:spacing w:before="240" w:line="360" w:lineRule="auto"/>
    </w:pPr>
    <w:rPr>
      <w:sz w:val="28"/>
    </w:rPr>
  </w:style>
  <w:style w:type="paragraph" w:styleId="NoSpacing">
    <w:name w:val="No Spacing"/>
    <w:uiPriority w:val="1"/>
    <w:qFormat/>
    <w:rsid w:val="00E47946"/>
  </w:style>
  <w:style w:type="character" w:customStyle="1" w:styleId="Heading2Char">
    <w:name w:val="Heading 2 Char"/>
    <w:basedOn w:val="DefaultParagraphFont"/>
    <w:link w:val="Heading2"/>
    <w:uiPriority w:val="9"/>
    <w:semiHidden/>
    <w:rsid w:val="00BC30D1"/>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BC30D1"/>
    <w:rPr>
      <w:color w:val="0563C1" w:themeColor="hyperlink"/>
      <w:u w:val="single"/>
    </w:rPr>
  </w:style>
  <w:style w:type="character" w:customStyle="1" w:styleId="Heading1Char">
    <w:name w:val="Heading 1 Char"/>
    <w:basedOn w:val="DefaultParagraphFont"/>
    <w:link w:val="Heading1"/>
    <w:uiPriority w:val="9"/>
    <w:rsid w:val="00BC30D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9A14C3"/>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9A14C3"/>
    <w:rPr>
      <w:rFonts w:ascii="Segoe UI" w:hAnsi="Segoe UI" w:cs="Segoe UI"/>
      <w:sz w:val="18"/>
      <w:szCs w:val="18"/>
    </w:rPr>
  </w:style>
  <w:style w:type="character" w:customStyle="1" w:styleId="apple-converted-space">
    <w:name w:val="apple-converted-space"/>
    <w:basedOn w:val="DefaultParagraphFont"/>
    <w:rsid w:val="00E60212"/>
  </w:style>
  <w:style w:type="character" w:styleId="Emphasis">
    <w:name w:val="Emphasis"/>
    <w:basedOn w:val="DefaultParagraphFont"/>
    <w:uiPriority w:val="20"/>
    <w:qFormat/>
    <w:rsid w:val="003641FC"/>
    <w:rPr>
      <w:i/>
      <w:iCs/>
    </w:rPr>
  </w:style>
  <w:style w:type="paragraph" w:styleId="NormalWeb">
    <w:name w:val="Normal (Web)"/>
    <w:basedOn w:val="Normal"/>
    <w:uiPriority w:val="99"/>
    <w:semiHidden/>
    <w:unhideWhenUsed/>
    <w:rsid w:val="007B08CA"/>
    <w:pPr>
      <w:spacing w:before="100" w:beforeAutospacing="1" w:after="100" w:afterAutospacing="1"/>
    </w:pPr>
  </w:style>
  <w:style w:type="character" w:styleId="UnresolvedMention">
    <w:name w:val="Unresolved Mention"/>
    <w:basedOn w:val="DefaultParagraphFont"/>
    <w:uiPriority w:val="99"/>
    <w:semiHidden/>
    <w:unhideWhenUsed/>
    <w:rsid w:val="00373F50"/>
    <w:rPr>
      <w:color w:val="605E5C"/>
      <w:shd w:val="clear" w:color="auto" w:fill="E1DFDD"/>
    </w:rPr>
  </w:style>
  <w:style w:type="character" w:customStyle="1" w:styleId="normaltextrun">
    <w:name w:val="normaltextrun"/>
    <w:basedOn w:val="DefaultParagraphFont"/>
    <w:rsid w:val="006F6CC7"/>
  </w:style>
  <w:style w:type="paragraph" w:customStyle="1" w:styleId="EndNoteBibliographyTitle">
    <w:name w:val="EndNote Bibliography Title"/>
    <w:basedOn w:val="Normal"/>
    <w:link w:val="EndNoteBibliographyTitleChar"/>
    <w:rsid w:val="00D16C67"/>
    <w:pPr>
      <w:jc w:val="center"/>
    </w:pPr>
    <w:rPr>
      <w:noProof/>
    </w:rPr>
  </w:style>
  <w:style w:type="character" w:customStyle="1" w:styleId="EndNoteBibliographyTitleChar">
    <w:name w:val="EndNote Bibliography Title Char"/>
    <w:basedOn w:val="DefaultParagraphFont"/>
    <w:link w:val="EndNoteBibliographyTitle"/>
    <w:rsid w:val="00D16C67"/>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D16C67"/>
    <w:pPr>
      <w:jc w:val="both"/>
    </w:pPr>
    <w:rPr>
      <w:noProof/>
    </w:rPr>
  </w:style>
  <w:style w:type="character" w:customStyle="1" w:styleId="EndNoteBibliographyChar">
    <w:name w:val="EndNote Bibliography Char"/>
    <w:basedOn w:val="DefaultParagraphFont"/>
    <w:link w:val="EndNoteBibliography"/>
    <w:rsid w:val="00D16C67"/>
    <w:rPr>
      <w:rFonts w:ascii="Times New Roman" w:eastAsia="Times New Roman" w:hAnsi="Times New Roman" w:cs="Times New Roman"/>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2023">
      <w:bodyDiv w:val="1"/>
      <w:marLeft w:val="0"/>
      <w:marRight w:val="0"/>
      <w:marTop w:val="0"/>
      <w:marBottom w:val="0"/>
      <w:divBdr>
        <w:top w:val="none" w:sz="0" w:space="0" w:color="auto"/>
        <w:left w:val="none" w:sz="0" w:space="0" w:color="auto"/>
        <w:bottom w:val="none" w:sz="0" w:space="0" w:color="auto"/>
        <w:right w:val="none" w:sz="0" w:space="0" w:color="auto"/>
      </w:divBdr>
    </w:div>
    <w:div w:id="14232313">
      <w:bodyDiv w:val="1"/>
      <w:marLeft w:val="0"/>
      <w:marRight w:val="0"/>
      <w:marTop w:val="0"/>
      <w:marBottom w:val="0"/>
      <w:divBdr>
        <w:top w:val="none" w:sz="0" w:space="0" w:color="auto"/>
        <w:left w:val="none" w:sz="0" w:space="0" w:color="auto"/>
        <w:bottom w:val="none" w:sz="0" w:space="0" w:color="auto"/>
        <w:right w:val="none" w:sz="0" w:space="0" w:color="auto"/>
      </w:divBdr>
    </w:div>
    <w:div w:id="169221348">
      <w:bodyDiv w:val="1"/>
      <w:marLeft w:val="0"/>
      <w:marRight w:val="0"/>
      <w:marTop w:val="0"/>
      <w:marBottom w:val="0"/>
      <w:divBdr>
        <w:top w:val="none" w:sz="0" w:space="0" w:color="auto"/>
        <w:left w:val="none" w:sz="0" w:space="0" w:color="auto"/>
        <w:bottom w:val="none" w:sz="0" w:space="0" w:color="auto"/>
        <w:right w:val="none" w:sz="0" w:space="0" w:color="auto"/>
      </w:divBdr>
    </w:div>
    <w:div w:id="291135266">
      <w:bodyDiv w:val="1"/>
      <w:marLeft w:val="0"/>
      <w:marRight w:val="0"/>
      <w:marTop w:val="0"/>
      <w:marBottom w:val="0"/>
      <w:divBdr>
        <w:top w:val="none" w:sz="0" w:space="0" w:color="auto"/>
        <w:left w:val="none" w:sz="0" w:space="0" w:color="auto"/>
        <w:bottom w:val="none" w:sz="0" w:space="0" w:color="auto"/>
        <w:right w:val="none" w:sz="0" w:space="0" w:color="auto"/>
      </w:divBdr>
    </w:div>
    <w:div w:id="342249707">
      <w:bodyDiv w:val="1"/>
      <w:marLeft w:val="0"/>
      <w:marRight w:val="0"/>
      <w:marTop w:val="0"/>
      <w:marBottom w:val="0"/>
      <w:divBdr>
        <w:top w:val="none" w:sz="0" w:space="0" w:color="auto"/>
        <w:left w:val="none" w:sz="0" w:space="0" w:color="auto"/>
        <w:bottom w:val="none" w:sz="0" w:space="0" w:color="auto"/>
        <w:right w:val="none" w:sz="0" w:space="0" w:color="auto"/>
      </w:divBdr>
    </w:div>
    <w:div w:id="507527561">
      <w:bodyDiv w:val="1"/>
      <w:marLeft w:val="0"/>
      <w:marRight w:val="0"/>
      <w:marTop w:val="0"/>
      <w:marBottom w:val="0"/>
      <w:divBdr>
        <w:top w:val="none" w:sz="0" w:space="0" w:color="auto"/>
        <w:left w:val="none" w:sz="0" w:space="0" w:color="auto"/>
        <w:bottom w:val="none" w:sz="0" w:space="0" w:color="auto"/>
        <w:right w:val="none" w:sz="0" w:space="0" w:color="auto"/>
      </w:divBdr>
    </w:div>
    <w:div w:id="800537809">
      <w:bodyDiv w:val="1"/>
      <w:marLeft w:val="0"/>
      <w:marRight w:val="0"/>
      <w:marTop w:val="0"/>
      <w:marBottom w:val="0"/>
      <w:divBdr>
        <w:top w:val="none" w:sz="0" w:space="0" w:color="auto"/>
        <w:left w:val="none" w:sz="0" w:space="0" w:color="auto"/>
        <w:bottom w:val="none" w:sz="0" w:space="0" w:color="auto"/>
        <w:right w:val="none" w:sz="0" w:space="0" w:color="auto"/>
      </w:divBdr>
    </w:div>
    <w:div w:id="867377188">
      <w:bodyDiv w:val="1"/>
      <w:marLeft w:val="0"/>
      <w:marRight w:val="0"/>
      <w:marTop w:val="0"/>
      <w:marBottom w:val="0"/>
      <w:divBdr>
        <w:top w:val="none" w:sz="0" w:space="0" w:color="auto"/>
        <w:left w:val="none" w:sz="0" w:space="0" w:color="auto"/>
        <w:bottom w:val="none" w:sz="0" w:space="0" w:color="auto"/>
        <w:right w:val="none" w:sz="0" w:space="0" w:color="auto"/>
      </w:divBdr>
    </w:div>
    <w:div w:id="1006403192">
      <w:bodyDiv w:val="1"/>
      <w:marLeft w:val="0"/>
      <w:marRight w:val="0"/>
      <w:marTop w:val="0"/>
      <w:marBottom w:val="0"/>
      <w:divBdr>
        <w:top w:val="none" w:sz="0" w:space="0" w:color="auto"/>
        <w:left w:val="none" w:sz="0" w:space="0" w:color="auto"/>
        <w:bottom w:val="none" w:sz="0" w:space="0" w:color="auto"/>
        <w:right w:val="none" w:sz="0" w:space="0" w:color="auto"/>
      </w:divBdr>
    </w:div>
    <w:div w:id="1103838240">
      <w:bodyDiv w:val="1"/>
      <w:marLeft w:val="0"/>
      <w:marRight w:val="0"/>
      <w:marTop w:val="0"/>
      <w:marBottom w:val="0"/>
      <w:divBdr>
        <w:top w:val="none" w:sz="0" w:space="0" w:color="auto"/>
        <w:left w:val="none" w:sz="0" w:space="0" w:color="auto"/>
        <w:bottom w:val="none" w:sz="0" w:space="0" w:color="auto"/>
        <w:right w:val="none" w:sz="0" w:space="0" w:color="auto"/>
      </w:divBdr>
    </w:div>
    <w:div w:id="1110052304">
      <w:bodyDiv w:val="1"/>
      <w:marLeft w:val="0"/>
      <w:marRight w:val="0"/>
      <w:marTop w:val="0"/>
      <w:marBottom w:val="0"/>
      <w:divBdr>
        <w:top w:val="none" w:sz="0" w:space="0" w:color="auto"/>
        <w:left w:val="none" w:sz="0" w:space="0" w:color="auto"/>
        <w:bottom w:val="none" w:sz="0" w:space="0" w:color="auto"/>
        <w:right w:val="none" w:sz="0" w:space="0" w:color="auto"/>
      </w:divBdr>
      <w:divsChild>
        <w:div w:id="281766001">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26239932">
      <w:bodyDiv w:val="1"/>
      <w:marLeft w:val="0"/>
      <w:marRight w:val="0"/>
      <w:marTop w:val="0"/>
      <w:marBottom w:val="0"/>
      <w:divBdr>
        <w:top w:val="none" w:sz="0" w:space="0" w:color="auto"/>
        <w:left w:val="none" w:sz="0" w:space="0" w:color="auto"/>
        <w:bottom w:val="none" w:sz="0" w:space="0" w:color="auto"/>
        <w:right w:val="none" w:sz="0" w:space="0" w:color="auto"/>
      </w:divBdr>
    </w:div>
    <w:div w:id="1473131244">
      <w:bodyDiv w:val="1"/>
      <w:marLeft w:val="0"/>
      <w:marRight w:val="0"/>
      <w:marTop w:val="0"/>
      <w:marBottom w:val="0"/>
      <w:divBdr>
        <w:top w:val="none" w:sz="0" w:space="0" w:color="auto"/>
        <w:left w:val="none" w:sz="0" w:space="0" w:color="auto"/>
        <w:bottom w:val="none" w:sz="0" w:space="0" w:color="auto"/>
        <w:right w:val="none" w:sz="0" w:space="0" w:color="auto"/>
      </w:divBdr>
    </w:div>
    <w:div w:id="1556157271">
      <w:bodyDiv w:val="1"/>
      <w:marLeft w:val="0"/>
      <w:marRight w:val="0"/>
      <w:marTop w:val="0"/>
      <w:marBottom w:val="0"/>
      <w:divBdr>
        <w:top w:val="none" w:sz="0" w:space="0" w:color="auto"/>
        <w:left w:val="none" w:sz="0" w:space="0" w:color="auto"/>
        <w:bottom w:val="none" w:sz="0" w:space="0" w:color="auto"/>
        <w:right w:val="none" w:sz="0" w:space="0" w:color="auto"/>
      </w:divBdr>
    </w:div>
    <w:div w:id="1778477111">
      <w:bodyDiv w:val="1"/>
      <w:marLeft w:val="0"/>
      <w:marRight w:val="0"/>
      <w:marTop w:val="0"/>
      <w:marBottom w:val="0"/>
      <w:divBdr>
        <w:top w:val="none" w:sz="0" w:space="0" w:color="auto"/>
        <w:left w:val="none" w:sz="0" w:space="0" w:color="auto"/>
        <w:bottom w:val="none" w:sz="0" w:space="0" w:color="auto"/>
        <w:right w:val="none" w:sz="0" w:space="0" w:color="auto"/>
      </w:divBdr>
    </w:div>
    <w:div w:id="1863123676">
      <w:bodyDiv w:val="1"/>
      <w:marLeft w:val="0"/>
      <w:marRight w:val="0"/>
      <w:marTop w:val="0"/>
      <w:marBottom w:val="0"/>
      <w:divBdr>
        <w:top w:val="none" w:sz="0" w:space="0" w:color="auto"/>
        <w:left w:val="none" w:sz="0" w:space="0" w:color="auto"/>
        <w:bottom w:val="none" w:sz="0" w:space="0" w:color="auto"/>
        <w:right w:val="none" w:sz="0" w:space="0" w:color="auto"/>
      </w:divBdr>
    </w:div>
    <w:div w:id="187461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E517AF08F2D69243A4AE466589233864" ma:contentTypeVersion="13" ma:contentTypeDescription="Create a new document." ma:contentTypeScope="" ma:versionID="5a0e66c320ff9da5573e76757bf4a716">
  <xsd:schema xmlns:xsd="http://www.w3.org/2001/XMLSchema" xmlns:xs="http://www.w3.org/2001/XMLSchema" xmlns:p="http://schemas.microsoft.com/office/2006/metadata/properties" xmlns:ns3="ff37f6d5-1800-40a7-825e-e89bd3c426df" xmlns:ns4="7a3c37c0-5b3a-4ada-b530-5d8f921b3e32" targetNamespace="http://schemas.microsoft.com/office/2006/metadata/properties" ma:root="true" ma:fieldsID="ae42d1ae8fa71bc6437e4294135d64fc" ns3:_="" ns4:_="">
    <xsd:import namespace="ff37f6d5-1800-40a7-825e-e89bd3c426df"/>
    <xsd:import namespace="7a3c37c0-5b3a-4ada-b530-5d8f921b3e3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37f6d5-1800-40a7-825e-e89bd3c426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3c37c0-5b3a-4ada-b530-5d8f921b3e3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CA71E50-3BF3-4D8A-AD90-D66286BAEC0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1FE4C52-2042-45B0-A0A3-3F9EE22AA595}">
  <ds:schemaRefs>
    <ds:schemaRef ds:uri="http://schemas.openxmlformats.org/officeDocument/2006/bibliography"/>
  </ds:schemaRefs>
</ds:datastoreItem>
</file>

<file path=customXml/itemProps3.xml><?xml version="1.0" encoding="utf-8"?>
<ds:datastoreItem xmlns:ds="http://schemas.openxmlformats.org/officeDocument/2006/customXml" ds:itemID="{65FAA678-32A3-4043-9AFE-2D83973BF3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37f6d5-1800-40a7-825e-e89bd3c426df"/>
    <ds:schemaRef ds:uri="7a3c37c0-5b3a-4ada-b530-5d8f921b3e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4D89F3F-69B8-4DF4-8BCA-BBE981F2B15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1</Pages>
  <Words>2712</Words>
  <Characters>1546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erry</dc:creator>
  <cp:keywords/>
  <dc:description/>
  <cp:lastModifiedBy>Andrew Grant</cp:lastModifiedBy>
  <cp:revision>86</cp:revision>
  <dcterms:created xsi:type="dcterms:W3CDTF">2024-05-06T15:01:00Z</dcterms:created>
  <dcterms:modified xsi:type="dcterms:W3CDTF">2024-05-10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1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cd2fbf9-742a-3ded-a648-649fd02ec3db</vt:lpwstr>
  </property>
  <property fmtid="{D5CDD505-2E9C-101B-9397-08002B2CF9AE}" pid="24" name="Mendeley Citation Style_1">
    <vt:lpwstr>http://www.zotero.org/styles/nature</vt:lpwstr>
  </property>
  <property fmtid="{D5CDD505-2E9C-101B-9397-08002B2CF9AE}" pid="25" name="ContentTypeId">
    <vt:lpwstr>0x010100E517AF08F2D69243A4AE466589233864</vt:lpwstr>
  </property>
</Properties>
</file>